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A8216" w14:textId="0732A317" w:rsidR="00A502DF" w:rsidRPr="00A502DF" w:rsidRDefault="00A502DF" w:rsidP="00821BDF">
      <w:pPr>
        <w:spacing w:line="360" w:lineRule="auto"/>
        <w:ind w:firstLineChars="0" w:firstLine="0"/>
        <w:jc w:val="center"/>
        <w:rPr>
          <w:b/>
          <w:bCs/>
          <w:sz w:val="44"/>
          <w:szCs w:val="44"/>
        </w:rPr>
      </w:pPr>
      <w:r w:rsidRPr="00A502DF">
        <w:rPr>
          <w:rFonts w:hint="eastAsia"/>
          <w:b/>
          <w:bCs/>
          <w:sz w:val="44"/>
          <w:szCs w:val="44"/>
        </w:rPr>
        <w:t>M</w:t>
      </w:r>
      <w:r w:rsidRPr="00A502DF">
        <w:rPr>
          <w:b/>
          <w:bCs/>
          <w:sz w:val="44"/>
          <w:szCs w:val="44"/>
        </w:rPr>
        <w:t>inimal D</w:t>
      </w:r>
      <w:r w:rsidRPr="00A502DF">
        <w:rPr>
          <w:rFonts w:hint="eastAsia"/>
          <w:b/>
          <w:bCs/>
          <w:sz w:val="44"/>
          <w:szCs w:val="44"/>
        </w:rPr>
        <w:t>a</w:t>
      </w:r>
      <w:r w:rsidRPr="00A502DF">
        <w:rPr>
          <w:b/>
          <w:bCs/>
          <w:sz w:val="44"/>
          <w:szCs w:val="44"/>
        </w:rPr>
        <w:t>ta Set</w:t>
      </w:r>
    </w:p>
    <w:p w14:paraId="40A3A4A2" w14:textId="77777777" w:rsidR="00A502DF" w:rsidRDefault="00A502DF" w:rsidP="00821BDF">
      <w:pPr>
        <w:spacing w:line="360" w:lineRule="auto"/>
        <w:ind w:firstLineChars="0" w:firstLine="0"/>
        <w:jc w:val="center"/>
        <w:rPr>
          <w:b/>
          <w:bCs/>
          <w:szCs w:val="21"/>
        </w:rPr>
      </w:pPr>
    </w:p>
    <w:p w14:paraId="4990CE7E" w14:textId="48AD6FB7" w:rsidR="00821BDF" w:rsidRDefault="00821BDF" w:rsidP="00821BDF">
      <w:pPr>
        <w:spacing w:line="360" w:lineRule="auto"/>
        <w:ind w:firstLineChars="0" w:firstLine="0"/>
        <w:jc w:val="center"/>
        <w:rPr>
          <w:b/>
          <w:bCs/>
          <w:szCs w:val="21"/>
        </w:rPr>
      </w:pPr>
      <w:r w:rsidRPr="00BC47ED">
        <w:rPr>
          <w:b/>
          <w:bCs/>
          <w:szCs w:val="21"/>
        </w:rPr>
        <w:t xml:space="preserve">Table 1 </w:t>
      </w:r>
      <w:r w:rsidRPr="00091516">
        <w:rPr>
          <w:rFonts w:cs="Times New Roman"/>
          <w:b/>
          <w:bCs/>
          <w:szCs w:val="21"/>
        </w:rPr>
        <w:t>Test program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99"/>
        <w:gridCol w:w="1377"/>
        <w:gridCol w:w="1573"/>
        <w:gridCol w:w="1183"/>
        <w:gridCol w:w="1219"/>
        <w:gridCol w:w="1455"/>
      </w:tblGrid>
      <w:tr w:rsidR="00821BDF" w:rsidRPr="0061085D" w14:paraId="6C140864" w14:textId="77777777" w:rsidTr="00860E18">
        <w:trPr>
          <w:trHeight w:val="328"/>
          <w:jc w:val="center"/>
        </w:trPr>
        <w:tc>
          <w:tcPr>
            <w:tcW w:w="9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34E8DA4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kern w:val="0"/>
                <w:sz w:val="21"/>
              </w:rPr>
            </w:pPr>
            <w:r>
              <w:rPr>
                <w:rFonts w:cs="Times New Roman" w:hint="eastAsia"/>
                <w:sz w:val="21"/>
              </w:rPr>
              <w:t>G</w:t>
            </w:r>
            <w:r w:rsidRPr="008D44DF">
              <w:rPr>
                <w:rFonts w:cs="Times New Roman"/>
                <w:sz w:val="21"/>
              </w:rPr>
              <w:t>rouping</w:t>
            </w:r>
          </w:p>
        </w:tc>
        <w:tc>
          <w:tcPr>
            <w:tcW w:w="8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9CAC91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cs="Times New Roman"/>
                <w:sz w:val="21"/>
              </w:rPr>
            </w:pPr>
            <w:r>
              <w:rPr>
                <w:rFonts w:cs="Times New Roman" w:hint="eastAsia"/>
                <w:sz w:val="21"/>
              </w:rPr>
              <w:t>N</w:t>
            </w:r>
            <w:r w:rsidRPr="008D44DF">
              <w:rPr>
                <w:rFonts w:cs="Times New Roman"/>
                <w:sz w:val="21"/>
              </w:rPr>
              <w:t>umber</w:t>
            </w:r>
          </w:p>
        </w:tc>
        <w:tc>
          <w:tcPr>
            <w:tcW w:w="94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94DDF1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kern w:val="0"/>
                <w:sz w:val="21"/>
              </w:rPr>
            </w:pPr>
            <w:r w:rsidRPr="008D44DF">
              <w:rPr>
                <w:rFonts w:cs="Times New Roman"/>
                <w:sz w:val="21"/>
              </w:rPr>
              <w:t>Angles</w:t>
            </w:r>
            <w:r w:rsidRPr="0061085D">
              <w:rPr>
                <w:rFonts w:cs="Times New Roman"/>
                <w:i/>
                <w:sz w:val="21"/>
              </w:rPr>
              <w:t>/</w:t>
            </w:r>
            <w:r w:rsidRPr="0061085D">
              <w:rPr>
                <w:rFonts w:cs="Times New Roman"/>
                <w:sz w:val="21"/>
              </w:rPr>
              <w:t>(°)</w:t>
            </w:r>
          </w:p>
        </w:tc>
        <w:tc>
          <w:tcPr>
            <w:tcW w:w="7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1320EC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kern w:val="0"/>
                <w:sz w:val="21"/>
              </w:rPr>
            </w:pPr>
            <w:r w:rsidRPr="0061085D">
              <w:rPr>
                <w:rFonts w:cs="Times New Roman"/>
                <w:i/>
                <w:iCs/>
                <w:sz w:val="21"/>
              </w:rPr>
              <w:t>L</w:t>
            </w:r>
            <w:r w:rsidRPr="0061085D">
              <w:rPr>
                <w:rFonts w:cs="Times New Roman"/>
                <w:sz w:val="21"/>
              </w:rPr>
              <w:t>/mm</w:t>
            </w:r>
          </w:p>
        </w:tc>
        <w:tc>
          <w:tcPr>
            <w:tcW w:w="7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E2C452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kern w:val="0"/>
                <w:sz w:val="21"/>
              </w:rPr>
            </w:pPr>
            <w:r w:rsidRPr="0061085D">
              <w:rPr>
                <w:rFonts w:cs="Times New Roman"/>
                <w:i/>
                <w:iCs/>
                <w:sz w:val="21"/>
              </w:rPr>
              <w:t>D</w:t>
            </w:r>
            <w:r w:rsidRPr="0061085D">
              <w:rPr>
                <w:rFonts w:cs="Times New Roman"/>
                <w:sz w:val="21"/>
              </w:rPr>
              <w:t>/mm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923551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1A2B37">
              <w:rPr>
                <w:rFonts w:cs="Times New Roman"/>
                <w:i/>
                <w:iCs/>
                <w:sz w:val="21"/>
              </w:rPr>
              <w:t>L/D</w:t>
            </w:r>
            <w:r w:rsidRPr="008D44DF">
              <w:rPr>
                <w:rFonts w:cs="Times New Roman"/>
                <w:sz w:val="21"/>
              </w:rPr>
              <w:t xml:space="preserve"> ratio</w:t>
            </w:r>
          </w:p>
        </w:tc>
      </w:tr>
      <w:tr w:rsidR="00821BDF" w:rsidRPr="0061085D" w14:paraId="77A25479" w14:textId="77777777" w:rsidTr="00860E18">
        <w:trPr>
          <w:trHeight w:val="328"/>
          <w:jc w:val="center"/>
        </w:trPr>
        <w:tc>
          <w:tcPr>
            <w:tcW w:w="902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2C55C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kern w:val="0"/>
                <w:sz w:val="21"/>
              </w:rPr>
            </w:pPr>
            <w:r w:rsidRPr="0061085D">
              <w:rPr>
                <w:rFonts w:cs="Times New Roman"/>
                <w:sz w:val="21"/>
              </w:rPr>
              <w:t>T1</w:t>
            </w:r>
          </w:p>
        </w:tc>
        <w:tc>
          <w:tcPr>
            <w:tcW w:w="829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4AA3CF4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T11</w:t>
            </w:r>
          </w:p>
        </w:tc>
        <w:tc>
          <w:tcPr>
            <w:tcW w:w="947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1F13104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0</w:t>
            </w:r>
          </w:p>
        </w:tc>
        <w:tc>
          <w:tcPr>
            <w:tcW w:w="712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CF207CC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660</w:t>
            </w:r>
          </w:p>
        </w:tc>
        <w:tc>
          <w:tcPr>
            <w:tcW w:w="73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C21F06F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40</w:t>
            </w:r>
          </w:p>
        </w:tc>
        <w:tc>
          <w:tcPr>
            <w:tcW w:w="877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19C35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16.5</w:t>
            </w:r>
          </w:p>
        </w:tc>
      </w:tr>
      <w:tr w:rsidR="00821BDF" w:rsidRPr="0061085D" w14:paraId="2900B1CB" w14:textId="77777777" w:rsidTr="00860E18">
        <w:trPr>
          <w:trHeight w:val="328"/>
          <w:jc w:val="center"/>
        </w:trPr>
        <w:tc>
          <w:tcPr>
            <w:tcW w:w="90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98FA124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sz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vAlign w:val="center"/>
          </w:tcPr>
          <w:p w14:paraId="0625AD3C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T12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vAlign w:val="center"/>
          </w:tcPr>
          <w:p w14:paraId="6E739163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10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</w:tcPr>
          <w:p w14:paraId="629D84D0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660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vAlign w:val="center"/>
          </w:tcPr>
          <w:p w14:paraId="4FFD1786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C421A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kern w:val="0"/>
                <w:sz w:val="21"/>
              </w:rPr>
            </w:pPr>
            <w:r w:rsidRPr="0061085D">
              <w:rPr>
                <w:rFonts w:cs="Times New Roman"/>
                <w:sz w:val="21"/>
              </w:rPr>
              <w:t>16.5</w:t>
            </w:r>
          </w:p>
        </w:tc>
      </w:tr>
      <w:tr w:rsidR="00821BDF" w:rsidRPr="0061085D" w14:paraId="73931AD3" w14:textId="77777777" w:rsidTr="00860E18">
        <w:trPr>
          <w:trHeight w:val="328"/>
          <w:jc w:val="center"/>
        </w:trPr>
        <w:tc>
          <w:tcPr>
            <w:tcW w:w="90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B18420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kern w:val="0"/>
                <w:sz w:val="21"/>
              </w:rPr>
            </w:pP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vAlign w:val="center"/>
          </w:tcPr>
          <w:p w14:paraId="27268F20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T13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vAlign w:val="center"/>
          </w:tcPr>
          <w:p w14:paraId="0D4D8DC1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20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</w:tcPr>
          <w:p w14:paraId="7343D165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660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vAlign w:val="center"/>
          </w:tcPr>
          <w:p w14:paraId="0BC4F6F2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26115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16.5</w:t>
            </w:r>
          </w:p>
        </w:tc>
      </w:tr>
      <w:tr w:rsidR="00821BDF" w:rsidRPr="0061085D" w14:paraId="6135FB0D" w14:textId="77777777" w:rsidTr="00860E18">
        <w:trPr>
          <w:trHeight w:val="328"/>
          <w:jc w:val="center"/>
        </w:trPr>
        <w:tc>
          <w:tcPr>
            <w:tcW w:w="9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8F355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kern w:val="0"/>
                <w:sz w:val="21"/>
              </w:rPr>
            </w:pPr>
            <w:r w:rsidRPr="0061085D">
              <w:rPr>
                <w:rFonts w:cs="Times New Roman"/>
                <w:sz w:val="21"/>
              </w:rPr>
              <w:t>T2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vAlign w:val="center"/>
          </w:tcPr>
          <w:p w14:paraId="541BE642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T21</w:t>
            </w:r>
          </w:p>
        </w:tc>
        <w:tc>
          <w:tcPr>
            <w:tcW w:w="947" w:type="pct"/>
            <w:tcBorders>
              <w:top w:val="nil"/>
              <w:left w:val="nil"/>
              <w:right w:val="nil"/>
            </w:tcBorders>
            <w:vAlign w:val="center"/>
          </w:tcPr>
          <w:p w14:paraId="4D5D5ED9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0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vAlign w:val="center"/>
          </w:tcPr>
          <w:p w14:paraId="120C81C1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860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vAlign w:val="center"/>
          </w:tcPr>
          <w:p w14:paraId="04DA7134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40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5922F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21.5</w:t>
            </w:r>
          </w:p>
        </w:tc>
      </w:tr>
      <w:tr w:rsidR="00821BDF" w:rsidRPr="0061085D" w14:paraId="6DA34183" w14:textId="77777777" w:rsidTr="00860E18">
        <w:trPr>
          <w:trHeight w:val="328"/>
          <w:jc w:val="center"/>
        </w:trPr>
        <w:tc>
          <w:tcPr>
            <w:tcW w:w="90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ED03BA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sz w:val="21"/>
              </w:rPr>
            </w:pPr>
          </w:p>
        </w:tc>
        <w:tc>
          <w:tcPr>
            <w:tcW w:w="829" w:type="pct"/>
            <w:tcBorders>
              <w:left w:val="nil"/>
              <w:right w:val="nil"/>
            </w:tcBorders>
            <w:vAlign w:val="center"/>
          </w:tcPr>
          <w:p w14:paraId="15B4E6E4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T22</w:t>
            </w:r>
          </w:p>
        </w:tc>
        <w:tc>
          <w:tcPr>
            <w:tcW w:w="947" w:type="pct"/>
            <w:tcBorders>
              <w:left w:val="nil"/>
              <w:right w:val="nil"/>
            </w:tcBorders>
            <w:vAlign w:val="center"/>
          </w:tcPr>
          <w:p w14:paraId="580A7718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10</w:t>
            </w:r>
          </w:p>
        </w:tc>
        <w:tc>
          <w:tcPr>
            <w:tcW w:w="712" w:type="pct"/>
            <w:tcBorders>
              <w:left w:val="nil"/>
              <w:right w:val="nil"/>
            </w:tcBorders>
          </w:tcPr>
          <w:p w14:paraId="2487AB63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860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03C6BC60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40</w:t>
            </w:r>
          </w:p>
        </w:tc>
        <w:tc>
          <w:tcPr>
            <w:tcW w:w="87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356652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21.5</w:t>
            </w:r>
          </w:p>
        </w:tc>
      </w:tr>
      <w:tr w:rsidR="00821BDF" w:rsidRPr="0061085D" w14:paraId="3A9A255F" w14:textId="77777777" w:rsidTr="00860E18">
        <w:trPr>
          <w:trHeight w:val="328"/>
          <w:jc w:val="center"/>
        </w:trPr>
        <w:tc>
          <w:tcPr>
            <w:tcW w:w="902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1523D2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sz w:val="21"/>
              </w:rPr>
            </w:pPr>
          </w:p>
        </w:tc>
        <w:tc>
          <w:tcPr>
            <w:tcW w:w="829" w:type="pct"/>
            <w:tcBorders>
              <w:left w:val="nil"/>
              <w:right w:val="nil"/>
            </w:tcBorders>
            <w:vAlign w:val="center"/>
          </w:tcPr>
          <w:p w14:paraId="650BF20C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T23</w:t>
            </w:r>
          </w:p>
        </w:tc>
        <w:tc>
          <w:tcPr>
            <w:tcW w:w="947" w:type="pct"/>
            <w:tcBorders>
              <w:left w:val="nil"/>
              <w:right w:val="nil"/>
            </w:tcBorders>
            <w:vAlign w:val="center"/>
          </w:tcPr>
          <w:p w14:paraId="1651B07F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20</w:t>
            </w:r>
          </w:p>
        </w:tc>
        <w:tc>
          <w:tcPr>
            <w:tcW w:w="712" w:type="pct"/>
            <w:tcBorders>
              <w:left w:val="nil"/>
              <w:right w:val="nil"/>
            </w:tcBorders>
          </w:tcPr>
          <w:p w14:paraId="56ECAE75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860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50EDB2CB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40</w:t>
            </w:r>
          </w:p>
        </w:tc>
        <w:tc>
          <w:tcPr>
            <w:tcW w:w="87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F0EBFD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21.5</w:t>
            </w:r>
          </w:p>
        </w:tc>
      </w:tr>
      <w:tr w:rsidR="00821BDF" w:rsidRPr="0061085D" w14:paraId="78FFBF3E" w14:textId="77777777" w:rsidTr="00860E18">
        <w:trPr>
          <w:trHeight w:val="328"/>
          <w:jc w:val="center"/>
        </w:trPr>
        <w:tc>
          <w:tcPr>
            <w:tcW w:w="902" w:type="pct"/>
            <w:vMerge w:val="restar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988CE5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sz w:val="21"/>
              </w:rPr>
            </w:pPr>
            <w:r w:rsidRPr="0061085D">
              <w:rPr>
                <w:rFonts w:cs="Times New Roman"/>
                <w:sz w:val="21"/>
              </w:rPr>
              <w:t>T3</w:t>
            </w:r>
          </w:p>
        </w:tc>
        <w:tc>
          <w:tcPr>
            <w:tcW w:w="829" w:type="pct"/>
            <w:tcBorders>
              <w:left w:val="nil"/>
              <w:right w:val="nil"/>
            </w:tcBorders>
            <w:vAlign w:val="center"/>
          </w:tcPr>
          <w:p w14:paraId="65620FCC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T31</w:t>
            </w:r>
          </w:p>
        </w:tc>
        <w:tc>
          <w:tcPr>
            <w:tcW w:w="947" w:type="pct"/>
            <w:tcBorders>
              <w:left w:val="nil"/>
              <w:right w:val="nil"/>
            </w:tcBorders>
            <w:vAlign w:val="center"/>
          </w:tcPr>
          <w:p w14:paraId="7E04E072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0</w:t>
            </w:r>
          </w:p>
        </w:tc>
        <w:tc>
          <w:tcPr>
            <w:tcW w:w="712" w:type="pct"/>
            <w:tcBorders>
              <w:left w:val="nil"/>
              <w:right w:val="nil"/>
            </w:tcBorders>
            <w:vAlign w:val="center"/>
          </w:tcPr>
          <w:p w14:paraId="1C235F5D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1060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140E46A2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rFonts w:ascii="宋体" w:hAnsi="宋体"/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40</w:t>
            </w:r>
          </w:p>
        </w:tc>
        <w:tc>
          <w:tcPr>
            <w:tcW w:w="87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87226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26.5</w:t>
            </w:r>
          </w:p>
        </w:tc>
      </w:tr>
      <w:tr w:rsidR="00821BDF" w:rsidRPr="0061085D" w14:paraId="3FD157F4" w14:textId="77777777" w:rsidTr="00860E18">
        <w:trPr>
          <w:trHeight w:val="328"/>
          <w:jc w:val="center"/>
        </w:trPr>
        <w:tc>
          <w:tcPr>
            <w:tcW w:w="90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658AA83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</w:p>
        </w:tc>
        <w:tc>
          <w:tcPr>
            <w:tcW w:w="829" w:type="pct"/>
            <w:tcBorders>
              <w:left w:val="nil"/>
              <w:right w:val="nil"/>
            </w:tcBorders>
            <w:vAlign w:val="center"/>
          </w:tcPr>
          <w:p w14:paraId="129206E2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T32</w:t>
            </w:r>
          </w:p>
        </w:tc>
        <w:tc>
          <w:tcPr>
            <w:tcW w:w="947" w:type="pct"/>
            <w:tcBorders>
              <w:left w:val="nil"/>
              <w:right w:val="nil"/>
            </w:tcBorders>
            <w:vAlign w:val="center"/>
          </w:tcPr>
          <w:p w14:paraId="071ED4C9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10</w:t>
            </w:r>
          </w:p>
        </w:tc>
        <w:tc>
          <w:tcPr>
            <w:tcW w:w="712" w:type="pct"/>
            <w:tcBorders>
              <w:left w:val="nil"/>
              <w:right w:val="nil"/>
            </w:tcBorders>
          </w:tcPr>
          <w:p w14:paraId="44D5DDD7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1060</w:t>
            </w:r>
          </w:p>
        </w:tc>
        <w:tc>
          <w:tcPr>
            <w:tcW w:w="734" w:type="pct"/>
            <w:tcBorders>
              <w:left w:val="nil"/>
              <w:right w:val="nil"/>
            </w:tcBorders>
            <w:vAlign w:val="center"/>
          </w:tcPr>
          <w:p w14:paraId="5BAC4B22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40</w:t>
            </w:r>
          </w:p>
        </w:tc>
        <w:tc>
          <w:tcPr>
            <w:tcW w:w="87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CB42DF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26.5</w:t>
            </w:r>
          </w:p>
        </w:tc>
      </w:tr>
      <w:tr w:rsidR="00821BDF" w:rsidRPr="0061085D" w14:paraId="2F2C64FD" w14:textId="77777777" w:rsidTr="00860E18">
        <w:trPr>
          <w:trHeight w:val="328"/>
          <w:jc w:val="center"/>
        </w:trPr>
        <w:tc>
          <w:tcPr>
            <w:tcW w:w="90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D27F7B1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</w:p>
        </w:tc>
        <w:tc>
          <w:tcPr>
            <w:tcW w:w="82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562926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T33</w:t>
            </w:r>
          </w:p>
        </w:tc>
        <w:tc>
          <w:tcPr>
            <w:tcW w:w="94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758D91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20</w:t>
            </w:r>
          </w:p>
        </w:tc>
        <w:tc>
          <w:tcPr>
            <w:tcW w:w="712" w:type="pct"/>
            <w:tcBorders>
              <w:left w:val="nil"/>
              <w:bottom w:val="single" w:sz="12" w:space="0" w:color="auto"/>
              <w:right w:val="nil"/>
            </w:tcBorders>
          </w:tcPr>
          <w:p w14:paraId="55C4C9B1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1060</w:t>
            </w:r>
          </w:p>
        </w:tc>
        <w:tc>
          <w:tcPr>
            <w:tcW w:w="73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7A7938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40</w:t>
            </w:r>
          </w:p>
        </w:tc>
        <w:tc>
          <w:tcPr>
            <w:tcW w:w="87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894517" w14:textId="77777777" w:rsidR="00821BDF" w:rsidRPr="0061085D" w:rsidRDefault="00821BDF" w:rsidP="00860E18">
            <w:pPr>
              <w:pStyle w:val="C"/>
              <w:spacing w:before="0" w:after="0"/>
              <w:ind w:firstLine="420"/>
              <w:rPr>
                <w:color w:val="000000"/>
                <w:sz w:val="21"/>
              </w:rPr>
            </w:pPr>
            <w:r w:rsidRPr="0061085D">
              <w:rPr>
                <w:rFonts w:cs="Times New Roman"/>
                <w:sz w:val="21"/>
              </w:rPr>
              <w:t>26.5</w:t>
            </w:r>
          </w:p>
        </w:tc>
      </w:tr>
    </w:tbl>
    <w:p w14:paraId="5258BC42" w14:textId="2045BD05" w:rsidR="00590048" w:rsidRDefault="00590048" w:rsidP="00821BDF">
      <w:pPr>
        <w:spacing w:line="360" w:lineRule="auto"/>
        <w:ind w:firstLineChars="0" w:firstLine="0"/>
        <w:rPr>
          <w:rFonts w:eastAsia="等线"/>
          <w:szCs w:val="21"/>
        </w:rPr>
      </w:pPr>
    </w:p>
    <w:p w14:paraId="358A6B39" w14:textId="77777777" w:rsidR="00EE0C09" w:rsidRDefault="00EE0C09" w:rsidP="00EE0C09">
      <w:pPr>
        <w:pStyle w:val="b9"/>
        <w:spacing w:line="360" w:lineRule="auto"/>
        <w:ind w:right="0"/>
        <w:rPr>
          <w:rFonts w:ascii="Times New Roman" w:hAnsi="Times New Roman" w:cs="Times New Roman"/>
          <w:b/>
          <w:bCs/>
          <w:sz w:val="21"/>
          <w:szCs w:val="21"/>
        </w:rPr>
      </w:pPr>
      <w:r w:rsidRPr="00BC47ED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BC47E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BC47ED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BC47ED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BC47ED">
        <w:rPr>
          <w:rFonts w:ascii="Times New Roman" w:hAnsi="Times New Roman" w:cs="Times New Roman"/>
          <w:b/>
          <w:bCs/>
          <w:sz w:val="21"/>
          <w:szCs w:val="21"/>
        </w:rPr>
        <w:t>Indicators of basic physical and mechanical properties of test soil samples</w:t>
      </w:r>
    </w:p>
    <w:tbl>
      <w:tblPr>
        <w:tblStyle w:val="2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9"/>
        <w:gridCol w:w="1224"/>
        <w:gridCol w:w="1100"/>
        <w:gridCol w:w="1100"/>
        <w:gridCol w:w="1100"/>
        <w:gridCol w:w="1346"/>
        <w:gridCol w:w="1337"/>
      </w:tblGrid>
      <w:tr w:rsidR="00EE0C09" w:rsidRPr="00C34D2A" w14:paraId="1C0B76A0" w14:textId="77777777" w:rsidTr="0003495C">
        <w:trPr>
          <w:jc w:val="center"/>
        </w:trPr>
        <w:tc>
          <w:tcPr>
            <w:tcW w:w="6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40347D" w14:textId="77777777" w:rsidR="00EE0C09" w:rsidRPr="00C34D2A" w:rsidRDefault="00EE0C09" w:rsidP="00860E18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bookmarkStart w:id="0" w:name="_Hlk179812732"/>
            <m:oMath>
              <m:r>
                <m:rPr>
                  <m:sty m:val="bi"/>
                </m:rPr>
                <w:rPr>
                  <w:rFonts w:ascii="Cambria Math" w:hAnsi="Cambria Math"/>
                </w:rPr>
                <m:t>ρ</m:t>
              </m:r>
            </m:oMath>
            <w:r w:rsidRPr="00C34D2A">
              <w:rPr>
                <w:szCs w:val="21"/>
              </w:rPr>
              <w:t>/(g/cm</w:t>
            </w:r>
            <w:r w:rsidRPr="00C34D2A">
              <w:rPr>
                <w:szCs w:val="21"/>
                <w:vertAlign w:val="superscript"/>
              </w:rPr>
              <w:t>3</w:t>
            </w:r>
            <w:r w:rsidRPr="00C34D2A">
              <w:rPr>
                <w:szCs w:val="21"/>
              </w:rPr>
              <w:t>)</w:t>
            </w:r>
          </w:p>
        </w:tc>
        <w:tc>
          <w:tcPr>
            <w:tcW w:w="7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2A5D87" w14:textId="77777777" w:rsidR="00EE0C09" w:rsidRPr="00C34D2A" w:rsidRDefault="009301DA" w:rsidP="00860E18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max</m:t>
                  </m:r>
                </m:sub>
              </m:sSub>
            </m:oMath>
            <w:r w:rsidR="00EE0C09" w:rsidRPr="00C34D2A">
              <w:rPr>
                <w:szCs w:val="21"/>
              </w:rPr>
              <w:t>/cm</w:t>
            </w:r>
            <w:r w:rsidR="00EE0C09" w:rsidRPr="00C34D2A">
              <w:rPr>
                <w:szCs w:val="21"/>
                <w:vertAlign w:val="superscript"/>
              </w:rPr>
              <w:t>3</w:t>
            </w:r>
            <w:r w:rsidR="00EE0C09" w:rsidRPr="00C34D2A">
              <w:rPr>
                <w:szCs w:val="21"/>
              </w:rPr>
              <w:t>)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52CDC5" w14:textId="77777777" w:rsidR="00EE0C09" w:rsidRPr="00C34D2A" w:rsidRDefault="00EE0C09" w:rsidP="00860E18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 w:rsidRPr="004C4085">
              <w:rPr>
                <w:rFonts w:eastAsia="方正书宋简体"/>
                <w:b/>
                <w:i/>
                <w:iCs/>
                <w:szCs w:val="21"/>
              </w:rPr>
              <w:t>w</w:t>
            </w:r>
            <w:r>
              <w:t>/%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ACF494" w14:textId="77777777" w:rsidR="00EE0C09" w:rsidRPr="00C34D2A" w:rsidRDefault="00EE0C09" w:rsidP="00860E18">
            <w:pPr>
              <w:widowControl/>
              <w:spacing w:line="360" w:lineRule="auto"/>
              <w:ind w:firstLineChars="0" w:firstLine="0"/>
              <w:jc w:val="center"/>
            </w:pPr>
            <w:r w:rsidRPr="004C4085">
              <w:rPr>
                <w:b/>
                <w:i/>
                <w:shd w:val="clear" w:color="auto" w:fill="FFFFFF"/>
              </w:rPr>
              <w:t>W</w:t>
            </w:r>
            <w:r w:rsidRPr="004C4085">
              <w:rPr>
                <w:b/>
                <w:i/>
                <w:shd w:val="clear" w:color="auto" w:fill="FFFFFF"/>
                <w:vertAlign w:val="subscript"/>
              </w:rPr>
              <w:t>L</w:t>
            </w:r>
            <w:r>
              <w:t>/%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2FAEE8" w14:textId="77777777" w:rsidR="00EE0C09" w:rsidRPr="00C34D2A" w:rsidRDefault="00EE0C09" w:rsidP="00860E18">
            <w:pPr>
              <w:widowControl/>
              <w:spacing w:line="360" w:lineRule="auto"/>
              <w:ind w:firstLineChars="0" w:firstLine="0"/>
              <w:jc w:val="center"/>
              <w:rPr>
                <w:rFonts w:eastAsia="方正书宋简体"/>
                <w:szCs w:val="21"/>
              </w:rPr>
            </w:pPr>
            <w:r w:rsidRPr="004C4085">
              <w:rPr>
                <w:b/>
                <w:i/>
                <w:szCs w:val="21"/>
              </w:rPr>
              <w:t>W</w:t>
            </w:r>
            <w:r w:rsidRPr="004C4085">
              <w:rPr>
                <w:b/>
                <w:i/>
                <w:szCs w:val="21"/>
                <w:vertAlign w:val="subscript"/>
              </w:rPr>
              <w:t>P</w:t>
            </w:r>
            <w:r>
              <w:t>/%</w:t>
            </w:r>
          </w:p>
        </w:tc>
        <w:tc>
          <w:tcPr>
            <w:tcW w:w="8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55A549" w14:textId="77777777" w:rsidR="00EE0C09" w:rsidRPr="00C34D2A" w:rsidRDefault="00EE0C09" w:rsidP="00860E18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 w:rsidRPr="00C34D2A">
              <w:rPr>
                <w:szCs w:val="21"/>
              </w:rPr>
              <w:t>Cu</w:t>
            </w:r>
          </w:p>
        </w:tc>
        <w:tc>
          <w:tcPr>
            <w:tcW w:w="8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B2EBC3" w14:textId="77777777" w:rsidR="00EE0C09" w:rsidRPr="00C34D2A" w:rsidRDefault="00EE0C09" w:rsidP="00860E18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 w:rsidRPr="00C34D2A">
              <w:rPr>
                <w:szCs w:val="21"/>
              </w:rPr>
              <w:t xml:space="preserve"> Cc</w:t>
            </w:r>
          </w:p>
        </w:tc>
      </w:tr>
      <w:tr w:rsidR="0003495C" w:rsidRPr="00C34D2A" w14:paraId="67A06BC9" w14:textId="77777777" w:rsidTr="0003495C">
        <w:trPr>
          <w:jc w:val="center"/>
        </w:trPr>
        <w:tc>
          <w:tcPr>
            <w:tcW w:w="66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ED2A958" w14:textId="77777777" w:rsidR="0003495C" w:rsidRPr="00C34D2A" w:rsidRDefault="0003495C" w:rsidP="0003495C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 w:rsidRPr="00C34D2A">
              <w:rPr>
                <w:szCs w:val="21"/>
              </w:rPr>
              <w:t>1.82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B79146" w14:textId="77777777" w:rsidR="0003495C" w:rsidRPr="00C34D2A" w:rsidRDefault="0003495C" w:rsidP="0003495C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 w:rsidRPr="00C34D2A">
              <w:rPr>
                <w:szCs w:val="21"/>
              </w:rPr>
              <w:t>1.6</w:t>
            </w:r>
            <w:r>
              <w:rPr>
                <w:szCs w:val="21"/>
              </w:rPr>
              <w:t>9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4D1176" w14:textId="77777777" w:rsidR="0003495C" w:rsidRPr="00C34D2A" w:rsidRDefault="0003495C" w:rsidP="0003495C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 w:rsidRPr="00C34D2A">
              <w:rPr>
                <w:szCs w:val="21"/>
              </w:rPr>
              <w:t>35.2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2A3860E" w14:textId="77777777" w:rsidR="0003495C" w:rsidRPr="00C34D2A" w:rsidRDefault="0003495C" w:rsidP="0003495C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9.47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5A84AD" w14:textId="77777777" w:rsidR="0003495C" w:rsidRPr="00C34D2A" w:rsidRDefault="0003495C" w:rsidP="0003495C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 w:rsidRPr="00C34D2A">
              <w:rPr>
                <w:szCs w:val="21"/>
              </w:rPr>
              <w:t>25.72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A0C687" w14:textId="391E6E9A" w:rsidR="0003495C" w:rsidRPr="00C34D2A" w:rsidRDefault="0003495C" w:rsidP="0003495C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6.09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ECEF2D" w14:textId="2D41560C" w:rsidR="0003495C" w:rsidRPr="00C34D2A" w:rsidRDefault="0003495C" w:rsidP="0003495C">
            <w:pPr>
              <w:widowControl/>
              <w:spacing w:line="360" w:lineRule="auto"/>
              <w:ind w:firstLineChars="0" w:firstLine="0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</w:p>
        </w:tc>
      </w:tr>
      <w:bookmarkEnd w:id="0"/>
    </w:tbl>
    <w:p w14:paraId="4B71031A" w14:textId="6686D5EA" w:rsidR="00821BDF" w:rsidRDefault="00821BDF" w:rsidP="00821BDF">
      <w:pPr>
        <w:spacing w:line="360" w:lineRule="auto"/>
        <w:ind w:firstLineChars="0" w:firstLine="0"/>
        <w:rPr>
          <w:rFonts w:eastAsia="等线"/>
          <w:szCs w:val="21"/>
        </w:rPr>
      </w:pPr>
    </w:p>
    <w:p w14:paraId="08AC43D2" w14:textId="77777777" w:rsidR="00DB3E72" w:rsidRPr="00DB3E72" w:rsidRDefault="00DB3E72" w:rsidP="00DB3E72">
      <w:pPr>
        <w:widowControl/>
        <w:spacing w:line="360" w:lineRule="auto"/>
        <w:ind w:firstLineChars="0" w:firstLine="0"/>
        <w:jc w:val="center"/>
        <w:rPr>
          <w:szCs w:val="21"/>
        </w:rPr>
      </w:pPr>
      <w:r w:rsidRPr="00DB3E72">
        <w:rPr>
          <w:szCs w:val="21"/>
        </w:rPr>
        <w:t>Table 3 Settlement change rate of the inclined pile with different loading condition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905"/>
        <w:gridCol w:w="916"/>
        <w:gridCol w:w="1500"/>
        <w:gridCol w:w="1476"/>
        <w:gridCol w:w="2223"/>
      </w:tblGrid>
      <w:tr w:rsidR="00DB3E72" w:rsidRPr="00DB3E72" w14:paraId="3BBD939F" w14:textId="77777777" w:rsidTr="00860E18">
        <w:trPr>
          <w:tblHeader/>
          <w:jc w:val="center"/>
        </w:trPr>
        <w:tc>
          <w:tcPr>
            <w:tcW w:w="2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B27FC4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 w:hint="eastAsia"/>
                <w:szCs w:val="21"/>
              </w:rPr>
              <w:t>G</w:t>
            </w:r>
            <w:r w:rsidRPr="00DB3E72">
              <w:rPr>
                <w:rFonts w:cs="Times New Roman"/>
                <w:szCs w:val="21"/>
              </w:rPr>
              <w:t>roup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DC700D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 w:hint="eastAsia"/>
                <w:szCs w:val="21"/>
              </w:rPr>
              <w:t>N</w:t>
            </w:r>
            <w:r w:rsidRPr="00DB3E72">
              <w:rPr>
                <w:rFonts w:cs="Times New Roman"/>
                <w:szCs w:val="21"/>
              </w:rPr>
              <w:t>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C36124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hint="eastAsia"/>
                <w:szCs w:val="21"/>
              </w:rPr>
              <w:t>Loading</w:t>
            </w:r>
          </w:p>
          <w:p w14:paraId="62726151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 w:hint="eastAsia"/>
                <w:szCs w:val="21"/>
              </w:rPr>
              <w:t>/</w:t>
            </w:r>
            <w:proofErr w:type="spellStart"/>
            <w:r w:rsidRPr="00DB3E72">
              <w:rPr>
                <w:rFonts w:cs="Times New Roman"/>
                <w:szCs w:val="21"/>
              </w:rPr>
              <w:t>k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90C5CF3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 w:hint="eastAsia"/>
                <w:szCs w:val="21"/>
              </w:rPr>
              <w:t>S</w:t>
            </w:r>
            <w:r w:rsidRPr="00DB3E72">
              <w:rPr>
                <w:rFonts w:cs="Times New Roman"/>
                <w:szCs w:val="21"/>
              </w:rPr>
              <w:t>ettlement</w:t>
            </w:r>
            <w:r w:rsidRPr="00DB3E72">
              <w:rPr>
                <w:rFonts w:cs="Times New Roman" w:hint="eastAsia"/>
                <w:szCs w:val="21"/>
              </w:rPr>
              <w:t>/</w:t>
            </w:r>
            <w:r w:rsidRPr="00DB3E72">
              <w:rPr>
                <w:rFonts w:cs="Times New Roman"/>
                <w:szCs w:val="21"/>
              </w:rPr>
              <w:t>m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56BF07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rFonts w:cs="Times New Roman"/>
                <w:szCs w:val="21"/>
              </w:rPr>
            </w:pPr>
            <w:r w:rsidRPr="00DB3E72">
              <w:rPr>
                <w:rFonts w:cs="Times New Roman"/>
                <w:szCs w:val="21"/>
              </w:rPr>
              <w:t xml:space="preserve">Rate of change </w:t>
            </w:r>
          </w:p>
          <w:p w14:paraId="7CEB46D5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of settle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094AAB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hint="eastAsia"/>
                <w:szCs w:val="21"/>
              </w:rPr>
              <w:t>L/</w:t>
            </w:r>
            <w:r w:rsidRPr="00DB3E72">
              <w:rPr>
                <w:szCs w:val="21"/>
              </w:rPr>
              <w:t>D ratio sedimentation</w:t>
            </w:r>
          </w:p>
          <w:p w14:paraId="2482748A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szCs w:val="21"/>
              </w:rPr>
              <w:t xml:space="preserve"> rate of change</w:t>
            </w:r>
          </w:p>
        </w:tc>
      </w:tr>
      <w:tr w:rsidR="00DB3E72" w:rsidRPr="00DB3E72" w14:paraId="5E76E806" w14:textId="77777777" w:rsidTr="00860E18">
        <w:trPr>
          <w:trHeight w:val="187"/>
          <w:jc w:val="center"/>
        </w:trPr>
        <w:tc>
          <w:tcPr>
            <w:tcW w:w="236" w:type="dxa"/>
            <w:vMerge w:val="restart"/>
            <w:tcBorders>
              <w:top w:val="single" w:sz="6" w:space="0" w:color="auto"/>
            </w:tcBorders>
            <w:vAlign w:val="center"/>
          </w:tcPr>
          <w:p w14:paraId="72D50B28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219F9E9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1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9954D90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FCD7923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  <w:highlight w:val="red"/>
              </w:rPr>
            </w:pPr>
            <w:r w:rsidRPr="00DB3E72">
              <w:rPr>
                <w:rFonts w:cs="Times New Roman"/>
                <w:szCs w:val="21"/>
              </w:rPr>
              <w:t>6.06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28ACF5CE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0E5E9B42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/</w:t>
            </w:r>
          </w:p>
        </w:tc>
      </w:tr>
      <w:tr w:rsidR="00DB3E72" w:rsidRPr="00DB3E72" w14:paraId="4118104F" w14:textId="77777777" w:rsidTr="00860E18">
        <w:trPr>
          <w:trHeight w:val="193"/>
          <w:jc w:val="center"/>
        </w:trPr>
        <w:tc>
          <w:tcPr>
            <w:tcW w:w="236" w:type="dxa"/>
            <w:vMerge/>
          </w:tcPr>
          <w:p w14:paraId="12B01F1A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A5D1A9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12</w:t>
            </w:r>
          </w:p>
        </w:tc>
        <w:tc>
          <w:tcPr>
            <w:tcW w:w="0" w:type="auto"/>
            <w:shd w:val="clear" w:color="auto" w:fill="auto"/>
          </w:tcPr>
          <w:p w14:paraId="3968F020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0CA27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  <w:highlight w:val="red"/>
              </w:rPr>
            </w:pPr>
            <w:r w:rsidRPr="00DB3E72">
              <w:rPr>
                <w:rFonts w:cs="Times New Roman"/>
                <w:szCs w:val="21"/>
              </w:rPr>
              <w:t>6.722</w:t>
            </w:r>
          </w:p>
        </w:tc>
        <w:tc>
          <w:tcPr>
            <w:tcW w:w="0" w:type="auto"/>
            <w:shd w:val="clear" w:color="auto" w:fill="auto"/>
          </w:tcPr>
          <w:p w14:paraId="29E7FB6F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10.89%</w:t>
            </w:r>
          </w:p>
        </w:tc>
        <w:tc>
          <w:tcPr>
            <w:tcW w:w="0" w:type="auto"/>
            <w:shd w:val="clear" w:color="auto" w:fill="auto"/>
          </w:tcPr>
          <w:p w14:paraId="43A58CD1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/</w:t>
            </w:r>
          </w:p>
        </w:tc>
      </w:tr>
      <w:tr w:rsidR="00DB3E72" w:rsidRPr="00DB3E72" w14:paraId="3C8FB79C" w14:textId="77777777" w:rsidTr="00860E18">
        <w:trPr>
          <w:trHeight w:val="187"/>
          <w:jc w:val="center"/>
        </w:trPr>
        <w:tc>
          <w:tcPr>
            <w:tcW w:w="236" w:type="dxa"/>
            <w:vMerge/>
          </w:tcPr>
          <w:p w14:paraId="53366D22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05814C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13</w:t>
            </w:r>
          </w:p>
        </w:tc>
        <w:tc>
          <w:tcPr>
            <w:tcW w:w="0" w:type="auto"/>
            <w:shd w:val="clear" w:color="auto" w:fill="auto"/>
          </w:tcPr>
          <w:p w14:paraId="703E398B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269C8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  <w:highlight w:val="red"/>
              </w:rPr>
            </w:pPr>
            <w:r w:rsidRPr="00DB3E72">
              <w:rPr>
                <w:rFonts w:cs="Times New Roman"/>
                <w:szCs w:val="21"/>
              </w:rPr>
              <w:t>7.232</w:t>
            </w:r>
          </w:p>
        </w:tc>
        <w:tc>
          <w:tcPr>
            <w:tcW w:w="0" w:type="auto"/>
            <w:shd w:val="clear" w:color="auto" w:fill="auto"/>
          </w:tcPr>
          <w:p w14:paraId="0F10E0DF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19.30%</w:t>
            </w:r>
          </w:p>
        </w:tc>
        <w:tc>
          <w:tcPr>
            <w:tcW w:w="0" w:type="auto"/>
            <w:shd w:val="clear" w:color="auto" w:fill="auto"/>
          </w:tcPr>
          <w:p w14:paraId="158F7BDE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/</w:t>
            </w:r>
          </w:p>
        </w:tc>
      </w:tr>
      <w:tr w:rsidR="00DB3E72" w:rsidRPr="00DB3E72" w14:paraId="5E65357B" w14:textId="77777777" w:rsidTr="00860E18">
        <w:trPr>
          <w:trHeight w:val="193"/>
          <w:jc w:val="center"/>
        </w:trPr>
        <w:tc>
          <w:tcPr>
            <w:tcW w:w="236" w:type="dxa"/>
            <w:vMerge w:val="restart"/>
            <w:vAlign w:val="center"/>
          </w:tcPr>
          <w:p w14:paraId="7083ABD8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464F3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21</w:t>
            </w:r>
          </w:p>
        </w:tc>
        <w:tc>
          <w:tcPr>
            <w:tcW w:w="0" w:type="auto"/>
            <w:shd w:val="clear" w:color="auto" w:fill="auto"/>
          </w:tcPr>
          <w:p w14:paraId="54816BE8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594E0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  <w:highlight w:val="red"/>
              </w:rPr>
            </w:pPr>
            <w:r w:rsidRPr="00DB3E72">
              <w:rPr>
                <w:rFonts w:cs="Times New Roman"/>
                <w:szCs w:val="21"/>
              </w:rPr>
              <w:t>5.091</w:t>
            </w:r>
          </w:p>
        </w:tc>
        <w:tc>
          <w:tcPr>
            <w:tcW w:w="0" w:type="auto"/>
            <w:shd w:val="clear" w:color="auto" w:fill="auto"/>
          </w:tcPr>
          <w:p w14:paraId="4AFD16F0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6A65CC8D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19.07%</w:t>
            </w:r>
          </w:p>
        </w:tc>
      </w:tr>
      <w:tr w:rsidR="00DB3E72" w:rsidRPr="00DB3E72" w14:paraId="77226824" w14:textId="77777777" w:rsidTr="00860E18">
        <w:trPr>
          <w:trHeight w:val="187"/>
          <w:jc w:val="center"/>
        </w:trPr>
        <w:tc>
          <w:tcPr>
            <w:tcW w:w="236" w:type="dxa"/>
            <w:vMerge/>
          </w:tcPr>
          <w:p w14:paraId="6BC19DFA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D6680B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22</w:t>
            </w:r>
          </w:p>
        </w:tc>
        <w:tc>
          <w:tcPr>
            <w:tcW w:w="0" w:type="auto"/>
            <w:shd w:val="clear" w:color="auto" w:fill="auto"/>
          </w:tcPr>
          <w:p w14:paraId="25626150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C0285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  <w:highlight w:val="red"/>
              </w:rPr>
            </w:pPr>
            <w:r w:rsidRPr="00DB3E72">
              <w:rPr>
                <w:rFonts w:cs="Times New Roman"/>
                <w:szCs w:val="21"/>
              </w:rPr>
              <w:t>5.722</w:t>
            </w:r>
          </w:p>
        </w:tc>
        <w:tc>
          <w:tcPr>
            <w:tcW w:w="0" w:type="auto"/>
            <w:shd w:val="clear" w:color="auto" w:fill="auto"/>
          </w:tcPr>
          <w:p w14:paraId="7B397497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12.39%</w:t>
            </w:r>
          </w:p>
        </w:tc>
        <w:tc>
          <w:tcPr>
            <w:tcW w:w="0" w:type="auto"/>
            <w:shd w:val="clear" w:color="auto" w:fill="auto"/>
          </w:tcPr>
          <w:p w14:paraId="663AC19C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17.47%</w:t>
            </w:r>
          </w:p>
        </w:tc>
      </w:tr>
      <w:tr w:rsidR="00DB3E72" w:rsidRPr="00DB3E72" w14:paraId="137E7453" w14:textId="77777777" w:rsidTr="00860E18">
        <w:trPr>
          <w:trHeight w:val="193"/>
          <w:jc w:val="center"/>
        </w:trPr>
        <w:tc>
          <w:tcPr>
            <w:tcW w:w="236" w:type="dxa"/>
            <w:vMerge/>
          </w:tcPr>
          <w:p w14:paraId="7E02318C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33CD75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23</w:t>
            </w:r>
          </w:p>
        </w:tc>
        <w:tc>
          <w:tcPr>
            <w:tcW w:w="0" w:type="auto"/>
            <w:shd w:val="clear" w:color="auto" w:fill="auto"/>
          </w:tcPr>
          <w:p w14:paraId="1F5DD640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1196F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  <w:highlight w:val="red"/>
              </w:rPr>
            </w:pPr>
            <w:r w:rsidRPr="00DB3E72">
              <w:rPr>
                <w:rFonts w:cs="Times New Roman"/>
                <w:szCs w:val="21"/>
              </w:rPr>
              <w:t>6.086</w:t>
            </w:r>
          </w:p>
        </w:tc>
        <w:tc>
          <w:tcPr>
            <w:tcW w:w="0" w:type="auto"/>
            <w:shd w:val="clear" w:color="auto" w:fill="auto"/>
          </w:tcPr>
          <w:p w14:paraId="55699C67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19.54%</w:t>
            </w:r>
          </w:p>
        </w:tc>
        <w:tc>
          <w:tcPr>
            <w:tcW w:w="0" w:type="auto"/>
            <w:shd w:val="clear" w:color="auto" w:fill="auto"/>
          </w:tcPr>
          <w:p w14:paraId="4FA1F69B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18.83%</w:t>
            </w:r>
          </w:p>
        </w:tc>
      </w:tr>
      <w:tr w:rsidR="00DB3E72" w:rsidRPr="00DB3E72" w14:paraId="2F918A08" w14:textId="77777777" w:rsidTr="00860E18">
        <w:trPr>
          <w:trHeight w:val="193"/>
          <w:jc w:val="center"/>
        </w:trPr>
        <w:tc>
          <w:tcPr>
            <w:tcW w:w="236" w:type="dxa"/>
            <w:vMerge w:val="restart"/>
            <w:tcBorders>
              <w:top w:val="nil"/>
              <w:bottom w:val="single" w:sz="12" w:space="0" w:color="auto"/>
            </w:tcBorders>
            <w:vAlign w:val="center"/>
          </w:tcPr>
          <w:p w14:paraId="754149B9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63989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31</w:t>
            </w:r>
          </w:p>
        </w:tc>
        <w:tc>
          <w:tcPr>
            <w:tcW w:w="0" w:type="auto"/>
            <w:shd w:val="clear" w:color="auto" w:fill="auto"/>
          </w:tcPr>
          <w:p w14:paraId="3DCA3C5F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AEF2B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  <w:highlight w:val="red"/>
              </w:rPr>
            </w:pPr>
            <w:r w:rsidRPr="00DB3E72">
              <w:rPr>
                <w:rFonts w:cs="Times New Roman"/>
                <w:szCs w:val="21"/>
              </w:rPr>
              <w:t>4.79</w:t>
            </w:r>
          </w:p>
        </w:tc>
        <w:tc>
          <w:tcPr>
            <w:tcW w:w="0" w:type="auto"/>
            <w:shd w:val="clear" w:color="auto" w:fill="auto"/>
          </w:tcPr>
          <w:p w14:paraId="1135F241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</w:tcPr>
          <w:p w14:paraId="5D9B72D7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26.56%</w:t>
            </w:r>
          </w:p>
        </w:tc>
      </w:tr>
      <w:tr w:rsidR="00DB3E72" w:rsidRPr="00DB3E72" w14:paraId="0742DB2C" w14:textId="77777777" w:rsidTr="00860E18">
        <w:trPr>
          <w:trHeight w:val="193"/>
          <w:jc w:val="center"/>
        </w:trPr>
        <w:tc>
          <w:tcPr>
            <w:tcW w:w="236" w:type="dxa"/>
            <w:vMerge/>
            <w:tcBorders>
              <w:top w:val="nil"/>
              <w:bottom w:val="single" w:sz="12" w:space="0" w:color="auto"/>
            </w:tcBorders>
          </w:tcPr>
          <w:p w14:paraId="7D692C45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6D44B54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95A9D85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459E684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  <w:highlight w:val="red"/>
              </w:rPr>
            </w:pPr>
            <w:r w:rsidRPr="00DB3E72">
              <w:rPr>
                <w:rFonts w:cs="Times New Roman"/>
                <w:szCs w:val="21"/>
              </w:rPr>
              <w:t>5.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7ECF859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7.10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900301F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31.03%</w:t>
            </w:r>
          </w:p>
        </w:tc>
      </w:tr>
      <w:tr w:rsidR="00DB3E72" w:rsidRPr="00DB3E72" w14:paraId="52ED22FE" w14:textId="77777777" w:rsidTr="00860E18">
        <w:trPr>
          <w:trHeight w:val="187"/>
          <w:jc w:val="center"/>
        </w:trPr>
        <w:tc>
          <w:tcPr>
            <w:tcW w:w="236" w:type="dxa"/>
            <w:vMerge/>
            <w:tcBorders>
              <w:top w:val="nil"/>
              <w:bottom w:val="single" w:sz="12" w:space="0" w:color="auto"/>
            </w:tcBorders>
          </w:tcPr>
          <w:p w14:paraId="2ADEEC85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524735F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T3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26AE12D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94D30C5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  <w:highlight w:val="red"/>
              </w:rPr>
            </w:pPr>
            <w:r w:rsidRPr="00DB3E72">
              <w:rPr>
                <w:rFonts w:cs="Times New Roman"/>
                <w:szCs w:val="21"/>
              </w:rPr>
              <w:t>5.48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154E2F7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7.76%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093D8B3" w14:textId="77777777" w:rsidR="00DB3E72" w:rsidRPr="00DB3E72" w:rsidRDefault="00DB3E72" w:rsidP="00DB3E72">
            <w:pPr>
              <w:widowControl/>
              <w:ind w:firstLineChars="0" w:firstLine="0"/>
              <w:jc w:val="center"/>
              <w:rPr>
                <w:szCs w:val="21"/>
              </w:rPr>
            </w:pPr>
            <w:r w:rsidRPr="00DB3E72">
              <w:rPr>
                <w:rFonts w:cs="Times New Roman"/>
                <w:szCs w:val="21"/>
              </w:rPr>
              <w:t>31.83%</w:t>
            </w:r>
          </w:p>
        </w:tc>
      </w:tr>
    </w:tbl>
    <w:p w14:paraId="5DC97129" w14:textId="77777777" w:rsidR="00DB3E72" w:rsidRDefault="00DB3E72" w:rsidP="00821BDF">
      <w:pPr>
        <w:spacing w:line="360" w:lineRule="auto"/>
        <w:ind w:firstLineChars="0" w:firstLine="0"/>
        <w:rPr>
          <w:rFonts w:eastAsia="等线"/>
          <w:szCs w:val="21"/>
        </w:rPr>
      </w:pPr>
    </w:p>
    <w:p w14:paraId="3D5B2AE7" w14:textId="77777777" w:rsidR="00DB3E72" w:rsidRDefault="00DB3E72" w:rsidP="00EE0C09">
      <w:pPr>
        <w:pStyle w:val="b5"/>
        <w:spacing w:line="360" w:lineRule="auto"/>
        <w:ind w:right="0" w:firstLine="360"/>
        <w:jc w:val="center"/>
        <w:rPr>
          <w:rFonts w:ascii="Times New Roman" w:hAnsi="Times New Roman"/>
          <w:b/>
          <w:bCs/>
          <w:szCs w:val="21"/>
        </w:rPr>
      </w:pPr>
    </w:p>
    <w:p w14:paraId="1880A56F" w14:textId="77777777" w:rsidR="00DB3E72" w:rsidRDefault="00DB3E72" w:rsidP="009C7C07">
      <w:pPr>
        <w:pStyle w:val="b5"/>
        <w:spacing w:line="360" w:lineRule="auto"/>
        <w:ind w:right="0"/>
        <w:rPr>
          <w:rFonts w:ascii="Times New Roman" w:hAnsi="Times New Roman"/>
          <w:b/>
          <w:bCs/>
          <w:szCs w:val="21"/>
        </w:rPr>
      </w:pPr>
    </w:p>
    <w:p w14:paraId="6EEC09FC" w14:textId="59E8B59E" w:rsidR="00590048" w:rsidRPr="00A069C1" w:rsidRDefault="002D1BAB" w:rsidP="00A069C1">
      <w:pPr>
        <w:pStyle w:val="b5"/>
        <w:spacing w:line="360" w:lineRule="auto"/>
        <w:ind w:right="0" w:firstLine="360"/>
        <w:jc w:val="center"/>
        <w:rPr>
          <w:b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r w:rsidR="00EE0C09" w:rsidRPr="00BC47ED">
        <w:rPr>
          <w:rFonts w:ascii="Times New Roman" w:hAnsi="Times New Roman"/>
          <w:b/>
          <w:szCs w:val="21"/>
        </w:rPr>
        <w:t>4 Grain size distribution of red cla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57B3B" w14:paraId="176AAFC3" w14:textId="77777777" w:rsidTr="00A375CA">
        <w:tc>
          <w:tcPr>
            <w:tcW w:w="4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AED9DE" w14:textId="77777777" w:rsidR="00357B3B" w:rsidRDefault="00357B3B" w:rsidP="00A375CA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590048">
              <w:rPr>
                <w:rFonts w:eastAsia="等线"/>
                <w:szCs w:val="21"/>
              </w:rPr>
              <w:t>Particle size</w:t>
            </w:r>
            <w:r>
              <w:rPr>
                <w:rFonts w:eastAsia="等线"/>
                <w:szCs w:val="21"/>
              </w:rPr>
              <w:t>/mm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E8E375" w14:textId="77777777" w:rsidR="00357B3B" w:rsidRDefault="00357B3B" w:rsidP="00A375CA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590048">
              <w:rPr>
                <w:rFonts w:eastAsia="等线"/>
                <w:szCs w:val="21"/>
              </w:rPr>
              <w:t>Percentage of soil mass smaller than a certain particle size</w:t>
            </w:r>
            <w:r>
              <w:rPr>
                <w:rFonts w:eastAsia="等线"/>
                <w:szCs w:val="21"/>
              </w:rPr>
              <w:t>/</w:t>
            </w:r>
            <w:r>
              <w:t>%</w:t>
            </w:r>
          </w:p>
        </w:tc>
      </w:tr>
      <w:tr w:rsidR="00BB3F85" w14:paraId="622659EE" w14:textId="77777777" w:rsidTr="00A375CA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72E57E6A" w14:textId="448CC232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>
              <w:t>1</w:t>
            </w:r>
            <w:r w:rsidRPr="006B16EF">
              <w:t>0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692F99A6" w14:textId="10AC3A67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43399F">
              <w:t>100</w:t>
            </w:r>
          </w:p>
        </w:tc>
      </w:tr>
      <w:tr w:rsidR="00BB3F85" w14:paraId="012DCC9A" w14:textId="77777777" w:rsidTr="00A375C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454FD7D" w14:textId="47BB6A0C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>
              <w:t>4.7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B8D922D" w14:textId="2414D729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43399F">
              <w:t>100</w:t>
            </w:r>
          </w:p>
        </w:tc>
      </w:tr>
      <w:tr w:rsidR="00BB3F85" w14:paraId="2956AEA9" w14:textId="77777777" w:rsidTr="00A375C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0ED3FC" w14:textId="5B7306DD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.0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4E7528D" w14:textId="601DB286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43399F">
              <w:t>100</w:t>
            </w:r>
          </w:p>
        </w:tc>
      </w:tr>
      <w:tr w:rsidR="00BB3F85" w14:paraId="40E1E870" w14:textId="77777777" w:rsidTr="00A375C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D774F26" w14:textId="3090B7E9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>
              <w:t>0.42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5246920" w14:textId="0C4B2ACD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43399F">
              <w:t>95.06114</w:t>
            </w:r>
          </w:p>
        </w:tc>
      </w:tr>
      <w:tr w:rsidR="00BB3F85" w14:paraId="1C157909" w14:textId="77777777" w:rsidTr="00A375C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59ED52C" w14:textId="0D1701A9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>
              <w:t>0.2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964D393" w14:textId="670D12E1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43399F">
              <w:t>90.58515</w:t>
            </w:r>
          </w:p>
        </w:tc>
      </w:tr>
      <w:tr w:rsidR="00BB3F85" w14:paraId="4A9FBBCD" w14:textId="77777777" w:rsidTr="00A375C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ED0FE72" w14:textId="396B6483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6B16EF">
              <w:t>0.</w:t>
            </w:r>
            <w:r>
              <w:t>07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2BE53C0" w14:textId="63AD7C97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43399F">
              <w:t>82.41131</w:t>
            </w:r>
          </w:p>
        </w:tc>
      </w:tr>
      <w:tr w:rsidR="00BB3F85" w14:paraId="05F9F76E" w14:textId="77777777" w:rsidTr="00A375C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CF47326" w14:textId="2798E40B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>
              <w:t>0.0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8F2642C" w14:textId="17DAA17A" w:rsidR="00BB3F85" w:rsidRDefault="00BB3F85" w:rsidP="00BB3F85">
            <w:pPr>
              <w:ind w:firstLineChars="0" w:firstLine="0"/>
              <w:jc w:val="center"/>
              <w:rPr>
                <w:rFonts w:eastAsia="等线"/>
                <w:szCs w:val="21"/>
              </w:rPr>
            </w:pPr>
            <w:r w:rsidRPr="0043399F">
              <w:t>70.8079</w:t>
            </w:r>
          </w:p>
        </w:tc>
      </w:tr>
      <w:tr w:rsidR="00BB3F85" w14:paraId="7D21C0D7" w14:textId="77777777" w:rsidTr="00A375CA"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5EBC9" w14:textId="7A4DBB7F" w:rsidR="00BB3F85" w:rsidRPr="00F53624" w:rsidRDefault="00BB3F85" w:rsidP="00BB3F85">
            <w:pPr>
              <w:ind w:firstLineChars="0" w:firstLine="0"/>
              <w:jc w:val="center"/>
            </w:pPr>
            <w:r w:rsidRPr="006B16EF">
              <w:t>0.0</w:t>
            </w:r>
            <w:r>
              <w:t>02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835A08" w14:textId="51003E1C" w:rsidR="00BB3F85" w:rsidRPr="00F53624" w:rsidRDefault="00BB3F85" w:rsidP="00BB3F85">
            <w:pPr>
              <w:ind w:firstLineChars="0" w:firstLine="0"/>
              <w:jc w:val="center"/>
            </w:pPr>
            <w:r w:rsidRPr="0043399F">
              <w:t>40.131</w:t>
            </w:r>
          </w:p>
        </w:tc>
      </w:tr>
    </w:tbl>
    <w:p w14:paraId="5C0C7575" w14:textId="77777777" w:rsidR="00357B3B" w:rsidRPr="0061085D" w:rsidRDefault="00357B3B" w:rsidP="00D363F4">
      <w:pPr>
        <w:spacing w:line="360" w:lineRule="auto"/>
        <w:ind w:firstLineChars="0" w:firstLine="0"/>
        <w:rPr>
          <w:rFonts w:ascii="等线" w:eastAsia="等线" w:hAnsi="等线"/>
          <w:szCs w:val="21"/>
        </w:rPr>
      </w:pPr>
    </w:p>
    <w:p w14:paraId="1EEC879A" w14:textId="73678F78" w:rsidR="00D363F4" w:rsidRDefault="002A42A0" w:rsidP="00590048">
      <w:pPr>
        <w:pStyle w:val="b5"/>
        <w:spacing w:line="360" w:lineRule="auto"/>
        <w:ind w:right="0" w:firstLine="360"/>
        <w:jc w:val="center"/>
        <w:rPr>
          <w:rFonts w:ascii="Times New Roman" w:hAnsi="Times New Roman"/>
          <w:b/>
          <w:szCs w:val="21"/>
        </w:rPr>
      </w:pPr>
      <w:r>
        <w:object w:dxaOrig="3889" w:dyaOrig="3043" w14:anchorId="731AE6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.45pt;height:184.65pt" o:ole="">
            <v:imagedata r:id="rId6" o:title=""/>
          </v:shape>
          <o:OLEObject Type="Embed" ProgID="Origin95.Graph" ShapeID="_x0000_i1025" DrawAspect="Content" ObjectID="_1801599463" r:id="rId7"/>
        </w:object>
      </w:r>
    </w:p>
    <w:p w14:paraId="5D59D261" w14:textId="28CB7660" w:rsidR="00A069C1" w:rsidRDefault="00590048" w:rsidP="001B32F5">
      <w:pPr>
        <w:pStyle w:val="b5"/>
        <w:spacing w:line="360" w:lineRule="auto"/>
        <w:ind w:right="0" w:firstLine="360"/>
        <w:jc w:val="center"/>
        <w:rPr>
          <w:rFonts w:ascii="Times New Roman" w:hAnsi="Times New Roman"/>
          <w:b/>
          <w:szCs w:val="21"/>
        </w:rPr>
      </w:pPr>
      <w:r w:rsidRPr="00BC47ED">
        <w:rPr>
          <w:rFonts w:ascii="Times New Roman" w:hAnsi="Times New Roman"/>
          <w:b/>
          <w:szCs w:val="21"/>
        </w:rPr>
        <w:t>Fig.4 Grain size distribution of red clay</w:t>
      </w:r>
    </w:p>
    <w:p w14:paraId="20891C97" w14:textId="77777777" w:rsidR="001B32F5" w:rsidRDefault="001B32F5" w:rsidP="001B32F5">
      <w:pPr>
        <w:pStyle w:val="b5"/>
        <w:spacing w:line="360" w:lineRule="auto"/>
        <w:ind w:right="0" w:firstLine="360"/>
        <w:jc w:val="center"/>
        <w:rPr>
          <w:rFonts w:ascii="Times New Roman" w:hAnsi="Times New Roman"/>
          <w:b/>
          <w:szCs w:val="21"/>
        </w:rPr>
      </w:pPr>
    </w:p>
    <w:p w14:paraId="15DC3D34" w14:textId="4574E89A" w:rsidR="002D1BAB" w:rsidRPr="002D1BAB" w:rsidRDefault="002D1BAB" w:rsidP="002D1BAB">
      <w:pPr>
        <w:pStyle w:val="C0"/>
        <w:spacing w:line="360" w:lineRule="auto"/>
        <w:ind w:firstLine="422"/>
        <w:rPr>
          <w:rFonts w:cs="Times New Roman"/>
          <w:b/>
          <w:bCs/>
          <w:noProof/>
        </w:rPr>
      </w:pPr>
      <w:r>
        <w:rPr>
          <w:b/>
          <w:bCs/>
        </w:rPr>
        <w:t xml:space="preserve">Table </w:t>
      </w:r>
      <w:r w:rsidRPr="00BC47ED">
        <w:rPr>
          <w:rFonts w:cs="Times New Roman"/>
          <w:b/>
          <w:bCs/>
          <w:noProof/>
        </w:rPr>
        <w:t>5 Load-displacement relationship curv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D1BAB" w14:paraId="1B35CEB2" w14:textId="77777777" w:rsidTr="002D1BAB">
        <w:tc>
          <w:tcPr>
            <w:tcW w:w="4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A5D507" w14:textId="3E7A4012" w:rsidR="002D1BAB" w:rsidRDefault="002D1BAB" w:rsidP="002D1BAB">
            <w:pPr>
              <w:ind w:firstLineChars="0" w:firstLine="0"/>
              <w:jc w:val="center"/>
            </w:pPr>
            <w:r>
              <w:rPr>
                <w:rFonts w:hint="eastAsia"/>
              </w:rPr>
              <w:t>Loading/</w:t>
            </w:r>
            <w:r>
              <w:t>kN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EA0E5C" w14:textId="25501DF6" w:rsidR="002D1BAB" w:rsidRDefault="002D1BAB" w:rsidP="002D1BAB">
            <w:pPr>
              <w:ind w:firstLineChars="0" w:firstLine="0"/>
              <w:jc w:val="center"/>
            </w:pPr>
            <w:r>
              <w:rPr>
                <w:rFonts w:hint="eastAsia"/>
              </w:rPr>
              <w:t>S</w:t>
            </w:r>
            <w:r>
              <w:t>ettlement/mm</w:t>
            </w:r>
          </w:p>
        </w:tc>
      </w:tr>
      <w:tr w:rsidR="002D1BAB" w14:paraId="4486152C" w14:textId="77777777" w:rsidTr="002D1BAB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7A47377C" w14:textId="31502FB2" w:rsidR="002D1BAB" w:rsidRDefault="002D1BAB" w:rsidP="002D1BAB">
            <w:pPr>
              <w:ind w:firstLineChars="0" w:firstLine="0"/>
              <w:jc w:val="center"/>
            </w:pPr>
            <w:r w:rsidRPr="003D76EA">
              <w:t>0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1928926D" w14:textId="6C428CEA" w:rsidR="002D1BAB" w:rsidRDefault="002D1BAB" w:rsidP="002D1BAB">
            <w:pPr>
              <w:ind w:firstLineChars="0" w:firstLine="0"/>
              <w:jc w:val="center"/>
            </w:pPr>
            <w:r w:rsidRPr="003D76EA">
              <w:t>0</w:t>
            </w:r>
          </w:p>
        </w:tc>
      </w:tr>
      <w:tr w:rsidR="002D1BAB" w14:paraId="64B438A6" w14:textId="77777777" w:rsidTr="002D1BA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6E70DF3" w14:textId="5024D143" w:rsidR="002D1BAB" w:rsidRDefault="002D1BAB" w:rsidP="002D1BAB">
            <w:pPr>
              <w:ind w:firstLineChars="0" w:firstLine="0"/>
              <w:jc w:val="center"/>
            </w:pPr>
            <w:r w:rsidRPr="003D76EA">
              <w:t>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90F22BB" w14:textId="2F7CD2AE" w:rsidR="002D1BAB" w:rsidRDefault="002D1BAB" w:rsidP="002D1BAB">
            <w:pPr>
              <w:ind w:firstLineChars="0" w:firstLine="0"/>
              <w:jc w:val="center"/>
            </w:pPr>
            <w:r w:rsidRPr="003D76EA">
              <w:t>1.7005</w:t>
            </w:r>
          </w:p>
        </w:tc>
      </w:tr>
      <w:tr w:rsidR="002D1BAB" w14:paraId="4F8E5993" w14:textId="77777777" w:rsidTr="002D1BA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0EE148A" w14:textId="62AB20CB" w:rsidR="002D1BAB" w:rsidRDefault="002D1BAB" w:rsidP="002D1BAB">
            <w:pPr>
              <w:ind w:firstLineChars="0" w:firstLine="0"/>
              <w:jc w:val="center"/>
            </w:pPr>
            <w:r w:rsidRPr="003D76EA">
              <w:t>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896E2F9" w14:textId="5A1605CE" w:rsidR="002D1BAB" w:rsidRDefault="002D1BAB" w:rsidP="002D1BAB">
            <w:pPr>
              <w:ind w:firstLineChars="0" w:firstLine="0"/>
              <w:jc w:val="center"/>
            </w:pPr>
            <w:r w:rsidRPr="003D76EA">
              <w:t>2.4935</w:t>
            </w:r>
          </w:p>
        </w:tc>
      </w:tr>
      <w:tr w:rsidR="002D1BAB" w14:paraId="7AE3548F" w14:textId="77777777" w:rsidTr="002D1BA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30F44A1" w14:textId="19E9858E" w:rsidR="002D1BAB" w:rsidRDefault="002D1BAB" w:rsidP="002D1BAB">
            <w:pPr>
              <w:ind w:firstLineChars="0" w:firstLine="0"/>
              <w:jc w:val="center"/>
            </w:pPr>
            <w:r w:rsidRPr="003D76EA">
              <w:t>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BC8A15E" w14:textId="2EB56AA2" w:rsidR="002D1BAB" w:rsidRDefault="002D1BAB" w:rsidP="002D1BAB">
            <w:pPr>
              <w:ind w:firstLineChars="0" w:firstLine="0"/>
              <w:jc w:val="center"/>
            </w:pPr>
            <w:r w:rsidRPr="003D76EA">
              <w:t>3.4315</w:t>
            </w:r>
          </w:p>
        </w:tc>
      </w:tr>
      <w:tr w:rsidR="002D1BAB" w14:paraId="671CE283" w14:textId="77777777" w:rsidTr="002D1BA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E2FE1BD" w14:textId="00C89EB9" w:rsidR="002D1BAB" w:rsidRDefault="002D1BAB" w:rsidP="002D1BAB">
            <w:pPr>
              <w:ind w:firstLineChars="0" w:firstLine="0"/>
              <w:jc w:val="center"/>
            </w:pPr>
            <w:r w:rsidRPr="003D76EA">
              <w:t>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F4102A" w14:textId="2B7DD8D4" w:rsidR="002D1BAB" w:rsidRDefault="002D1BAB" w:rsidP="002D1BAB">
            <w:pPr>
              <w:ind w:firstLineChars="0" w:firstLine="0"/>
              <w:jc w:val="center"/>
            </w:pPr>
            <w:r w:rsidRPr="003D76EA">
              <w:t>4.1865</w:t>
            </w:r>
          </w:p>
        </w:tc>
      </w:tr>
      <w:tr w:rsidR="002D1BAB" w14:paraId="76E6DACD" w14:textId="77777777" w:rsidTr="002D1BA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2AB1D3" w14:textId="15F40AA5" w:rsidR="002D1BAB" w:rsidRDefault="002D1BAB" w:rsidP="002D1BAB">
            <w:pPr>
              <w:ind w:firstLineChars="0" w:firstLine="0"/>
              <w:jc w:val="center"/>
            </w:pPr>
            <w:r w:rsidRPr="003D76EA">
              <w:t>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2F4DD9F" w14:textId="4E4921D0" w:rsidR="002D1BAB" w:rsidRDefault="002D1BAB" w:rsidP="002D1BAB">
            <w:pPr>
              <w:ind w:firstLineChars="0" w:firstLine="0"/>
              <w:jc w:val="center"/>
            </w:pPr>
            <w:r w:rsidRPr="003D76EA">
              <w:t>5.436</w:t>
            </w:r>
          </w:p>
        </w:tc>
      </w:tr>
      <w:tr w:rsidR="002D1BAB" w14:paraId="4AB10141" w14:textId="77777777" w:rsidTr="002D1BA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164D39A" w14:textId="66A2FDCB" w:rsidR="002D1BAB" w:rsidRDefault="002D1BAB" w:rsidP="002D1BAB">
            <w:pPr>
              <w:ind w:firstLineChars="0" w:firstLine="0"/>
              <w:jc w:val="center"/>
            </w:pPr>
            <w:r w:rsidRPr="003D76EA">
              <w:t>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416686D" w14:textId="15EF3302" w:rsidR="002D1BAB" w:rsidRDefault="002D1BAB" w:rsidP="002D1BAB">
            <w:pPr>
              <w:ind w:firstLineChars="0" w:firstLine="0"/>
              <w:jc w:val="center"/>
            </w:pPr>
            <w:r w:rsidRPr="003D76EA">
              <w:t>7.385</w:t>
            </w:r>
          </w:p>
        </w:tc>
      </w:tr>
      <w:tr w:rsidR="002D1BAB" w14:paraId="6E4E9B59" w14:textId="77777777" w:rsidTr="002D1BA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389E46C" w14:textId="14849A89" w:rsidR="002D1BAB" w:rsidRDefault="002D1BAB" w:rsidP="002D1BAB">
            <w:pPr>
              <w:ind w:firstLineChars="0" w:firstLine="0"/>
              <w:jc w:val="center"/>
            </w:pPr>
            <w:r w:rsidRPr="003D76EA">
              <w:t>7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C0CB37D" w14:textId="3E294632" w:rsidR="002D1BAB" w:rsidRDefault="002D1BAB" w:rsidP="002D1BAB">
            <w:pPr>
              <w:ind w:firstLineChars="0" w:firstLine="0"/>
              <w:jc w:val="center"/>
            </w:pPr>
            <w:r w:rsidRPr="003D76EA">
              <w:t>8.1705</w:t>
            </w:r>
          </w:p>
        </w:tc>
      </w:tr>
      <w:tr w:rsidR="002D1BAB" w14:paraId="08FA4629" w14:textId="77777777" w:rsidTr="002D1BAB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AA9679" w14:textId="5076D07E" w:rsidR="002D1BAB" w:rsidRDefault="002D1BAB" w:rsidP="002D1BAB">
            <w:pPr>
              <w:ind w:firstLineChars="0" w:firstLine="0"/>
              <w:jc w:val="center"/>
            </w:pPr>
            <w:r w:rsidRPr="003D76EA">
              <w:t>8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35B8496" w14:textId="792953ED" w:rsidR="002D1BAB" w:rsidRDefault="002D1BAB" w:rsidP="002D1BAB">
            <w:pPr>
              <w:ind w:firstLineChars="0" w:firstLine="0"/>
              <w:jc w:val="center"/>
            </w:pPr>
            <w:r w:rsidRPr="003D76EA">
              <w:t>9.406</w:t>
            </w:r>
          </w:p>
        </w:tc>
      </w:tr>
      <w:tr w:rsidR="002D1BAB" w14:paraId="45FCF761" w14:textId="77777777" w:rsidTr="002D1BAB"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625A4E" w14:textId="4185A95A" w:rsidR="002D1BAB" w:rsidRDefault="002D1BAB" w:rsidP="002D1BAB">
            <w:pPr>
              <w:ind w:firstLineChars="0" w:firstLine="0"/>
              <w:jc w:val="center"/>
            </w:pPr>
            <w:r w:rsidRPr="003D76EA">
              <w:t>9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2F19C8" w14:textId="3FBEBE15" w:rsidR="002D1BAB" w:rsidRDefault="002D1BAB" w:rsidP="002D1BAB">
            <w:pPr>
              <w:ind w:firstLineChars="0" w:firstLine="0"/>
              <w:jc w:val="center"/>
            </w:pPr>
            <w:r w:rsidRPr="003D76EA">
              <w:t>13.504</w:t>
            </w:r>
          </w:p>
        </w:tc>
      </w:tr>
    </w:tbl>
    <w:p w14:paraId="14036EDD" w14:textId="45E80D37" w:rsidR="00C01C9E" w:rsidRDefault="00C01C9E">
      <w:pPr>
        <w:ind w:firstLine="420"/>
      </w:pPr>
    </w:p>
    <w:p w14:paraId="4CF76320" w14:textId="3CFDAB5F" w:rsidR="002D1BAB" w:rsidRPr="0061085D" w:rsidRDefault="002D1BAB" w:rsidP="002D1BAB">
      <w:pPr>
        <w:spacing w:line="360" w:lineRule="auto"/>
        <w:ind w:firstLineChars="0" w:firstLine="0"/>
        <w:jc w:val="center"/>
        <w:rPr>
          <w:rFonts w:cs="Times New Roman"/>
          <w:szCs w:val="21"/>
        </w:rPr>
      </w:pPr>
      <w:r w:rsidRPr="0061085D">
        <w:rPr>
          <w:rFonts w:cs="Times New Roman"/>
          <w:szCs w:val="21"/>
        </w:rPr>
        <w:object w:dxaOrig="3278" w:dyaOrig="2512" w14:anchorId="7A1684F3">
          <v:shape id="_x0000_i1026" type="#_x0000_t75" style="width:223.5pt;height:172.25pt" o:ole="">
            <v:imagedata r:id="rId8" o:title=""/>
          </v:shape>
          <o:OLEObject Type="Embed" ProgID="Origin50.Graph" ShapeID="_x0000_i1026" DrawAspect="Content" ObjectID="_1801599464" r:id="rId9"/>
        </w:object>
      </w:r>
    </w:p>
    <w:p w14:paraId="49A29E69" w14:textId="4E723AE8" w:rsidR="002D1BAB" w:rsidRDefault="002D1BAB" w:rsidP="002D1BAB">
      <w:pPr>
        <w:pStyle w:val="C0"/>
        <w:spacing w:line="360" w:lineRule="auto"/>
        <w:ind w:firstLine="422"/>
        <w:rPr>
          <w:rFonts w:cs="Times New Roman"/>
          <w:b/>
          <w:bCs/>
          <w:noProof/>
        </w:rPr>
      </w:pPr>
      <w:r w:rsidRPr="00BC47ED">
        <w:rPr>
          <w:rFonts w:cs="Times New Roman"/>
          <w:b/>
          <w:bCs/>
          <w:noProof/>
        </w:rPr>
        <w:t>Fig. 5 Load-displacement relationship curve</w:t>
      </w:r>
    </w:p>
    <w:p w14:paraId="4C50E060" w14:textId="77777777" w:rsidR="00A900B5" w:rsidRPr="00BC47ED" w:rsidRDefault="00A900B5" w:rsidP="002D1BAB">
      <w:pPr>
        <w:pStyle w:val="C0"/>
        <w:spacing w:line="360" w:lineRule="auto"/>
        <w:ind w:firstLine="422"/>
        <w:rPr>
          <w:rFonts w:cs="Times New Roman"/>
          <w:b/>
          <w:bCs/>
          <w:noProof/>
        </w:rPr>
      </w:pPr>
    </w:p>
    <w:p w14:paraId="724FCA73" w14:textId="182C7947" w:rsidR="002D1BAB" w:rsidRPr="00A900B5" w:rsidRDefault="00A900B5" w:rsidP="00A900B5">
      <w:pPr>
        <w:spacing w:line="360" w:lineRule="auto"/>
        <w:ind w:firstLineChars="0" w:firstLine="0"/>
        <w:jc w:val="center"/>
        <w:rPr>
          <w:b/>
          <w:bCs/>
          <w:szCs w:val="21"/>
        </w:rPr>
      </w:pPr>
      <w:r>
        <w:rPr>
          <w:b/>
          <w:bCs/>
        </w:rPr>
        <w:t>Table</w:t>
      </w:r>
      <w:r w:rsidRPr="00BC47ED">
        <w:rPr>
          <w:b/>
          <w:bCs/>
          <w:szCs w:val="21"/>
        </w:rPr>
        <w:t xml:space="preserve"> 6 Change curve of horizontal displacement of pile to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130"/>
        <w:gridCol w:w="555"/>
        <w:gridCol w:w="689"/>
        <w:gridCol w:w="689"/>
        <w:gridCol w:w="555"/>
        <w:gridCol w:w="689"/>
        <w:gridCol w:w="689"/>
        <w:gridCol w:w="555"/>
        <w:gridCol w:w="689"/>
        <w:gridCol w:w="689"/>
      </w:tblGrid>
      <w:tr w:rsidR="0005174B" w14:paraId="7B4BC7BB" w14:textId="77777777" w:rsidTr="0005174B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6EBF1FA4" w14:textId="352DCB64" w:rsidR="0005174B" w:rsidRDefault="0005174B" w:rsidP="0005174B">
            <w:pPr>
              <w:ind w:firstLineChars="300" w:firstLine="630"/>
            </w:pPr>
            <w:r>
              <w:rPr>
                <w:rFonts w:hint="eastAsia"/>
              </w:rPr>
              <w:t>S</w:t>
            </w:r>
            <w:r>
              <w:t>ettlement/mm</w:t>
            </w:r>
          </w:p>
          <w:p w14:paraId="266719B4" w14:textId="758E4A23" w:rsidR="001C6B0E" w:rsidRPr="009F7010" w:rsidRDefault="0005174B" w:rsidP="001C6B0E">
            <w:pPr>
              <w:ind w:firstLineChars="0" w:firstLine="0"/>
            </w:pPr>
            <w:r>
              <w:rPr>
                <w:rFonts w:hint="eastAsia"/>
              </w:rPr>
              <w:t>Loading/</w:t>
            </w:r>
            <w:r>
              <w:t>k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B9D9A" w14:textId="0F1EB079" w:rsidR="001C6B0E" w:rsidRDefault="001C6B0E" w:rsidP="001C6B0E">
            <w:pPr>
              <w:ind w:firstLineChars="0" w:firstLine="0"/>
            </w:pPr>
            <w:r w:rsidRPr="009F7010">
              <w:rPr>
                <w:rFonts w:hint="eastAsia"/>
              </w:rPr>
              <w:t>T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A0DF0" w14:textId="5756EF08" w:rsidR="001C6B0E" w:rsidRDefault="001C6B0E" w:rsidP="001C6B0E">
            <w:pPr>
              <w:ind w:firstLineChars="0" w:firstLine="0"/>
            </w:pPr>
            <w:r w:rsidRPr="009F7010">
              <w:rPr>
                <w:rFonts w:hint="eastAsia"/>
              </w:rPr>
              <w:t>T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586BB" w14:textId="3D1CF5B3" w:rsidR="001C6B0E" w:rsidRDefault="001C6B0E" w:rsidP="001C6B0E">
            <w:pPr>
              <w:ind w:firstLineChars="0" w:firstLine="0"/>
            </w:pPr>
            <w:r w:rsidRPr="009F7010">
              <w:rPr>
                <w:rFonts w:hint="eastAsia"/>
              </w:rPr>
              <w:t>T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E85E7" w14:textId="1B0AAE2B" w:rsidR="001C6B0E" w:rsidRDefault="001C6B0E" w:rsidP="001C6B0E">
            <w:pPr>
              <w:ind w:firstLineChars="0" w:firstLine="0"/>
            </w:pPr>
            <w:r w:rsidRPr="009F7010">
              <w:rPr>
                <w:rFonts w:hint="eastAsia"/>
              </w:rPr>
              <w:t>T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3E42F" w14:textId="03C86ECF" w:rsidR="001C6B0E" w:rsidRDefault="001C6B0E" w:rsidP="001C6B0E">
            <w:pPr>
              <w:ind w:firstLineChars="0" w:firstLine="0"/>
            </w:pPr>
            <w:r w:rsidRPr="009F7010">
              <w:rPr>
                <w:rFonts w:hint="eastAsia"/>
              </w:rPr>
              <w:t>T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59CE3" w14:textId="3B4F9DBE" w:rsidR="001C6B0E" w:rsidRDefault="001C6B0E" w:rsidP="001C6B0E">
            <w:pPr>
              <w:ind w:firstLineChars="0" w:firstLine="0"/>
            </w:pPr>
            <w:r w:rsidRPr="009F7010">
              <w:rPr>
                <w:rFonts w:hint="eastAsia"/>
              </w:rPr>
              <w:t>T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0AB0C" w14:textId="786351BE" w:rsidR="001C6B0E" w:rsidRDefault="001C6B0E" w:rsidP="001C6B0E">
            <w:pPr>
              <w:ind w:firstLineChars="0" w:firstLine="0"/>
            </w:pPr>
            <w:r w:rsidRPr="009F7010">
              <w:rPr>
                <w:rFonts w:hint="eastAsia"/>
              </w:rPr>
              <w:t>T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ECB7E" w14:textId="1543F06B" w:rsidR="001C6B0E" w:rsidRDefault="001C6B0E" w:rsidP="001C6B0E">
            <w:pPr>
              <w:ind w:firstLineChars="0" w:firstLine="0"/>
            </w:pPr>
            <w:r w:rsidRPr="009F7010">
              <w:rPr>
                <w:rFonts w:hint="eastAsia"/>
              </w:rPr>
              <w:t>T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17C56" w14:textId="6A6AFF3A" w:rsidR="001C6B0E" w:rsidRDefault="001C6B0E" w:rsidP="001C6B0E">
            <w:pPr>
              <w:ind w:firstLineChars="0" w:firstLine="0"/>
            </w:pPr>
            <w:r w:rsidRPr="009F7010">
              <w:rPr>
                <w:rFonts w:hint="eastAsia"/>
              </w:rPr>
              <w:t>T22</w:t>
            </w:r>
          </w:p>
        </w:tc>
      </w:tr>
      <w:tr w:rsidR="0005174B" w14:paraId="537A8B9D" w14:textId="77777777" w:rsidTr="001C6B0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81B86" w14:textId="1F091195" w:rsidR="001C6B0E" w:rsidRPr="00794E7E" w:rsidRDefault="001C6B0E" w:rsidP="0005174B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A3EA1" w14:textId="5C51CFA7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17D55" w14:textId="69ACF86C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1ED5C" w14:textId="2BC32592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BC733" w14:textId="78851FD0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5D535" w14:textId="26225D3C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11876" w14:textId="0F5F8537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44846" w14:textId="6C065893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5845E" w14:textId="4A80FA6F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3C2F3" w14:textId="5114580E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</w:tr>
      <w:tr w:rsidR="001C6B0E" w14:paraId="7982656F" w14:textId="77777777" w:rsidTr="001C6B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F1A40" w14:textId="70063126" w:rsidR="001C6B0E" w:rsidRPr="00794E7E" w:rsidRDefault="001C6B0E" w:rsidP="0005174B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AEDBD" w14:textId="6B64C60F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F2E20" w14:textId="61739FDF" w:rsidR="001C6B0E" w:rsidRDefault="001C6B0E" w:rsidP="00BC5CEB">
            <w:pPr>
              <w:ind w:firstLineChars="0" w:firstLine="0"/>
            </w:pPr>
            <w:r w:rsidRPr="00794E7E"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93985" w14:textId="2BC90C93" w:rsidR="001C6B0E" w:rsidRDefault="001C6B0E" w:rsidP="00BC5CEB">
            <w:pPr>
              <w:ind w:firstLineChars="0" w:firstLine="0"/>
            </w:pPr>
            <w:r w:rsidRPr="00794E7E">
              <w:t>1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0907C" w14:textId="5AF41FB8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3D7D7" w14:textId="6271B826" w:rsidR="001C6B0E" w:rsidRDefault="001C6B0E" w:rsidP="00BC5CEB">
            <w:pPr>
              <w:ind w:firstLineChars="0" w:firstLine="0"/>
            </w:pPr>
            <w:r w:rsidRPr="00794E7E"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C1113" w14:textId="3FB26FA2" w:rsidR="001C6B0E" w:rsidRDefault="001C6B0E" w:rsidP="00BC5CEB">
            <w:pPr>
              <w:ind w:firstLineChars="0" w:firstLine="0"/>
            </w:pPr>
            <w:r w:rsidRPr="00794E7E">
              <w:t>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7C1B2" w14:textId="1482E1DD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EB890" w14:textId="7C1F876A" w:rsidR="001C6B0E" w:rsidRDefault="001C6B0E" w:rsidP="00BC5CEB">
            <w:pPr>
              <w:ind w:firstLineChars="0" w:firstLine="0"/>
            </w:pPr>
            <w:r w:rsidRPr="00794E7E"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B1931" w14:textId="609AED2F" w:rsidR="001C6B0E" w:rsidRDefault="001C6B0E" w:rsidP="00BC5CEB">
            <w:pPr>
              <w:ind w:firstLineChars="0" w:firstLine="0"/>
            </w:pPr>
            <w:r w:rsidRPr="00794E7E">
              <w:t>1.083</w:t>
            </w:r>
          </w:p>
        </w:tc>
      </w:tr>
      <w:tr w:rsidR="001C6B0E" w14:paraId="14990BA1" w14:textId="77777777" w:rsidTr="001C6B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F8E51" w14:textId="3898604A" w:rsidR="001C6B0E" w:rsidRPr="00794E7E" w:rsidRDefault="001C6B0E" w:rsidP="0005174B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A3E1A" w14:textId="226EB2D6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D18C6" w14:textId="0992C8EF" w:rsidR="001C6B0E" w:rsidRDefault="001C6B0E" w:rsidP="00BC5CEB">
            <w:pPr>
              <w:ind w:firstLineChars="0" w:firstLine="0"/>
            </w:pPr>
            <w:r w:rsidRPr="00794E7E"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C6003" w14:textId="5F333644" w:rsidR="001C6B0E" w:rsidRDefault="001C6B0E" w:rsidP="00BC5CEB">
            <w:pPr>
              <w:ind w:firstLineChars="0" w:firstLine="0"/>
            </w:pPr>
            <w:r w:rsidRPr="00794E7E"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C2523" w14:textId="4AB5A672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98595" w14:textId="35BF31CA" w:rsidR="001C6B0E" w:rsidRDefault="001C6B0E" w:rsidP="00BC5CEB">
            <w:pPr>
              <w:ind w:firstLineChars="0" w:firstLine="0"/>
            </w:pPr>
            <w:r w:rsidRPr="00794E7E"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6851C" w14:textId="02E5EC13" w:rsidR="001C6B0E" w:rsidRDefault="001C6B0E" w:rsidP="00BC5CEB">
            <w:pPr>
              <w:ind w:firstLineChars="0" w:firstLine="0"/>
            </w:pPr>
            <w:r w:rsidRPr="00794E7E"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D773C" w14:textId="328A11B2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4207F" w14:textId="75D5A989" w:rsidR="001C6B0E" w:rsidRDefault="001C6B0E" w:rsidP="00BC5CEB">
            <w:pPr>
              <w:ind w:firstLineChars="0" w:firstLine="0"/>
            </w:pPr>
            <w:r w:rsidRPr="00794E7E"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F90F6" w14:textId="20D5DEBD" w:rsidR="001C6B0E" w:rsidRDefault="001C6B0E" w:rsidP="00BC5CEB">
            <w:pPr>
              <w:ind w:firstLineChars="0" w:firstLine="0"/>
            </w:pPr>
            <w:r w:rsidRPr="00794E7E">
              <w:t>1.38</w:t>
            </w:r>
          </w:p>
        </w:tc>
      </w:tr>
      <w:tr w:rsidR="001C6B0E" w14:paraId="555897C0" w14:textId="77777777" w:rsidTr="001C6B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CE078" w14:textId="01153D66" w:rsidR="001C6B0E" w:rsidRPr="00794E7E" w:rsidRDefault="001C6B0E" w:rsidP="0005174B">
            <w:pPr>
              <w:ind w:firstLineChars="0" w:firstLine="0"/>
              <w:jc w:val="center"/>
            </w:pPr>
            <w:r>
              <w:rPr>
                <w:rFonts w:hint="eastAsia"/>
              </w:rPr>
              <w:t>1</w:t>
            </w:r>
            <w: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FE64C" w14:textId="34937359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2BE09" w14:textId="5ABB46D9" w:rsidR="001C6B0E" w:rsidRDefault="001C6B0E" w:rsidP="00BC5CEB">
            <w:pPr>
              <w:ind w:firstLineChars="0" w:firstLine="0"/>
            </w:pPr>
            <w:r w:rsidRPr="00794E7E">
              <w:t>2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14398" w14:textId="5D99D74F" w:rsidR="001C6B0E" w:rsidRDefault="001C6B0E" w:rsidP="00BC5CEB">
            <w:pPr>
              <w:ind w:firstLineChars="0" w:firstLine="0"/>
            </w:pPr>
            <w:r w:rsidRPr="00794E7E">
              <w:t>2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B26BE" w14:textId="71E5E1CA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9F8B3" w14:textId="1B13F866" w:rsidR="001C6B0E" w:rsidRDefault="001C6B0E" w:rsidP="00BC5CEB">
            <w:pPr>
              <w:ind w:firstLineChars="0" w:firstLine="0"/>
            </w:pPr>
            <w:r w:rsidRPr="00794E7E"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6D546" w14:textId="682D17D3" w:rsidR="001C6B0E" w:rsidRDefault="001C6B0E" w:rsidP="00BC5CEB">
            <w:pPr>
              <w:ind w:firstLineChars="0" w:firstLine="0"/>
            </w:pPr>
            <w:r w:rsidRPr="00794E7E"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0CE00" w14:textId="47CEB6C7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B9B3D" w14:textId="6046BA05" w:rsidR="001C6B0E" w:rsidRDefault="001C6B0E" w:rsidP="00BC5CEB">
            <w:pPr>
              <w:ind w:firstLineChars="0" w:firstLine="0"/>
            </w:pPr>
            <w:r w:rsidRPr="00794E7E">
              <w:t>2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F2057" w14:textId="145B47D5" w:rsidR="001C6B0E" w:rsidRDefault="001C6B0E" w:rsidP="00BC5CEB">
            <w:pPr>
              <w:ind w:firstLineChars="0" w:firstLine="0"/>
            </w:pPr>
            <w:r w:rsidRPr="00794E7E">
              <w:t>2.702</w:t>
            </w:r>
          </w:p>
        </w:tc>
      </w:tr>
      <w:tr w:rsidR="001C6B0E" w14:paraId="33793C36" w14:textId="77777777" w:rsidTr="001C6B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AC58D" w14:textId="26E1303F" w:rsidR="001C6B0E" w:rsidRPr="00794E7E" w:rsidRDefault="001C6B0E" w:rsidP="0005174B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27B30" w14:textId="43FC2BD8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CC37E" w14:textId="56F446D8" w:rsidR="001C6B0E" w:rsidRDefault="001C6B0E" w:rsidP="00BC5CEB">
            <w:pPr>
              <w:ind w:firstLineChars="0" w:firstLine="0"/>
            </w:pPr>
            <w:r w:rsidRPr="00794E7E">
              <w:t>2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4978F" w14:textId="744EAB2D" w:rsidR="001C6B0E" w:rsidRDefault="001C6B0E" w:rsidP="00BC5CEB">
            <w:pPr>
              <w:ind w:firstLineChars="0" w:firstLine="0"/>
            </w:pPr>
            <w:r w:rsidRPr="00794E7E">
              <w:t>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71A2C" w14:textId="0909CDF8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3DFED" w14:textId="582F56DE" w:rsidR="001C6B0E" w:rsidRDefault="001C6B0E" w:rsidP="00BC5CEB">
            <w:pPr>
              <w:ind w:firstLineChars="0" w:firstLine="0"/>
            </w:pPr>
            <w:r w:rsidRPr="00794E7E">
              <w:t>5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26E0C" w14:textId="2B247032" w:rsidR="001C6B0E" w:rsidRDefault="001C6B0E" w:rsidP="00BC5CEB">
            <w:pPr>
              <w:ind w:firstLineChars="0" w:firstLine="0"/>
            </w:pPr>
            <w:r w:rsidRPr="00794E7E"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4B23B" w14:textId="0CDF6D14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63C2E" w14:textId="726862AB" w:rsidR="001C6B0E" w:rsidRDefault="001C6B0E" w:rsidP="00BC5CEB">
            <w:pPr>
              <w:ind w:firstLineChars="0" w:firstLine="0"/>
            </w:pPr>
            <w:r w:rsidRPr="00794E7E">
              <w:t>2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F73C6" w14:textId="299E2220" w:rsidR="001C6B0E" w:rsidRDefault="001C6B0E" w:rsidP="00BC5CEB">
            <w:pPr>
              <w:ind w:firstLineChars="0" w:firstLine="0"/>
            </w:pPr>
            <w:r w:rsidRPr="00794E7E">
              <w:t>3.98</w:t>
            </w:r>
          </w:p>
        </w:tc>
      </w:tr>
      <w:tr w:rsidR="001C6B0E" w14:paraId="2DE6F048" w14:textId="77777777" w:rsidTr="001C6B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DE4D0" w14:textId="26574067" w:rsidR="001C6B0E" w:rsidRPr="00794E7E" w:rsidRDefault="001C6B0E" w:rsidP="0005174B">
            <w:pPr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7AFD2" w14:textId="4FE98205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0DAB7" w14:textId="4A433D43" w:rsidR="001C6B0E" w:rsidRDefault="001C6B0E" w:rsidP="00BC5CEB">
            <w:pPr>
              <w:ind w:firstLineChars="0" w:firstLine="0"/>
            </w:pPr>
            <w:r w:rsidRPr="00794E7E">
              <w:t>3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366A3" w14:textId="1092175F" w:rsidR="001C6B0E" w:rsidRDefault="001C6B0E" w:rsidP="00BC5CEB">
            <w:pPr>
              <w:ind w:firstLineChars="0" w:firstLine="0"/>
            </w:pPr>
            <w:r w:rsidRPr="00794E7E">
              <w:t>5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551FC" w14:textId="4F975DCB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6F10F" w14:textId="7CF61D1E" w:rsidR="001C6B0E" w:rsidRDefault="001C6B0E" w:rsidP="00BC5CEB">
            <w:pPr>
              <w:ind w:firstLineChars="0" w:firstLine="0"/>
            </w:pPr>
            <w:r w:rsidRPr="00794E7E">
              <w:t>6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AB559" w14:textId="08C80914" w:rsidR="001C6B0E" w:rsidRDefault="001C6B0E" w:rsidP="00BC5CEB">
            <w:pPr>
              <w:ind w:firstLineChars="0" w:firstLine="0"/>
            </w:pPr>
            <w:r w:rsidRPr="00794E7E">
              <w:t>6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BFC90" w14:textId="328FDD99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4E300" w14:textId="5435045B" w:rsidR="001C6B0E" w:rsidRDefault="001C6B0E" w:rsidP="00BC5CEB">
            <w:pPr>
              <w:ind w:firstLineChars="0" w:firstLine="0"/>
            </w:pPr>
            <w:r w:rsidRPr="00794E7E">
              <w:t>3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543CE" w14:textId="10F505BB" w:rsidR="001C6B0E" w:rsidRDefault="001C6B0E" w:rsidP="00BC5CEB">
            <w:pPr>
              <w:ind w:firstLineChars="0" w:firstLine="0"/>
            </w:pPr>
            <w:r w:rsidRPr="00794E7E">
              <w:t>5.327</w:t>
            </w:r>
          </w:p>
        </w:tc>
      </w:tr>
      <w:tr w:rsidR="001C6B0E" w14:paraId="433DAC1C" w14:textId="77777777" w:rsidTr="001C6B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77CBE" w14:textId="7C4E76BF" w:rsidR="001C6B0E" w:rsidRPr="00794E7E" w:rsidRDefault="001C6B0E" w:rsidP="0005174B">
            <w:pPr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CC7B6" w14:textId="17AFE817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64485" w14:textId="0FD77BDF" w:rsidR="001C6B0E" w:rsidRDefault="001C6B0E" w:rsidP="00BC5CEB">
            <w:pPr>
              <w:ind w:firstLineChars="0" w:firstLine="0"/>
            </w:pPr>
            <w:r w:rsidRPr="00794E7E">
              <w:t>4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F6D05" w14:textId="58B7C6E5" w:rsidR="001C6B0E" w:rsidRDefault="001C6B0E" w:rsidP="00BC5CEB">
            <w:pPr>
              <w:ind w:firstLineChars="0" w:firstLine="0"/>
            </w:pPr>
            <w:r w:rsidRPr="00794E7E">
              <w:t>5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3654" w14:textId="1D561177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F025E" w14:textId="09E8C6A5" w:rsidR="001C6B0E" w:rsidRDefault="001C6B0E" w:rsidP="00BC5CEB">
            <w:pPr>
              <w:ind w:firstLineChars="0" w:firstLine="0"/>
            </w:pPr>
            <w:r w:rsidRPr="00794E7E">
              <w:t>7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A9F6B" w14:textId="42195533" w:rsidR="001C6B0E" w:rsidRDefault="001C6B0E" w:rsidP="00BC5CEB">
            <w:pPr>
              <w:ind w:firstLineChars="0" w:firstLine="0"/>
            </w:pPr>
            <w:r w:rsidRPr="00794E7E">
              <w:t>7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2D2D2" w14:textId="22E99547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E7B02" w14:textId="76107D10" w:rsidR="001C6B0E" w:rsidRDefault="001C6B0E" w:rsidP="00BC5CEB">
            <w:pPr>
              <w:ind w:firstLineChars="0" w:firstLine="0"/>
            </w:pPr>
            <w:r w:rsidRPr="00794E7E">
              <w:t>4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1E8D3" w14:textId="719AB875" w:rsidR="001C6B0E" w:rsidRDefault="001C6B0E" w:rsidP="00BC5CEB">
            <w:pPr>
              <w:ind w:firstLineChars="0" w:firstLine="0"/>
            </w:pPr>
            <w:r w:rsidRPr="00794E7E">
              <w:t>5.639</w:t>
            </w:r>
          </w:p>
        </w:tc>
      </w:tr>
      <w:tr w:rsidR="001C6B0E" w14:paraId="13F76120" w14:textId="77777777" w:rsidTr="001C6B0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75A5B" w14:textId="29B8F7AE" w:rsidR="001C6B0E" w:rsidRPr="00794E7E" w:rsidRDefault="001C6B0E" w:rsidP="0005174B">
            <w:pPr>
              <w:ind w:firstLineChars="0" w:firstLine="0"/>
              <w:jc w:val="center"/>
            </w:pPr>
            <w:r>
              <w:rPr>
                <w:rFonts w:hint="eastAsia"/>
              </w:rPr>
              <w:t>3</w:t>
            </w:r>
            <w: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096A0" w14:textId="67295C50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F338C" w14:textId="7F3BFDF5" w:rsidR="001C6B0E" w:rsidRDefault="001C6B0E" w:rsidP="00BC5CEB">
            <w:pPr>
              <w:ind w:firstLineChars="0" w:firstLine="0"/>
            </w:pPr>
            <w:r w:rsidRPr="00794E7E">
              <w:t>6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936E8" w14:textId="3B8A9BDC" w:rsidR="001C6B0E" w:rsidRDefault="001C6B0E" w:rsidP="00BC5CEB">
            <w:pPr>
              <w:ind w:firstLineChars="0" w:firstLine="0"/>
            </w:pPr>
            <w:r w:rsidRPr="00794E7E">
              <w:t>6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C5332" w14:textId="4F8A2A80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09B2D" w14:textId="028D59B4" w:rsidR="001C6B0E" w:rsidRDefault="001C6B0E" w:rsidP="00BC5CEB">
            <w:pPr>
              <w:ind w:firstLineChars="0" w:firstLine="0"/>
            </w:pPr>
            <w:r w:rsidRPr="00794E7E">
              <w:t>7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DEA7D" w14:textId="03B702C5" w:rsidR="001C6B0E" w:rsidRDefault="001C6B0E" w:rsidP="00BC5CEB">
            <w:pPr>
              <w:ind w:firstLineChars="0" w:firstLine="0"/>
            </w:pPr>
            <w:r w:rsidRPr="00794E7E">
              <w:t>8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9686C" w14:textId="57A36533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7B4C1" w14:textId="326E49BE" w:rsidR="001C6B0E" w:rsidRDefault="001C6B0E" w:rsidP="00BC5CEB">
            <w:pPr>
              <w:ind w:firstLineChars="0" w:firstLine="0"/>
            </w:pPr>
            <w:r w:rsidRPr="00794E7E">
              <w:t>6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E0875" w14:textId="4C0FCD4C" w:rsidR="001C6B0E" w:rsidRDefault="001C6B0E" w:rsidP="00BC5CEB">
            <w:pPr>
              <w:ind w:firstLineChars="0" w:firstLine="0"/>
            </w:pPr>
            <w:r w:rsidRPr="00794E7E">
              <w:t>6.452</w:t>
            </w:r>
          </w:p>
        </w:tc>
      </w:tr>
      <w:tr w:rsidR="001C6B0E" w14:paraId="44A69AF0" w14:textId="77777777" w:rsidTr="001C6B0E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1D1706" w14:textId="38028955" w:rsidR="001C6B0E" w:rsidRPr="00794E7E" w:rsidRDefault="001C6B0E" w:rsidP="0005174B">
            <w:pPr>
              <w:ind w:firstLineChars="0" w:firstLine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55BC54" w14:textId="52E2211C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26A2BB" w14:textId="42D4F7DC" w:rsidR="001C6B0E" w:rsidRDefault="001C6B0E" w:rsidP="00BC5CEB">
            <w:pPr>
              <w:ind w:firstLineChars="0" w:firstLine="0"/>
            </w:pPr>
            <w:r w:rsidRPr="00794E7E">
              <w:t>6.7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3DACF6" w14:textId="7F3593B0" w:rsidR="001C6B0E" w:rsidRDefault="001C6B0E" w:rsidP="00BC5CEB">
            <w:pPr>
              <w:ind w:firstLineChars="0" w:firstLine="0"/>
            </w:pPr>
            <w:r w:rsidRPr="00794E7E">
              <w:t>6.8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2128B8" w14:textId="456FCA83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23DC08" w14:textId="6CB8DBEE" w:rsidR="001C6B0E" w:rsidRDefault="001C6B0E" w:rsidP="00BC5CEB">
            <w:pPr>
              <w:ind w:firstLineChars="0" w:firstLine="0"/>
            </w:pPr>
            <w:r w:rsidRPr="00794E7E"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3BCF9CB" w14:textId="0ADA1939" w:rsidR="001C6B0E" w:rsidRDefault="001C6B0E" w:rsidP="00BC5CEB">
            <w:pPr>
              <w:ind w:firstLineChars="0" w:firstLine="0"/>
            </w:pPr>
            <w:r w:rsidRPr="00794E7E">
              <w:t>8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3C7DE41" w14:textId="1543BD32" w:rsidR="001C6B0E" w:rsidRDefault="001C6B0E" w:rsidP="00BC5CEB">
            <w:pPr>
              <w:ind w:firstLineChars="0" w:firstLine="0"/>
            </w:pPr>
            <w:r w:rsidRPr="00794E7E"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A620AF" w14:textId="62BDDFCF" w:rsidR="001C6B0E" w:rsidRDefault="001C6B0E" w:rsidP="00BC5CEB">
            <w:pPr>
              <w:ind w:firstLineChars="0" w:firstLine="0"/>
            </w:pPr>
            <w:r w:rsidRPr="00794E7E">
              <w:t>6.7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1408E7A" w14:textId="293FEE54" w:rsidR="001C6B0E" w:rsidRDefault="001C6B0E" w:rsidP="00BC5CEB">
            <w:pPr>
              <w:ind w:firstLineChars="0" w:firstLine="0"/>
            </w:pPr>
            <w:r w:rsidRPr="00794E7E">
              <w:t>6.802</w:t>
            </w:r>
          </w:p>
        </w:tc>
      </w:tr>
    </w:tbl>
    <w:p w14:paraId="36EB54E8" w14:textId="77777777" w:rsidR="00BC5CEB" w:rsidRDefault="00BC5CEB" w:rsidP="00A900B5">
      <w:pPr>
        <w:ind w:firstLineChars="0" w:firstLine="0"/>
      </w:pPr>
    </w:p>
    <w:bookmarkStart w:id="1" w:name="嵌入式图形_54"/>
    <w:p w14:paraId="5E1D134E" w14:textId="79BC069B" w:rsidR="00BC5CEB" w:rsidRPr="0061085D" w:rsidRDefault="00D8391F" w:rsidP="00BC5CEB">
      <w:pPr>
        <w:spacing w:line="360" w:lineRule="auto"/>
        <w:ind w:firstLineChars="0" w:firstLine="0"/>
        <w:jc w:val="center"/>
        <w:rPr>
          <w:szCs w:val="21"/>
        </w:rPr>
      </w:pPr>
      <w:r w:rsidRPr="0061085D">
        <w:rPr>
          <w:szCs w:val="21"/>
        </w:rPr>
        <w:object w:dxaOrig="4483" w:dyaOrig="2477" w14:anchorId="47B74D4B">
          <v:shape id="_x0000_i1027" type="#_x0000_t75" style="width:310.55pt;height:172.7pt" o:ole="">
            <v:imagedata r:id="rId10" o:title=""/>
          </v:shape>
          <o:OLEObject Type="Embed" ProgID="Origin50.Graph" ShapeID="_x0000_i1027" DrawAspect="Content" ObjectID="_1801599465" r:id="rId11"/>
        </w:object>
      </w:r>
      <w:bookmarkEnd w:id="1"/>
    </w:p>
    <w:p w14:paraId="1C7A881B" w14:textId="77777777" w:rsidR="00BC5CEB" w:rsidRPr="00BC47ED" w:rsidRDefault="00BC5CEB" w:rsidP="00BC5CEB">
      <w:pPr>
        <w:spacing w:line="360" w:lineRule="auto"/>
        <w:ind w:firstLineChars="0" w:firstLine="0"/>
        <w:jc w:val="center"/>
        <w:rPr>
          <w:b/>
          <w:bCs/>
          <w:szCs w:val="21"/>
        </w:rPr>
      </w:pPr>
      <w:r w:rsidRPr="00BC47ED">
        <w:rPr>
          <w:b/>
          <w:bCs/>
          <w:szCs w:val="21"/>
        </w:rPr>
        <w:t>Fig. 6 Change curve of horizontal displacement of pile top</w:t>
      </w:r>
    </w:p>
    <w:p w14:paraId="5AA6AFE8" w14:textId="416F73D4" w:rsidR="00BC5CEB" w:rsidRDefault="00BC5CEB">
      <w:pPr>
        <w:ind w:firstLine="420"/>
      </w:pPr>
    </w:p>
    <w:p w14:paraId="6BBB5837" w14:textId="0D342BC5" w:rsidR="00794E68" w:rsidRDefault="00794E68">
      <w:pPr>
        <w:ind w:firstLine="420"/>
      </w:pPr>
    </w:p>
    <w:p w14:paraId="4236F2F1" w14:textId="78C1764A" w:rsidR="0053695E" w:rsidRDefault="0053695E" w:rsidP="0053695E">
      <w:pPr>
        <w:spacing w:line="360" w:lineRule="auto"/>
        <w:ind w:firstLineChars="0" w:firstLine="0"/>
        <w:jc w:val="center"/>
        <w:rPr>
          <w:b/>
          <w:bCs/>
        </w:rPr>
      </w:pPr>
      <w:r>
        <w:rPr>
          <w:b/>
          <w:bCs/>
        </w:rPr>
        <w:lastRenderedPageBreak/>
        <w:t>Table</w:t>
      </w:r>
      <w:r w:rsidRPr="006E6D0F">
        <w:rPr>
          <w:b/>
          <w:bCs/>
        </w:rPr>
        <w:t xml:space="preserve"> 7 Variation curve of pile top settlement displacement</w:t>
      </w:r>
    </w:p>
    <w:p w14:paraId="30E3EB32" w14:textId="1828833B" w:rsidR="0053695E" w:rsidRPr="0053695E" w:rsidRDefault="0053695E" w:rsidP="0053695E">
      <w:pPr>
        <w:pStyle w:val="ad"/>
        <w:ind w:firstLineChars="0" w:firstLine="0"/>
        <w:jc w:val="center"/>
        <w:rPr>
          <w:rFonts w:cs="Times New Roman"/>
          <w:b/>
          <w:bCs/>
          <w:sz w:val="21"/>
        </w:rPr>
      </w:pP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a</w:t>
      </w:r>
      <w:r w:rsidRPr="006E6D0F">
        <w:rPr>
          <w:rFonts w:cs="Times New Roman"/>
          <w:b/>
          <w:bCs/>
          <w:sz w:val="21"/>
        </w:rPr>
        <w:t>）</w:t>
      </w:r>
      <w:r w:rsidRPr="006E6D0F">
        <w:rPr>
          <w:rFonts w:cs="Times New Roman"/>
          <w:b/>
          <w:bCs/>
          <w:sz w:val="21"/>
        </w:rPr>
        <w:t>T11~T13</w:t>
      </w: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L/D=16.5</w:t>
      </w:r>
      <w:r w:rsidRPr="006E6D0F">
        <w:rPr>
          <w:rFonts w:cs="Times New Roman"/>
          <w:b/>
          <w:bCs/>
          <w:sz w:val="21"/>
        </w:rPr>
        <w:t>）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445"/>
        <w:gridCol w:w="1134"/>
        <w:gridCol w:w="1134"/>
        <w:gridCol w:w="1134"/>
      </w:tblGrid>
      <w:tr w:rsidR="00ED1C1B" w14:paraId="631E09D9" w14:textId="77777777" w:rsidTr="0053695E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458580F3" w14:textId="21826325" w:rsidR="003E3A74" w:rsidRDefault="003E3A74" w:rsidP="0053695E">
            <w:pPr>
              <w:ind w:firstLineChars="450" w:firstLine="945"/>
            </w:pPr>
            <w:r>
              <w:rPr>
                <w:rFonts w:hint="eastAsia"/>
              </w:rPr>
              <w:t>S</w:t>
            </w:r>
            <w:r>
              <w:t>ettlement/mm</w:t>
            </w:r>
          </w:p>
          <w:p w14:paraId="4DFF4BA0" w14:textId="426C0841" w:rsidR="00ED1C1B" w:rsidRDefault="00ED1C1B" w:rsidP="0053695E">
            <w:pPr>
              <w:ind w:firstLineChars="0" w:firstLine="0"/>
              <w:jc w:val="left"/>
            </w:pPr>
            <w:r>
              <w:rPr>
                <w:rFonts w:hint="eastAsia"/>
              </w:rPr>
              <w:t>L</w:t>
            </w:r>
            <w:r>
              <w:t>oading/k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527A5" w14:textId="42F8C0A1" w:rsidR="00ED1C1B" w:rsidRDefault="00ED1C1B" w:rsidP="00ED1C1B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1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3F5A1" w14:textId="6B43994C" w:rsidR="00ED1C1B" w:rsidRDefault="00ED1C1B" w:rsidP="00ED1C1B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25D32" w14:textId="30DDB2AA" w:rsidR="00ED1C1B" w:rsidRDefault="00ED1C1B" w:rsidP="00ED1C1B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1</w:t>
            </w:r>
            <w:r w:rsidR="0053695E">
              <w:t>1</w:t>
            </w:r>
          </w:p>
        </w:tc>
      </w:tr>
      <w:tr w:rsidR="00ED1C1B" w14:paraId="5A78C873" w14:textId="77777777" w:rsidTr="0053695E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6CBD00" w14:textId="26EDDF74" w:rsidR="00ED1C1B" w:rsidRDefault="00ED1C1B" w:rsidP="00ED1C1B">
            <w:pPr>
              <w:ind w:firstLineChars="0" w:firstLine="0"/>
              <w:jc w:val="center"/>
            </w:pPr>
            <w:r w:rsidRPr="00B26DF0"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09B6371" w14:textId="0EA23F95" w:rsidR="00ED1C1B" w:rsidRDefault="00ED1C1B" w:rsidP="00ED1C1B">
            <w:pPr>
              <w:ind w:firstLineChars="0" w:firstLine="0"/>
              <w:jc w:val="center"/>
            </w:pPr>
            <w:r w:rsidRPr="00B26DF0"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3B0B291" w14:textId="722F9E12" w:rsidR="00ED1C1B" w:rsidRDefault="00ED1C1B" w:rsidP="00ED1C1B">
            <w:pPr>
              <w:ind w:firstLineChars="0" w:firstLine="0"/>
              <w:jc w:val="center"/>
            </w:pPr>
            <w:r w:rsidRPr="00B26DF0"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4548B82" w14:textId="74077D1B" w:rsidR="00ED1C1B" w:rsidRDefault="00ED1C1B" w:rsidP="00ED1C1B">
            <w:pPr>
              <w:ind w:firstLineChars="0" w:firstLine="0"/>
              <w:jc w:val="center"/>
            </w:pPr>
            <w:r w:rsidRPr="00B26DF0">
              <w:t>0</w:t>
            </w:r>
          </w:p>
        </w:tc>
      </w:tr>
      <w:tr w:rsidR="00ED1C1B" w14:paraId="5E4D1EDE" w14:textId="77777777" w:rsidTr="005369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ED5E4" w14:textId="5E575AB6" w:rsidR="00ED1C1B" w:rsidRDefault="00ED1C1B" w:rsidP="00ED1C1B">
            <w:pPr>
              <w:ind w:firstLineChars="0" w:firstLine="0"/>
              <w:jc w:val="center"/>
            </w:pPr>
            <w:r w:rsidRPr="00B26DF0"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07E2B" w14:textId="583FD327" w:rsidR="00ED1C1B" w:rsidRDefault="00ED1C1B" w:rsidP="00ED1C1B">
            <w:pPr>
              <w:ind w:firstLineChars="0" w:firstLine="0"/>
              <w:jc w:val="center"/>
            </w:pPr>
            <w:r w:rsidRPr="00B26DF0">
              <w:t>0.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9E162" w14:textId="1123E57E" w:rsidR="00ED1C1B" w:rsidRDefault="00ED1C1B" w:rsidP="00ED1C1B">
            <w:pPr>
              <w:ind w:firstLineChars="0" w:firstLine="0"/>
              <w:jc w:val="center"/>
            </w:pPr>
            <w:r w:rsidRPr="00B26DF0">
              <w:t>0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235F7" w14:textId="7515C09E" w:rsidR="00ED1C1B" w:rsidRDefault="00ED1C1B" w:rsidP="00ED1C1B">
            <w:pPr>
              <w:ind w:firstLineChars="0" w:firstLine="0"/>
              <w:jc w:val="center"/>
            </w:pPr>
            <w:r w:rsidRPr="00B26DF0">
              <w:t>0.526</w:t>
            </w:r>
          </w:p>
        </w:tc>
      </w:tr>
      <w:tr w:rsidR="00ED1C1B" w14:paraId="39F17113" w14:textId="77777777" w:rsidTr="005369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61831" w14:textId="5E8B6F53" w:rsidR="00ED1C1B" w:rsidRDefault="00ED1C1B" w:rsidP="00ED1C1B">
            <w:pPr>
              <w:ind w:firstLineChars="0" w:firstLine="0"/>
              <w:jc w:val="center"/>
            </w:pPr>
            <w:r w:rsidRPr="00B26DF0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AFF12" w14:textId="263A9BCB" w:rsidR="00ED1C1B" w:rsidRDefault="00ED1C1B" w:rsidP="00ED1C1B">
            <w:pPr>
              <w:ind w:firstLineChars="0" w:firstLine="0"/>
              <w:jc w:val="center"/>
            </w:pPr>
            <w:r w:rsidRPr="00B26DF0">
              <w:t>0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A5F5F" w14:textId="52DCB80D" w:rsidR="00ED1C1B" w:rsidRDefault="00ED1C1B" w:rsidP="00ED1C1B">
            <w:pPr>
              <w:ind w:firstLineChars="0" w:firstLine="0"/>
              <w:jc w:val="center"/>
            </w:pPr>
            <w:r w:rsidRPr="00B26DF0"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EA51F" w14:textId="700B3629" w:rsidR="00ED1C1B" w:rsidRDefault="00ED1C1B" w:rsidP="00ED1C1B">
            <w:pPr>
              <w:ind w:firstLineChars="0" w:firstLine="0"/>
              <w:jc w:val="center"/>
            </w:pPr>
            <w:r w:rsidRPr="00B26DF0">
              <w:t>0.763</w:t>
            </w:r>
          </w:p>
        </w:tc>
      </w:tr>
      <w:tr w:rsidR="00ED1C1B" w14:paraId="3063DC47" w14:textId="77777777" w:rsidTr="005369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BC56F" w14:textId="7929A5B9" w:rsidR="00ED1C1B" w:rsidRDefault="00ED1C1B" w:rsidP="00ED1C1B">
            <w:pPr>
              <w:ind w:firstLineChars="0" w:firstLine="0"/>
              <w:jc w:val="center"/>
            </w:pPr>
            <w:r w:rsidRPr="00B26DF0"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223DE" w14:textId="4DC79A86" w:rsidR="00ED1C1B" w:rsidRDefault="00ED1C1B" w:rsidP="00ED1C1B">
            <w:pPr>
              <w:ind w:firstLineChars="0" w:firstLine="0"/>
              <w:jc w:val="center"/>
            </w:pPr>
            <w:r w:rsidRPr="00B26DF0">
              <w:t>1.7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BF976" w14:textId="2F730D5E" w:rsidR="00ED1C1B" w:rsidRDefault="00ED1C1B" w:rsidP="00ED1C1B">
            <w:pPr>
              <w:ind w:firstLineChars="0" w:firstLine="0"/>
              <w:jc w:val="center"/>
            </w:pPr>
            <w:r w:rsidRPr="00B26DF0">
              <w:t>1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47D33" w14:textId="55A66323" w:rsidR="00ED1C1B" w:rsidRDefault="00ED1C1B" w:rsidP="00ED1C1B">
            <w:pPr>
              <w:ind w:firstLineChars="0" w:firstLine="0"/>
              <w:jc w:val="center"/>
            </w:pPr>
            <w:r w:rsidRPr="00B26DF0">
              <w:t>1.265</w:t>
            </w:r>
          </w:p>
        </w:tc>
      </w:tr>
      <w:tr w:rsidR="00ED1C1B" w14:paraId="72FC5FBE" w14:textId="77777777" w:rsidTr="005369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665F7" w14:textId="6B361758" w:rsidR="00ED1C1B" w:rsidRDefault="00ED1C1B" w:rsidP="00ED1C1B">
            <w:pPr>
              <w:ind w:firstLineChars="0" w:firstLine="0"/>
              <w:jc w:val="center"/>
            </w:pPr>
            <w:r w:rsidRPr="00B26DF0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263DC" w14:textId="152A7ED0" w:rsidR="00ED1C1B" w:rsidRDefault="00ED1C1B" w:rsidP="00ED1C1B">
            <w:pPr>
              <w:ind w:firstLineChars="0" w:firstLine="0"/>
              <w:jc w:val="center"/>
            </w:pPr>
            <w:r w:rsidRPr="00B26DF0">
              <w:t>3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E98D4" w14:textId="7B72CE33" w:rsidR="00ED1C1B" w:rsidRDefault="00ED1C1B" w:rsidP="00ED1C1B">
            <w:pPr>
              <w:ind w:firstLineChars="0" w:firstLine="0"/>
              <w:jc w:val="center"/>
            </w:pPr>
            <w:r w:rsidRPr="00B26DF0">
              <w:t>2.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8E600" w14:textId="627C7237" w:rsidR="00ED1C1B" w:rsidRDefault="00ED1C1B" w:rsidP="00ED1C1B">
            <w:pPr>
              <w:ind w:firstLineChars="0" w:firstLine="0"/>
              <w:jc w:val="center"/>
            </w:pPr>
            <w:r w:rsidRPr="00B26DF0">
              <w:t>2.238</w:t>
            </w:r>
          </w:p>
        </w:tc>
      </w:tr>
      <w:tr w:rsidR="00ED1C1B" w14:paraId="6D5F9D28" w14:textId="77777777" w:rsidTr="005369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202BE" w14:textId="5B368BDC" w:rsidR="00ED1C1B" w:rsidRDefault="00ED1C1B" w:rsidP="00ED1C1B">
            <w:pPr>
              <w:ind w:firstLineChars="0" w:firstLine="0"/>
              <w:jc w:val="center"/>
            </w:pPr>
            <w:r w:rsidRPr="00B26DF0"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023A5" w14:textId="56A055A1" w:rsidR="00ED1C1B" w:rsidRDefault="00ED1C1B" w:rsidP="00ED1C1B">
            <w:pPr>
              <w:ind w:firstLineChars="0" w:firstLine="0"/>
              <w:jc w:val="center"/>
            </w:pPr>
            <w:r w:rsidRPr="00B26DF0">
              <w:t>4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E8E28" w14:textId="45B1CFDF" w:rsidR="00ED1C1B" w:rsidRDefault="00ED1C1B" w:rsidP="00ED1C1B">
            <w:pPr>
              <w:ind w:firstLineChars="0" w:firstLine="0"/>
              <w:jc w:val="center"/>
            </w:pPr>
            <w:r w:rsidRPr="00B26DF0">
              <w:t>3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B7A4C" w14:textId="4A6B61E2" w:rsidR="00ED1C1B" w:rsidRDefault="00ED1C1B" w:rsidP="00ED1C1B">
            <w:pPr>
              <w:ind w:firstLineChars="0" w:firstLine="0"/>
              <w:jc w:val="center"/>
            </w:pPr>
            <w:r w:rsidRPr="00B26DF0">
              <w:t>3.306</w:t>
            </w:r>
          </w:p>
        </w:tc>
      </w:tr>
      <w:tr w:rsidR="00ED1C1B" w14:paraId="652C0E6A" w14:textId="77777777" w:rsidTr="005369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D08C9" w14:textId="1496EA74" w:rsidR="00ED1C1B" w:rsidRDefault="00ED1C1B" w:rsidP="00ED1C1B">
            <w:pPr>
              <w:ind w:firstLineChars="0" w:firstLine="0"/>
              <w:jc w:val="center"/>
            </w:pPr>
            <w:r w:rsidRPr="00B26DF0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6C73B" w14:textId="7CAD2553" w:rsidR="00ED1C1B" w:rsidRDefault="00ED1C1B" w:rsidP="00ED1C1B">
            <w:pPr>
              <w:ind w:firstLineChars="0" w:firstLine="0"/>
              <w:jc w:val="center"/>
            </w:pPr>
            <w:r w:rsidRPr="00B26DF0">
              <w:t>4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00F00" w14:textId="0D637000" w:rsidR="00ED1C1B" w:rsidRDefault="00ED1C1B" w:rsidP="00ED1C1B">
            <w:pPr>
              <w:ind w:firstLineChars="0" w:firstLine="0"/>
              <w:jc w:val="center"/>
            </w:pPr>
            <w:r w:rsidRPr="00B26DF0">
              <w:t>4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AAE43" w14:textId="4C25871B" w:rsidR="00ED1C1B" w:rsidRDefault="00ED1C1B" w:rsidP="00ED1C1B">
            <w:pPr>
              <w:ind w:firstLineChars="0" w:firstLine="0"/>
              <w:jc w:val="center"/>
            </w:pPr>
            <w:r w:rsidRPr="00B26DF0">
              <w:t>3.628</w:t>
            </w:r>
          </w:p>
        </w:tc>
      </w:tr>
      <w:tr w:rsidR="00ED1C1B" w14:paraId="0B924C30" w14:textId="77777777" w:rsidTr="005369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1DCAF" w14:textId="56BCFE5C" w:rsidR="00ED1C1B" w:rsidRDefault="00ED1C1B" w:rsidP="00ED1C1B">
            <w:pPr>
              <w:ind w:firstLineChars="0" w:firstLine="0"/>
              <w:jc w:val="center"/>
            </w:pPr>
            <w:r w:rsidRPr="00B26DF0"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C2029" w14:textId="2B76EA50" w:rsidR="00ED1C1B" w:rsidRDefault="00ED1C1B" w:rsidP="00ED1C1B">
            <w:pPr>
              <w:ind w:firstLineChars="0" w:firstLine="0"/>
              <w:jc w:val="center"/>
            </w:pPr>
            <w:r w:rsidRPr="00B26DF0">
              <w:t>5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A1B53" w14:textId="203EF3F3" w:rsidR="00ED1C1B" w:rsidRDefault="00ED1C1B" w:rsidP="00ED1C1B">
            <w:pPr>
              <w:ind w:firstLineChars="0" w:firstLine="0"/>
              <w:jc w:val="center"/>
            </w:pPr>
            <w:r w:rsidRPr="00B26DF0">
              <w:t>5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8DE3B" w14:textId="62EE7A90" w:rsidR="00ED1C1B" w:rsidRDefault="00ED1C1B" w:rsidP="00ED1C1B">
            <w:pPr>
              <w:ind w:firstLineChars="0" w:firstLine="0"/>
              <w:jc w:val="center"/>
            </w:pPr>
            <w:r w:rsidRPr="00B26DF0">
              <w:t>5.091</w:t>
            </w:r>
          </w:p>
        </w:tc>
      </w:tr>
      <w:tr w:rsidR="00ED1C1B" w14:paraId="69CFF787" w14:textId="77777777" w:rsidTr="0053695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817D3F" w14:textId="71E0C4B8" w:rsidR="00ED1C1B" w:rsidRDefault="00ED1C1B" w:rsidP="00ED1C1B">
            <w:pPr>
              <w:ind w:firstLineChars="0" w:firstLine="0"/>
              <w:jc w:val="center"/>
            </w:pPr>
            <w:r w:rsidRPr="00B26DF0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AE8905" w14:textId="56E7C1F3" w:rsidR="00ED1C1B" w:rsidRDefault="00ED1C1B" w:rsidP="00ED1C1B">
            <w:pPr>
              <w:ind w:firstLineChars="0" w:firstLine="0"/>
              <w:jc w:val="center"/>
            </w:pPr>
            <w:r w:rsidRPr="00B26DF0">
              <w:t>7.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E363C" w14:textId="2306709A" w:rsidR="00ED1C1B" w:rsidRDefault="00ED1C1B" w:rsidP="00ED1C1B">
            <w:pPr>
              <w:ind w:firstLineChars="0" w:firstLine="0"/>
              <w:jc w:val="center"/>
            </w:pPr>
            <w:r w:rsidRPr="00B26DF0">
              <w:t>6.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655739" w14:textId="1CB6BE9C" w:rsidR="00ED1C1B" w:rsidRDefault="00ED1C1B" w:rsidP="00ED1C1B">
            <w:pPr>
              <w:ind w:firstLineChars="0" w:firstLine="0"/>
              <w:jc w:val="center"/>
            </w:pPr>
            <w:r w:rsidRPr="00B26DF0">
              <w:t>6.062</w:t>
            </w:r>
          </w:p>
        </w:tc>
      </w:tr>
    </w:tbl>
    <w:p w14:paraId="5877D976" w14:textId="08DE76D0" w:rsidR="0053695E" w:rsidRDefault="0053695E" w:rsidP="0053695E">
      <w:pPr>
        <w:ind w:firstLineChars="0" w:firstLine="0"/>
      </w:pPr>
    </w:p>
    <w:p w14:paraId="5980AF1A" w14:textId="0B2C7716" w:rsidR="0053695E" w:rsidRPr="0053695E" w:rsidRDefault="0053695E" w:rsidP="0053695E">
      <w:pPr>
        <w:pStyle w:val="ad"/>
        <w:ind w:firstLineChars="0" w:firstLine="0"/>
        <w:jc w:val="center"/>
        <w:rPr>
          <w:rFonts w:cs="Times New Roman"/>
          <w:b/>
          <w:bCs/>
          <w:sz w:val="21"/>
        </w:rPr>
      </w:pP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b</w:t>
      </w:r>
      <w:r w:rsidRPr="006E6D0F">
        <w:rPr>
          <w:rFonts w:cs="Times New Roman"/>
          <w:b/>
          <w:bCs/>
          <w:sz w:val="21"/>
        </w:rPr>
        <w:t>）</w:t>
      </w:r>
      <w:r w:rsidRPr="006E6D0F">
        <w:rPr>
          <w:rFonts w:cs="Times New Roman"/>
          <w:b/>
          <w:bCs/>
          <w:sz w:val="21"/>
        </w:rPr>
        <w:t>T21~T23</w:t>
      </w: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L/D=21.5</w:t>
      </w:r>
      <w:r w:rsidRPr="006E6D0F">
        <w:rPr>
          <w:rFonts w:cs="Times New Roman"/>
          <w:b/>
          <w:bCs/>
          <w:sz w:val="21"/>
        </w:rPr>
        <w:t>）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445"/>
        <w:gridCol w:w="1134"/>
        <w:gridCol w:w="1134"/>
        <w:gridCol w:w="1134"/>
      </w:tblGrid>
      <w:tr w:rsidR="0053695E" w14:paraId="016303CF" w14:textId="77777777" w:rsidTr="00AB03E0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7220EA79" w14:textId="77777777" w:rsidR="0053695E" w:rsidRDefault="0053695E" w:rsidP="00AB03E0">
            <w:pPr>
              <w:ind w:firstLineChars="450" w:firstLine="945"/>
            </w:pPr>
            <w:r>
              <w:rPr>
                <w:rFonts w:hint="eastAsia"/>
              </w:rPr>
              <w:t>S</w:t>
            </w:r>
            <w:r>
              <w:t>ettlement/mm</w:t>
            </w:r>
          </w:p>
          <w:p w14:paraId="73D00AAE" w14:textId="77777777" w:rsidR="0053695E" w:rsidRDefault="0053695E" w:rsidP="00AB03E0">
            <w:pPr>
              <w:ind w:firstLineChars="0" w:firstLine="0"/>
              <w:jc w:val="left"/>
            </w:pPr>
            <w:r>
              <w:rPr>
                <w:rFonts w:hint="eastAsia"/>
              </w:rPr>
              <w:t>L</w:t>
            </w:r>
            <w:r>
              <w:t>oading/k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6B69E" w14:textId="2DD75B3F" w:rsidR="0053695E" w:rsidRDefault="0053695E" w:rsidP="00AB03E0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 w:rsidR="00C12A49">
              <w:t>2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87330" w14:textId="42971040" w:rsidR="0053695E" w:rsidRDefault="0053695E" w:rsidP="00AB03E0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 w:rsidR="00C12A49">
              <w:t>2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7BD38" w14:textId="5098B846" w:rsidR="0053695E" w:rsidRDefault="0053695E" w:rsidP="00AB03E0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 w:rsidR="00C12A49">
              <w:t>23</w:t>
            </w:r>
          </w:p>
        </w:tc>
      </w:tr>
      <w:tr w:rsidR="00234ADA" w14:paraId="4FF2766B" w14:textId="77777777" w:rsidTr="00AB03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95D66B" w14:textId="77777777" w:rsidR="00234ADA" w:rsidRDefault="00234ADA" w:rsidP="00234ADA">
            <w:pPr>
              <w:ind w:firstLineChars="0" w:firstLine="0"/>
              <w:jc w:val="center"/>
            </w:pPr>
            <w:r w:rsidRPr="00B26DF0"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54FA5E1" w14:textId="6AB4D839" w:rsidR="00234ADA" w:rsidRDefault="00234ADA" w:rsidP="00234ADA">
            <w:pPr>
              <w:ind w:firstLineChars="0" w:firstLine="0"/>
              <w:jc w:val="center"/>
            </w:pPr>
            <w:r w:rsidRPr="00164FB8"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B9B9A55" w14:textId="49C6C101" w:rsidR="00234ADA" w:rsidRDefault="00234ADA" w:rsidP="00234ADA">
            <w:pPr>
              <w:ind w:firstLineChars="0" w:firstLine="0"/>
              <w:jc w:val="center"/>
            </w:pPr>
            <w:r w:rsidRPr="00B66E6A"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7C7071" w14:textId="4D794CC0" w:rsidR="00234ADA" w:rsidRDefault="00234ADA" w:rsidP="00234ADA">
            <w:pPr>
              <w:ind w:firstLineChars="0" w:firstLine="0"/>
              <w:jc w:val="center"/>
            </w:pPr>
            <w:r w:rsidRPr="00636509">
              <w:t>0</w:t>
            </w:r>
          </w:p>
        </w:tc>
      </w:tr>
      <w:tr w:rsidR="00234ADA" w14:paraId="2B66B02C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5B8C5" w14:textId="77777777" w:rsidR="00234ADA" w:rsidRDefault="00234ADA" w:rsidP="00234ADA">
            <w:pPr>
              <w:ind w:firstLineChars="0" w:firstLine="0"/>
              <w:jc w:val="center"/>
            </w:pPr>
            <w:r w:rsidRPr="00B26DF0"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E2580" w14:textId="1805B58B" w:rsidR="00234ADA" w:rsidRDefault="00234ADA" w:rsidP="00234ADA">
            <w:pPr>
              <w:ind w:firstLineChars="0" w:firstLine="0"/>
              <w:jc w:val="center"/>
            </w:pPr>
            <w:r w:rsidRPr="00164FB8">
              <w:t>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1615D" w14:textId="073B0FD7" w:rsidR="00234ADA" w:rsidRDefault="00234ADA" w:rsidP="00234ADA">
            <w:pPr>
              <w:ind w:firstLineChars="0" w:firstLine="0"/>
              <w:jc w:val="center"/>
            </w:pPr>
            <w:r w:rsidRPr="00B66E6A"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0F9AA" w14:textId="3DB61033" w:rsidR="00234ADA" w:rsidRDefault="00234ADA" w:rsidP="00234ADA">
            <w:pPr>
              <w:ind w:firstLineChars="0" w:firstLine="0"/>
              <w:jc w:val="center"/>
            </w:pPr>
            <w:r w:rsidRPr="00636509">
              <w:t>0.581</w:t>
            </w:r>
          </w:p>
        </w:tc>
      </w:tr>
      <w:tr w:rsidR="00234ADA" w14:paraId="0598D327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1516B" w14:textId="77777777" w:rsidR="00234ADA" w:rsidRDefault="00234ADA" w:rsidP="00234ADA">
            <w:pPr>
              <w:ind w:firstLineChars="0" w:firstLine="0"/>
              <w:jc w:val="center"/>
            </w:pPr>
            <w:r w:rsidRPr="00B26DF0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D29A7" w14:textId="1080335F" w:rsidR="00234ADA" w:rsidRDefault="00234ADA" w:rsidP="00234ADA">
            <w:pPr>
              <w:ind w:firstLineChars="0" w:firstLine="0"/>
              <w:jc w:val="center"/>
            </w:pPr>
            <w:r w:rsidRPr="00164FB8">
              <w:t>0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38C7C" w14:textId="1D720FAF" w:rsidR="00234ADA" w:rsidRDefault="00234ADA" w:rsidP="00234ADA">
            <w:pPr>
              <w:ind w:firstLineChars="0" w:firstLine="0"/>
              <w:jc w:val="center"/>
            </w:pPr>
            <w:r w:rsidRPr="00B66E6A"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16051" w14:textId="47AD58B8" w:rsidR="00234ADA" w:rsidRDefault="00234ADA" w:rsidP="00234ADA">
            <w:pPr>
              <w:ind w:firstLineChars="0" w:firstLine="0"/>
              <w:jc w:val="center"/>
            </w:pPr>
            <w:r w:rsidRPr="00636509">
              <w:t>0.901</w:t>
            </w:r>
          </w:p>
        </w:tc>
      </w:tr>
      <w:tr w:rsidR="00234ADA" w14:paraId="48A97497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93CD5" w14:textId="77777777" w:rsidR="00234ADA" w:rsidRDefault="00234ADA" w:rsidP="00234ADA">
            <w:pPr>
              <w:ind w:firstLineChars="0" w:firstLine="0"/>
              <w:jc w:val="center"/>
            </w:pPr>
            <w:r w:rsidRPr="00B26DF0"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FA406" w14:textId="1B3D5427" w:rsidR="00234ADA" w:rsidRDefault="00234ADA" w:rsidP="00234ADA">
            <w:pPr>
              <w:ind w:firstLineChars="0" w:firstLine="0"/>
              <w:jc w:val="center"/>
            </w:pPr>
            <w:r w:rsidRPr="00164FB8"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4628E" w14:textId="4538166D" w:rsidR="00234ADA" w:rsidRDefault="00234ADA" w:rsidP="00234ADA">
            <w:pPr>
              <w:ind w:firstLineChars="0" w:firstLine="0"/>
              <w:jc w:val="center"/>
            </w:pPr>
            <w:r w:rsidRPr="00B66E6A">
              <w:t>1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5BC66" w14:textId="63D90942" w:rsidR="00234ADA" w:rsidRDefault="00234ADA" w:rsidP="00234ADA">
            <w:pPr>
              <w:ind w:firstLineChars="0" w:firstLine="0"/>
              <w:jc w:val="center"/>
            </w:pPr>
            <w:r w:rsidRPr="00636509">
              <w:t>1.141</w:t>
            </w:r>
          </w:p>
        </w:tc>
      </w:tr>
      <w:tr w:rsidR="00234ADA" w14:paraId="12A9A7E7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A8F09" w14:textId="77777777" w:rsidR="00234ADA" w:rsidRDefault="00234ADA" w:rsidP="00234ADA">
            <w:pPr>
              <w:ind w:firstLineChars="0" w:firstLine="0"/>
              <w:jc w:val="center"/>
            </w:pPr>
            <w:r w:rsidRPr="00B26DF0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E1F5D" w14:textId="0A6C5F10" w:rsidR="00234ADA" w:rsidRDefault="00234ADA" w:rsidP="00234ADA">
            <w:pPr>
              <w:ind w:firstLineChars="0" w:firstLine="0"/>
              <w:jc w:val="center"/>
            </w:pPr>
            <w:r w:rsidRPr="00164FB8">
              <w:t>1.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61D7C" w14:textId="773219C0" w:rsidR="00234ADA" w:rsidRDefault="00234ADA" w:rsidP="00234ADA">
            <w:pPr>
              <w:ind w:firstLineChars="0" w:firstLine="0"/>
              <w:jc w:val="center"/>
            </w:pPr>
            <w:r w:rsidRPr="00B66E6A">
              <w:t>1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5EAB2" w14:textId="2EB72D7D" w:rsidR="00234ADA" w:rsidRDefault="00234ADA" w:rsidP="00234ADA">
            <w:pPr>
              <w:ind w:firstLineChars="0" w:firstLine="0"/>
              <w:jc w:val="center"/>
            </w:pPr>
            <w:r w:rsidRPr="00636509">
              <w:t>1.6023</w:t>
            </w:r>
          </w:p>
        </w:tc>
      </w:tr>
      <w:tr w:rsidR="00234ADA" w14:paraId="2C9B9DBB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AF85A" w14:textId="77777777" w:rsidR="00234ADA" w:rsidRDefault="00234ADA" w:rsidP="00234ADA">
            <w:pPr>
              <w:ind w:firstLineChars="0" w:firstLine="0"/>
              <w:jc w:val="center"/>
            </w:pPr>
            <w:r w:rsidRPr="00B26DF0"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6475A" w14:textId="3E3BE34C" w:rsidR="00234ADA" w:rsidRDefault="00234ADA" w:rsidP="00234ADA">
            <w:pPr>
              <w:ind w:firstLineChars="0" w:firstLine="0"/>
              <w:jc w:val="center"/>
            </w:pPr>
            <w:r w:rsidRPr="00164FB8">
              <w:t>1.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BF315" w14:textId="64C8A702" w:rsidR="00234ADA" w:rsidRDefault="00234ADA" w:rsidP="00234ADA">
            <w:pPr>
              <w:ind w:firstLineChars="0" w:firstLine="0"/>
              <w:jc w:val="center"/>
            </w:pPr>
            <w:r w:rsidRPr="00B66E6A">
              <w:t>1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926A0" w14:textId="22E11D1D" w:rsidR="00234ADA" w:rsidRDefault="00234ADA" w:rsidP="00234ADA">
            <w:pPr>
              <w:ind w:firstLineChars="0" w:firstLine="0"/>
              <w:jc w:val="center"/>
            </w:pPr>
            <w:r w:rsidRPr="00636509">
              <w:t>2.411</w:t>
            </w:r>
          </w:p>
        </w:tc>
      </w:tr>
      <w:tr w:rsidR="00234ADA" w14:paraId="4A02F225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EE9BF" w14:textId="77777777" w:rsidR="00234ADA" w:rsidRDefault="00234ADA" w:rsidP="00234ADA">
            <w:pPr>
              <w:ind w:firstLineChars="0" w:firstLine="0"/>
              <w:jc w:val="center"/>
            </w:pPr>
            <w:r w:rsidRPr="00B26DF0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A23EC" w14:textId="7DEF61ED" w:rsidR="00234ADA" w:rsidRDefault="00234ADA" w:rsidP="00234ADA">
            <w:pPr>
              <w:ind w:firstLineChars="0" w:firstLine="0"/>
              <w:jc w:val="center"/>
            </w:pPr>
            <w:r w:rsidRPr="00164FB8">
              <w:t>2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0DEEA" w14:textId="440F6F0F" w:rsidR="00234ADA" w:rsidRDefault="00234ADA" w:rsidP="00234ADA">
            <w:pPr>
              <w:ind w:firstLineChars="0" w:firstLine="0"/>
              <w:jc w:val="center"/>
            </w:pPr>
            <w:r w:rsidRPr="00B66E6A">
              <w:t>3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48A1A" w14:textId="32F845B1" w:rsidR="00234ADA" w:rsidRDefault="00234ADA" w:rsidP="00234ADA">
            <w:pPr>
              <w:ind w:firstLineChars="0" w:firstLine="0"/>
              <w:jc w:val="center"/>
            </w:pPr>
            <w:r w:rsidRPr="00636509">
              <w:t>3.921</w:t>
            </w:r>
          </w:p>
        </w:tc>
      </w:tr>
      <w:tr w:rsidR="00234ADA" w14:paraId="2683CED2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04217" w14:textId="77777777" w:rsidR="00234ADA" w:rsidRDefault="00234ADA" w:rsidP="00234ADA">
            <w:pPr>
              <w:ind w:firstLineChars="0" w:firstLine="0"/>
              <w:jc w:val="center"/>
            </w:pPr>
            <w:r w:rsidRPr="00B26DF0"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46598" w14:textId="2A703241" w:rsidR="00234ADA" w:rsidRDefault="00234ADA" w:rsidP="00234ADA">
            <w:pPr>
              <w:ind w:firstLineChars="0" w:firstLine="0"/>
              <w:jc w:val="center"/>
            </w:pPr>
            <w:r w:rsidRPr="00164FB8">
              <w:t>3.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A27CD" w14:textId="528F1933" w:rsidR="00234ADA" w:rsidRDefault="00234ADA" w:rsidP="00234ADA">
            <w:pPr>
              <w:ind w:firstLineChars="0" w:firstLine="0"/>
              <w:jc w:val="center"/>
            </w:pPr>
            <w:r w:rsidRPr="00B66E6A">
              <w:t>3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5A410" w14:textId="17BF2EF3" w:rsidR="00234ADA" w:rsidRDefault="00234ADA" w:rsidP="00234ADA">
            <w:pPr>
              <w:ind w:firstLineChars="0" w:firstLine="0"/>
              <w:jc w:val="center"/>
            </w:pPr>
            <w:r w:rsidRPr="00636509">
              <w:t>4.868</w:t>
            </w:r>
          </w:p>
        </w:tc>
      </w:tr>
      <w:tr w:rsidR="00234ADA" w14:paraId="59923F35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A217AF" w14:textId="77777777" w:rsidR="00234ADA" w:rsidRDefault="00234ADA" w:rsidP="00234ADA">
            <w:pPr>
              <w:ind w:firstLineChars="0" w:firstLine="0"/>
              <w:jc w:val="center"/>
            </w:pPr>
            <w:r w:rsidRPr="00B26DF0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73580C" w14:textId="40963E22" w:rsidR="00234ADA" w:rsidRDefault="00234ADA" w:rsidP="00234ADA">
            <w:pPr>
              <w:ind w:firstLineChars="0" w:firstLine="0"/>
              <w:jc w:val="center"/>
            </w:pPr>
            <w:r w:rsidRPr="00164FB8">
              <w:t>5.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05A0C9" w14:textId="1D6633EC" w:rsidR="00234ADA" w:rsidRDefault="00234ADA" w:rsidP="00234ADA">
            <w:pPr>
              <w:ind w:firstLineChars="0" w:firstLine="0"/>
              <w:jc w:val="center"/>
            </w:pPr>
            <w:r w:rsidRPr="00B66E6A">
              <w:t>5.7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F607B3" w14:textId="619CED94" w:rsidR="00234ADA" w:rsidRDefault="00234ADA" w:rsidP="00234ADA">
            <w:pPr>
              <w:ind w:firstLineChars="0" w:firstLine="0"/>
              <w:jc w:val="center"/>
            </w:pPr>
            <w:r w:rsidRPr="00636509">
              <w:t>6.086</w:t>
            </w:r>
          </w:p>
        </w:tc>
      </w:tr>
    </w:tbl>
    <w:p w14:paraId="61E84E85" w14:textId="5335BA32" w:rsidR="00794E68" w:rsidRDefault="00794E68">
      <w:pPr>
        <w:ind w:firstLine="420"/>
      </w:pPr>
    </w:p>
    <w:p w14:paraId="4F34DF23" w14:textId="79ADC4A6" w:rsidR="002E7F0D" w:rsidRPr="002E7F0D" w:rsidRDefault="002E7F0D" w:rsidP="002E7F0D">
      <w:pPr>
        <w:pStyle w:val="ad"/>
        <w:ind w:firstLineChars="0" w:firstLine="0"/>
        <w:jc w:val="center"/>
        <w:rPr>
          <w:rFonts w:cs="Times New Roman"/>
          <w:b/>
          <w:bCs/>
          <w:sz w:val="21"/>
        </w:rPr>
      </w:pP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c</w:t>
      </w:r>
      <w:r w:rsidRPr="006E6D0F">
        <w:rPr>
          <w:rFonts w:cs="Times New Roman"/>
          <w:b/>
          <w:bCs/>
          <w:sz w:val="21"/>
        </w:rPr>
        <w:t>）</w:t>
      </w:r>
      <w:r w:rsidRPr="006E6D0F">
        <w:rPr>
          <w:rFonts w:cs="Times New Roman"/>
          <w:b/>
          <w:bCs/>
          <w:sz w:val="21"/>
        </w:rPr>
        <w:t>T31~T33</w:t>
      </w: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L/D=26.5</w:t>
      </w:r>
      <w:r w:rsidRPr="006E6D0F">
        <w:rPr>
          <w:rFonts w:cs="Times New Roman"/>
          <w:b/>
          <w:bCs/>
          <w:sz w:val="21"/>
        </w:rPr>
        <w:t>）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2445"/>
        <w:gridCol w:w="1134"/>
        <w:gridCol w:w="1134"/>
        <w:gridCol w:w="1134"/>
      </w:tblGrid>
      <w:tr w:rsidR="002E7F0D" w14:paraId="44859EDF" w14:textId="77777777" w:rsidTr="00AB03E0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57B442B3" w14:textId="77777777" w:rsidR="002E7F0D" w:rsidRDefault="002E7F0D" w:rsidP="00AB03E0">
            <w:pPr>
              <w:ind w:firstLineChars="450" w:firstLine="945"/>
            </w:pPr>
            <w:r>
              <w:rPr>
                <w:rFonts w:hint="eastAsia"/>
              </w:rPr>
              <w:t>S</w:t>
            </w:r>
            <w:r>
              <w:t>ettlement/mm</w:t>
            </w:r>
          </w:p>
          <w:p w14:paraId="396FA49F" w14:textId="77777777" w:rsidR="002E7F0D" w:rsidRDefault="002E7F0D" w:rsidP="00AB03E0">
            <w:pPr>
              <w:ind w:firstLineChars="0" w:firstLine="0"/>
              <w:jc w:val="left"/>
            </w:pPr>
            <w:r>
              <w:rPr>
                <w:rFonts w:hint="eastAsia"/>
              </w:rPr>
              <w:t>L</w:t>
            </w:r>
            <w:r>
              <w:t>oading/k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B2834" w14:textId="267F0E64" w:rsidR="002E7F0D" w:rsidRDefault="002E7F0D" w:rsidP="00AB03E0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3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20E75" w14:textId="096BE017" w:rsidR="002E7F0D" w:rsidRDefault="002E7F0D" w:rsidP="00AB03E0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3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187DB" w14:textId="7E815AB9" w:rsidR="002E7F0D" w:rsidRDefault="002E7F0D" w:rsidP="00AB03E0">
            <w:pPr>
              <w:ind w:firstLineChars="0" w:firstLine="0"/>
              <w:jc w:val="center"/>
            </w:pPr>
            <w:r>
              <w:rPr>
                <w:rFonts w:hint="eastAsia"/>
              </w:rPr>
              <w:t>T</w:t>
            </w:r>
            <w:r>
              <w:t>33</w:t>
            </w:r>
          </w:p>
        </w:tc>
      </w:tr>
      <w:tr w:rsidR="00D8391F" w14:paraId="10FEA8D1" w14:textId="77777777" w:rsidTr="00AB03E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2CA155" w14:textId="77777777" w:rsidR="00D8391F" w:rsidRDefault="00D8391F" w:rsidP="00D8391F">
            <w:pPr>
              <w:ind w:firstLineChars="0" w:firstLine="0"/>
              <w:jc w:val="center"/>
            </w:pPr>
            <w:r w:rsidRPr="00B26DF0"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C362F4B" w14:textId="091F6524" w:rsidR="00D8391F" w:rsidRDefault="00D8391F" w:rsidP="00D8391F">
            <w:pPr>
              <w:ind w:firstLineChars="0" w:firstLine="0"/>
              <w:jc w:val="center"/>
            </w:pPr>
            <w:r w:rsidRPr="0083269A"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5C11BED" w14:textId="202FC9DB" w:rsidR="00D8391F" w:rsidRDefault="00D8391F" w:rsidP="00D8391F">
            <w:pPr>
              <w:ind w:firstLineChars="0" w:firstLine="0"/>
              <w:jc w:val="center"/>
            </w:pPr>
            <w:r w:rsidRPr="00BC1612"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C59181B" w14:textId="5264B8E4" w:rsidR="00D8391F" w:rsidRDefault="00D8391F" w:rsidP="00D8391F">
            <w:pPr>
              <w:ind w:firstLineChars="0" w:firstLine="0"/>
              <w:jc w:val="center"/>
            </w:pPr>
            <w:r w:rsidRPr="00621DF9">
              <w:t>0</w:t>
            </w:r>
          </w:p>
        </w:tc>
      </w:tr>
      <w:tr w:rsidR="00D8391F" w14:paraId="0532C0BF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F07B6" w14:textId="77777777" w:rsidR="00D8391F" w:rsidRDefault="00D8391F" w:rsidP="00D8391F">
            <w:pPr>
              <w:ind w:firstLineChars="0" w:firstLine="0"/>
              <w:jc w:val="center"/>
            </w:pPr>
            <w:r w:rsidRPr="00B26DF0"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783EB" w14:textId="50E3F09F" w:rsidR="00D8391F" w:rsidRDefault="00D8391F" w:rsidP="00D8391F">
            <w:pPr>
              <w:ind w:firstLineChars="0" w:firstLine="0"/>
              <w:jc w:val="center"/>
            </w:pPr>
            <w:r w:rsidRPr="0083269A">
              <w:t>0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CAE0E" w14:textId="4367089A" w:rsidR="00D8391F" w:rsidRDefault="00D8391F" w:rsidP="00D8391F">
            <w:pPr>
              <w:ind w:firstLineChars="0" w:firstLine="0"/>
              <w:jc w:val="center"/>
            </w:pPr>
            <w:r w:rsidRPr="00BC1612">
              <w:t>0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E2733" w14:textId="4D741EA0" w:rsidR="00D8391F" w:rsidRDefault="00D8391F" w:rsidP="00D8391F">
            <w:pPr>
              <w:ind w:firstLineChars="0" w:firstLine="0"/>
              <w:jc w:val="center"/>
            </w:pPr>
            <w:r w:rsidRPr="00621DF9">
              <w:t>0.809</w:t>
            </w:r>
          </w:p>
        </w:tc>
      </w:tr>
      <w:tr w:rsidR="00D8391F" w14:paraId="1A2953D7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92479" w14:textId="77777777" w:rsidR="00D8391F" w:rsidRDefault="00D8391F" w:rsidP="00D8391F">
            <w:pPr>
              <w:ind w:firstLineChars="0" w:firstLine="0"/>
              <w:jc w:val="center"/>
            </w:pPr>
            <w:r w:rsidRPr="00B26DF0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8FB90" w14:textId="45B09E95" w:rsidR="00D8391F" w:rsidRDefault="00D8391F" w:rsidP="00D8391F">
            <w:pPr>
              <w:ind w:firstLineChars="0" w:firstLine="0"/>
              <w:jc w:val="center"/>
            </w:pPr>
            <w:r w:rsidRPr="0083269A">
              <w:t>1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7B9B4" w14:textId="4010FEC1" w:rsidR="00D8391F" w:rsidRDefault="00D8391F" w:rsidP="00D8391F">
            <w:pPr>
              <w:ind w:firstLineChars="0" w:firstLine="0"/>
              <w:jc w:val="center"/>
            </w:pPr>
            <w:r w:rsidRPr="00BC1612">
              <w:t>1.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BE190" w14:textId="5BCB83AD" w:rsidR="00D8391F" w:rsidRDefault="00D8391F" w:rsidP="00D8391F">
            <w:pPr>
              <w:ind w:firstLineChars="0" w:firstLine="0"/>
              <w:jc w:val="center"/>
            </w:pPr>
            <w:r w:rsidRPr="00621DF9">
              <w:t>1.547</w:t>
            </w:r>
          </w:p>
        </w:tc>
      </w:tr>
      <w:tr w:rsidR="00D8391F" w14:paraId="2AD5250C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222C4" w14:textId="77777777" w:rsidR="00D8391F" w:rsidRDefault="00D8391F" w:rsidP="00D8391F">
            <w:pPr>
              <w:ind w:firstLineChars="0" w:firstLine="0"/>
              <w:jc w:val="center"/>
            </w:pPr>
            <w:r w:rsidRPr="00B26DF0"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C93DE" w14:textId="2C10B8C1" w:rsidR="00D8391F" w:rsidRDefault="00D8391F" w:rsidP="00D8391F">
            <w:pPr>
              <w:ind w:firstLineChars="0" w:firstLine="0"/>
              <w:jc w:val="center"/>
            </w:pPr>
            <w:r w:rsidRPr="0083269A">
              <w:t>1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17D3F" w14:textId="068ACC0D" w:rsidR="00D8391F" w:rsidRDefault="00D8391F" w:rsidP="00D8391F">
            <w:pPr>
              <w:ind w:firstLineChars="0" w:firstLine="0"/>
              <w:jc w:val="center"/>
            </w:pPr>
            <w:r w:rsidRPr="00BC1612">
              <w:t>2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EAC4F" w14:textId="4B77DFB6" w:rsidR="00D8391F" w:rsidRDefault="00D8391F" w:rsidP="00D8391F">
            <w:pPr>
              <w:ind w:firstLineChars="0" w:firstLine="0"/>
              <w:jc w:val="center"/>
            </w:pPr>
            <w:r w:rsidRPr="00621DF9">
              <w:t>2.73</w:t>
            </w:r>
          </w:p>
        </w:tc>
      </w:tr>
      <w:tr w:rsidR="00D8391F" w14:paraId="1945661F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B08BD" w14:textId="77777777" w:rsidR="00D8391F" w:rsidRDefault="00D8391F" w:rsidP="00D8391F">
            <w:pPr>
              <w:ind w:firstLineChars="0" w:firstLine="0"/>
              <w:jc w:val="center"/>
            </w:pPr>
            <w:r w:rsidRPr="00B26DF0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B0A29" w14:textId="61449CF9" w:rsidR="00D8391F" w:rsidRDefault="00D8391F" w:rsidP="00D8391F">
            <w:pPr>
              <w:ind w:firstLineChars="0" w:firstLine="0"/>
              <w:jc w:val="center"/>
            </w:pPr>
            <w:r w:rsidRPr="0083269A">
              <w:t>2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119605" w14:textId="6B141689" w:rsidR="00D8391F" w:rsidRDefault="00D8391F" w:rsidP="00D8391F">
            <w:pPr>
              <w:ind w:firstLineChars="0" w:firstLine="0"/>
              <w:jc w:val="center"/>
            </w:pPr>
            <w:r w:rsidRPr="00BC1612">
              <w:t>2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B51077" w14:textId="0D14BA37" w:rsidR="00D8391F" w:rsidRDefault="00D8391F" w:rsidP="00D8391F">
            <w:pPr>
              <w:ind w:firstLineChars="0" w:firstLine="0"/>
              <w:jc w:val="center"/>
            </w:pPr>
            <w:r w:rsidRPr="00621DF9">
              <w:t>3.082</w:t>
            </w:r>
          </w:p>
        </w:tc>
      </w:tr>
      <w:tr w:rsidR="00D8391F" w14:paraId="0F3AC8D4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B7247" w14:textId="77777777" w:rsidR="00D8391F" w:rsidRDefault="00D8391F" w:rsidP="00D8391F">
            <w:pPr>
              <w:ind w:firstLineChars="0" w:firstLine="0"/>
              <w:jc w:val="center"/>
            </w:pPr>
            <w:r w:rsidRPr="00B26DF0"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BDE6B" w14:textId="59F6A381" w:rsidR="00D8391F" w:rsidRDefault="00D8391F" w:rsidP="00D8391F">
            <w:pPr>
              <w:ind w:firstLineChars="0" w:firstLine="0"/>
              <w:jc w:val="center"/>
            </w:pPr>
            <w:r w:rsidRPr="0083269A">
              <w:t>2.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0736E" w14:textId="3D2084A9" w:rsidR="00D8391F" w:rsidRDefault="00D8391F" w:rsidP="00D8391F">
            <w:pPr>
              <w:ind w:firstLineChars="0" w:firstLine="0"/>
              <w:jc w:val="center"/>
            </w:pPr>
            <w:r w:rsidRPr="00BC1612">
              <w:t>3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92485" w14:textId="69314D7B" w:rsidR="00D8391F" w:rsidRDefault="00D8391F" w:rsidP="00D8391F">
            <w:pPr>
              <w:ind w:firstLineChars="0" w:firstLine="0"/>
              <w:jc w:val="center"/>
            </w:pPr>
            <w:r w:rsidRPr="00621DF9">
              <w:t>3.411</w:t>
            </w:r>
          </w:p>
        </w:tc>
      </w:tr>
      <w:tr w:rsidR="00D8391F" w14:paraId="04A7B82E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71D91" w14:textId="77777777" w:rsidR="00D8391F" w:rsidRDefault="00D8391F" w:rsidP="00D8391F">
            <w:pPr>
              <w:ind w:firstLineChars="0" w:firstLine="0"/>
              <w:jc w:val="center"/>
            </w:pPr>
            <w:r w:rsidRPr="00B26DF0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6387E" w14:textId="11FD03D3" w:rsidR="00D8391F" w:rsidRDefault="00D8391F" w:rsidP="00D8391F">
            <w:pPr>
              <w:ind w:firstLineChars="0" w:firstLine="0"/>
              <w:jc w:val="center"/>
            </w:pPr>
            <w:r w:rsidRPr="0083269A">
              <w:t>3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1F412" w14:textId="1F6143AD" w:rsidR="00D8391F" w:rsidRDefault="00D8391F" w:rsidP="00D8391F">
            <w:pPr>
              <w:ind w:firstLineChars="0" w:firstLine="0"/>
              <w:jc w:val="center"/>
            </w:pPr>
            <w:r w:rsidRPr="00BC1612">
              <w:t>3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D1627" w14:textId="0CB66C98" w:rsidR="00D8391F" w:rsidRDefault="00D8391F" w:rsidP="00D8391F">
            <w:pPr>
              <w:ind w:firstLineChars="0" w:firstLine="0"/>
              <w:jc w:val="center"/>
            </w:pPr>
            <w:r w:rsidRPr="00621DF9">
              <w:t>4.142</w:t>
            </w:r>
          </w:p>
        </w:tc>
      </w:tr>
      <w:tr w:rsidR="00D8391F" w14:paraId="48C1DBA9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1604E" w14:textId="77777777" w:rsidR="00D8391F" w:rsidRDefault="00D8391F" w:rsidP="00D8391F">
            <w:pPr>
              <w:ind w:firstLineChars="0" w:firstLine="0"/>
              <w:jc w:val="center"/>
            </w:pPr>
            <w:r w:rsidRPr="00B26DF0"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E84E87" w14:textId="38B40BF3" w:rsidR="00D8391F" w:rsidRDefault="00D8391F" w:rsidP="00D8391F">
            <w:pPr>
              <w:ind w:firstLineChars="0" w:firstLine="0"/>
              <w:jc w:val="center"/>
            </w:pPr>
            <w:r w:rsidRPr="0083269A">
              <w:t>4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961BF" w14:textId="26A40F90" w:rsidR="00D8391F" w:rsidRDefault="00D8391F" w:rsidP="00D8391F">
            <w:pPr>
              <w:ind w:firstLineChars="0" w:firstLine="0"/>
              <w:jc w:val="center"/>
            </w:pPr>
            <w:r w:rsidRPr="00BC1612">
              <w:t>4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7818D" w14:textId="789656E7" w:rsidR="00D8391F" w:rsidRDefault="00D8391F" w:rsidP="00D8391F">
            <w:pPr>
              <w:ind w:firstLineChars="0" w:firstLine="0"/>
              <w:jc w:val="center"/>
            </w:pPr>
            <w:r w:rsidRPr="00621DF9">
              <w:t>4.522</w:t>
            </w:r>
          </w:p>
        </w:tc>
      </w:tr>
      <w:tr w:rsidR="00D8391F" w14:paraId="47E2647C" w14:textId="77777777" w:rsidTr="00AB03E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4B6EA" w14:textId="77777777" w:rsidR="00D8391F" w:rsidRDefault="00D8391F" w:rsidP="00D8391F">
            <w:pPr>
              <w:ind w:firstLineChars="0" w:firstLine="0"/>
              <w:jc w:val="center"/>
            </w:pPr>
            <w:r w:rsidRPr="00B26DF0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BA04A7" w14:textId="73599E42" w:rsidR="00D8391F" w:rsidRDefault="00D8391F" w:rsidP="00D8391F">
            <w:pPr>
              <w:ind w:firstLineChars="0" w:firstLine="0"/>
              <w:jc w:val="center"/>
            </w:pPr>
            <w:r w:rsidRPr="0083269A"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5145C0" w14:textId="364A8F31" w:rsidR="00D8391F" w:rsidRDefault="00D8391F" w:rsidP="00D8391F">
            <w:pPr>
              <w:ind w:firstLineChars="0" w:firstLine="0"/>
              <w:jc w:val="center"/>
            </w:pPr>
            <w:r w:rsidRPr="00BC1612">
              <w:t>5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ED8A61" w14:textId="5F5705AB" w:rsidR="00D8391F" w:rsidRDefault="00D8391F" w:rsidP="00D8391F">
            <w:pPr>
              <w:ind w:firstLineChars="0" w:firstLine="0"/>
              <w:jc w:val="center"/>
            </w:pPr>
            <w:r w:rsidRPr="00621DF9">
              <w:t>5.486</w:t>
            </w:r>
          </w:p>
        </w:tc>
      </w:tr>
    </w:tbl>
    <w:p w14:paraId="690AA04B" w14:textId="77777777" w:rsidR="002E7F0D" w:rsidRDefault="002E7F0D">
      <w:pPr>
        <w:ind w:firstLine="420"/>
      </w:pPr>
    </w:p>
    <w:p w14:paraId="64672666" w14:textId="366DAFDE" w:rsidR="00794E68" w:rsidRPr="0061085D" w:rsidRDefault="00D8391F" w:rsidP="00794E68">
      <w:pPr>
        <w:pStyle w:val="C1"/>
        <w:spacing w:before="0" w:after="0" w:line="360" w:lineRule="auto"/>
        <w:ind w:firstLine="420"/>
        <w:rPr>
          <w:rFonts w:cs="Times New Roman"/>
        </w:rPr>
      </w:pPr>
      <w:r w:rsidRPr="0061085D">
        <w:rPr>
          <w:rFonts w:cs="Times New Roman"/>
        </w:rPr>
        <w:object w:dxaOrig="3278" w:dyaOrig="2512" w14:anchorId="25931610">
          <v:shape id="_x0000_i1028" type="#_x0000_t75" style="width:217.35pt;height:183.75pt" o:ole="">
            <v:imagedata r:id="rId12" o:title="" cropbottom="8727f" cropleft="6007f" cropright="7480f"/>
          </v:shape>
          <o:OLEObject Type="Embed" ProgID="Origin50.Graph" ShapeID="_x0000_i1028" DrawAspect="Content" ObjectID="_1801599466" r:id="rId13"/>
        </w:object>
      </w:r>
    </w:p>
    <w:p w14:paraId="64390366" w14:textId="77777777" w:rsidR="00794E68" w:rsidRPr="006E6D0F" w:rsidRDefault="00794E68" w:rsidP="00794E68">
      <w:pPr>
        <w:pStyle w:val="ad"/>
        <w:ind w:firstLineChars="0" w:firstLine="0"/>
        <w:jc w:val="center"/>
        <w:rPr>
          <w:rFonts w:cs="Times New Roman"/>
          <w:b/>
          <w:bCs/>
          <w:sz w:val="21"/>
        </w:rPr>
      </w:pP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a</w:t>
      </w:r>
      <w:r w:rsidRPr="006E6D0F">
        <w:rPr>
          <w:rFonts w:cs="Times New Roman"/>
          <w:b/>
          <w:bCs/>
          <w:sz w:val="21"/>
        </w:rPr>
        <w:t>）</w:t>
      </w:r>
      <w:r w:rsidRPr="006E6D0F">
        <w:rPr>
          <w:rFonts w:cs="Times New Roman"/>
          <w:b/>
          <w:bCs/>
          <w:sz w:val="21"/>
        </w:rPr>
        <w:t>T11~T13</w:t>
      </w: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L/D=16.5</w:t>
      </w:r>
      <w:r w:rsidRPr="006E6D0F">
        <w:rPr>
          <w:rFonts w:cs="Times New Roman"/>
          <w:b/>
          <w:bCs/>
          <w:sz w:val="21"/>
        </w:rPr>
        <w:t>）</w:t>
      </w:r>
    </w:p>
    <w:p w14:paraId="7A4452EB" w14:textId="75A5EC8D" w:rsidR="00794E68" w:rsidRPr="0061085D" w:rsidRDefault="00234ADA" w:rsidP="00794E68">
      <w:pPr>
        <w:pStyle w:val="C1"/>
        <w:spacing w:before="0" w:after="0" w:line="360" w:lineRule="auto"/>
        <w:ind w:firstLine="420"/>
      </w:pPr>
      <w:r w:rsidRPr="0061085D">
        <w:object w:dxaOrig="3278" w:dyaOrig="2512" w14:anchorId="16C23C02">
          <v:shape id="_x0000_i1029" type="#_x0000_t75" style="width:239.4pt;height:187.75pt" o:ole="">
            <v:imagedata r:id="rId14" o:title="" cropbottom="8875f" cropleft="4873f" cropright="6120f"/>
          </v:shape>
          <o:OLEObject Type="Embed" ProgID="Origin50.Graph" ShapeID="_x0000_i1029" DrawAspect="Content" ObjectID="_1801599467" r:id="rId15"/>
        </w:object>
      </w:r>
    </w:p>
    <w:p w14:paraId="2A2DECAC" w14:textId="77777777" w:rsidR="00794E68" w:rsidRPr="006E6D0F" w:rsidRDefault="00794E68" w:rsidP="00794E68">
      <w:pPr>
        <w:pStyle w:val="ad"/>
        <w:ind w:firstLineChars="0" w:firstLine="0"/>
        <w:jc w:val="center"/>
        <w:rPr>
          <w:rFonts w:cs="Times New Roman"/>
          <w:b/>
          <w:bCs/>
          <w:sz w:val="21"/>
        </w:rPr>
      </w:pP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b</w:t>
      </w:r>
      <w:r w:rsidRPr="006E6D0F">
        <w:rPr>
          <w:rFonts w:cs="Times New Roman"/>
          <w:b/>
          <w:bCs/>
          <w:sz w:val="21"/>
        </w:rPr>
        <w:t>）</w:t>
      </w:r>
      <w:r w:rsidRPr="006E6D0F">
        <w:rPr>
          <w:rFonts w:cs="Times New Roman"/>
          <w:b/>
          <w:bCs/>
          <w:sz w:val="21"/>
        </w:rPr>
        <w:t>T21~T23</w:t>
      </w: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L/D=21.5</w:t>
      </w:r>
      <w:r w:rsidRPr="006E6D0F">
        <w:rPr>
          <w:rFonts w:cs="Times New Roman"/>
          <w:b/>
          <w:bCs/>
          <w:sz w:val="21"/>
        </w:rPr>
        <w:t>）</w:t>
      </w:r>
    </w:p>
    <w:p w14:paraId="3EDD3A28" w14:textId="3C0CD1CC" w:rsidR="00794E68" w:rsidRPr="000E1CDC" w:rsidRDefault="00911147" w:rsidP="00794E68">
      <w:pPr>
        <w:pStyle w:val="C1"/>
        <w:spacing w:before="0" w:after="0" w:line="360" w:lineRule="auto"/>
        <w:ind w:firstLine="420"/>
      </w:pPr>
      <w:r w:rsidRPr="0061085D">
        <w:object w:dxaOrig="3278" w:dyaOrig="2512" w14:anchorId="3484C430">
          <v:shape id="_x0000_i1030" type="#_x0000_t75" style="width:231pt;height:193.45pt" o:ole="">
            <v:imagedata r:id="rId16" o:title="" cropbottom="7839f" cropleft="6687f" cropright="6687f"/>
          </v:shape>
          <o:OLEObject Type="Embed" ProgID="Origin50.Graph" ShapeID="_x0000_i1030" DrawAspect="Content" ObjectID="_1801599468" r:id="rId17"/>
        </w:object>
      </w:r>
    </w:p>
    <w:p w14:paraId="480CE8CC" w14:textId="77777777" w:rsidR="00794E68" w:rsidRPr="006E6D0F" w:rsidRDefault="00794E68" w:rsidP="00794E68">
      <w:pPr>
        <w:pStyle w:val="ad"/>
        <w:ind w:firstLineChars="0" w:firstLine="0"/>
        <w:jc w:val="center"/>
        <w:rPr>
          <w:rFonts w:cs="Times New Roman"/>
          <w:b/>
          <w:bCs/>
          <w:sz w:val="21"/>
        </w:rPr>
      </w:pP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c</w:t>
      </w:r>
      <w:r w:rsidRPr="006E6D0F">
        <w:rPr>
          <w:rFonts w:cs="Times New Roman"/>
          <w:b/>
          <w:bCs/>
          <w:sz w:val="21"/>
        </w:rPr>
        <w:t>）</w:t>
      </w:r>
      <w:r w:rsidRPr="006E6D0F">
        <w:rPr>
          <w:rFonts w:cs="Times New Roman"/>
          <w:b/>
          <w:bCs/>
          <w:sz w:val="21"/>
        </w:rPr>
        <w:t>T31~T33</w:t>
      </w:r>
      <w:r w:rsidRPr="006E6D0F">
        <w:rPr>
          <w:rFonts w:cs="Times New Roman"/>
          <w:b/>
          <w:bCs/>
          <w:sz w:val="21"/>
        </w:rPr>
        <w:t>（</w:t>
      </w:r>
      <w:r w:rsidRPr="006E6D0F">
        <w:rPr>
          <w:rFonts w:cs="Times New Roman"/>
          <w:b/>
          <w:bCs/>
          <w:sz w:val="21"/>
        </w:rPr>
        <w:t>L/D=26.5</w:t>
      </w:r>
      <w:r w:rsidRPr="006E6D0F">
        <w:rPr>
          <w:rFonts w:cs="Times New Roman"/>
          <w:b/>
          <w:bCs/>
          <w:sz w:val="21"/>
        </w:rPr>
        <w:t>）</w:t>
      </w:r>
    </w:p>
    <w:p w14:paraId="324BB2E7" w14:textId="02428C6C" w:rsidR="00794E68" w:rsidRDefault="00794E68" w:rsidP="00794E68">
      <w:pPr>
        <w:spacing w:line="360" w:lineRule="auto"/>
        <w:ind w:firstLineChars="0" w:firstLine="0"/>
        <w:jc w:val="center"/>
        <w:rPr>
          <w:b/>
          <w:bCs/>
        </w:rPr>
      </w:pPr>
      <w:r w:rsidRPr="006E6D0F">
        <w:rPr>
          <w:b/>
          <w:bCs/>
        </w:rPr>
        <w:t>Fig. 7 Variation curve of pile top settlement displacement</w:t>
      </w:r>
    </w:p>
    <w:p w14:paraId="4E11BFD5" w14:textId="062FA625" w:rsidR="00E61C6F" w:rsidRDefault="00E61C6F" w:rsidP="00794E68">
      <w:pPr>
        <w:spacing w:line="360" w:lineRule="auto"/>
        <w:ind w:firstLineChars="0" w:firstLine="0"/>
        <w:jc w:val="center"/>
        <w:rPr>
          <w:b/>
          <w:bCs/>
        </w:rPr>
      </w:pPr>
    </w:p>
    <w:p w14:paraId="09F03A0E" w14:textId="1A1CD3D0" w:rsidR="00307FED" w:rsidRPr="001B5C67" w:rsidRDefault="00307FED" w:rsidP="00307FED">
      <w:pPr>
        <w:widowControl/>
        <w:ind w:firstLineChars="0" w:firstLine="0"/>
        <w:jc w:val="center"/>
        <w:rPr>
          <w:rFonts w:cs="Times New Roman"/>
          <w:b/>
          <w:bCs/>
          <w:szCs w:val="21"/>
        </w:rPr>
      </w:pPr>
      <w:r>
        <w:rPr>
          <w:b/>
          <w:bCs/>
        </w:rPr>
        <w:t>Table</w:t>
      </w:r>
      <w:r w:rsidRPr="00966C89">
        <w:rPr>
          <w:rFonts w:cs="Times New Roman"/>
          <w:b/>
          <w:bCs/>
          <w:szCs w:val="21"/>
        </w:rPr>
        <w:t xml:space="preserve"> 8 Variation curve of pile axial force along depth</w:t>
      </w:r>
    </w:p>
    <w:p w14:paraId="6D059349" w14:textId="07BAA26A" w:rsidR="00307FED" w:rsidRPr="00307FED" w:rsidRDefault="00307FED" w:rsidP="00307FED">
      <w:pPr>
        <w:pStyle w:val="C4"/>
        <w:tabs>
          <w:tab w:val="center" w:pos="4153"/>
          <w:tab w:val="right" w:pos="8306"/>
        </w:tabs>
        <w:spacing w:before="0" w:after="0"/>
        <w:ind w:firstLine="422"/>
        <w:rPr>
          <w:rFonts w:cs="Times New Roman"/>
          <w:b/>
          <w:bCs/>
          <w:sz w:val="21"/>
        </w:rPr>
      </w:pPr>
      <w:r w:rsidRPr="00CE1E3B">
        <w:rPr>
          <w:rFonts w:cs="Times New Roman"/>
          <w:b/>
          <w:bCs/>
          <w:sz w:val="21"/>
        </w:rPr>
        <w:t>（</w:t>
      </w:r>
      <w:r w:rsidRPr="00CE1E3B">
        <w:rPr>
          <w:rFonts w:cs="Times New Roman"/>
          <w:b/>
          <w:bCs/>
          <w:sz w:val="21"/>
        </w:rPr>
        <w:t>a</w:t>
      </w:r>
      <w:r w:rsidRPr="00CE1E3B">
        <w:rPr>
          <w:rFonts w:cs="Times New Roman"/>
          <w:b/>
          <w:bCs/>
          <w:sz w:val="21"/>
        </w:rPr>
        <w:t>）</w:t>
      </w:r>
      <w:r w:rsidRPr="00CE1E3B">
        <w:rPr>
          <w:rFonts w:cs="Times New Roman"/>
          <w:b/>
          <w:bCs/>
          <w:sz w:val="21"/>
        </w:rPr>
        <w:t>L/D=16.5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1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4F195A" w:rsidRPr="004F195A" w14:paraId="566BC8B8" w14:textId="77777777" w:rsidTr="00307FED">
        <w:trPr>
          <w:trHeight w:val="28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12" w:space="0" w:color="auto"/>
            </w:tcBorders>
          </w:tcPr>
          <w:p w14:paraId="7335546E" w14:textId="34156905" w:rsidR="004F195A" w:rsidRPr="004F195A" w:rsidRDefault="00FE0A91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4F195A" w:rsidRPr="004F195A">
              <w:rPr>
                <w:rFonts w:cs="Times New Roman"/>
                <w:sz w:val="18"/>
                <w:szCs w:val="18"/>
              </w:rPr>
              <w:t>kN</w:t>
            </w:r>
          </w:p>
          <w:p w14:paraId="50C4791E" w14:textId="2AF77AF8" w:rsidR="004F195A" w:rsidRPr="004F195A" w:rsidRDefault="004F195A" w:rsidP="00436BA6">
            <w:pPr>
              <w:spacing w:line="36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 w:hint="eastAsia"/>
                <w:sz w:val="18"/>
                <w:szCs w:val="18"/>
              </w:rPr>
              <w:t>d</w:t>
            </w:r>
            <w:r w:rsidRPr="004F195A">
              <w:rPr>
                <w:rFonts w:cs="Times New Roman"/>
                <w:sz w:val="18"/>
                <w:szCs w:val="18"/>
              </w:rPr>
              <w:t>ep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92EB6" w14:textId="2C9632E3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0B8E0" w14:textId="192AF4FA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E7760" w14:textId="2004CB60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78FF9" w14:textId="72FAF052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3C893" w14:textId="1FE280D0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1BBC7" w14:textId="4F746B53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26DF4" w14:textId="40463F18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E26EF" w14:textId="61EF63CB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671C" w14:textId="37D4480D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5E333" w14:textId="65DCE460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40F1A" w14:textId="663225EB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DBA6C" w14:textId="2CE5898E" w:rsidR="004F195A" w:rsidRPr="004F195A" w:rsidRDefault="004F195A" w:rsidP="004F195A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13</w:t>
            </w:r>
          </w:p>
        </w:tc>
      </w:tr>
      <w:tr w:rsidR="004F195A" w:rsidRPr="004F195A" w14:paraId="74F25439" w14:textId="77777777" w:rsidTr="004F195A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DC2BD1" w14:textId="2A016793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0030B6" w14:textId="1C674559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99B062" w14:textId="031EB926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2326C7" w14:textId="52E34011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EBB7C49" w14:textId="51EFCAB6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E68DDD" w14:textId="043BBDD9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E478AB" w14:textId="20BC6B95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9A565A" w14:textId="4EAB676A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E38E53" w14:textId="5FF1DFEF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22BDA2" w14:textId="00CE3411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95C4934" w14:textId="5C409BC1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C84EB7" w14:textId="7638779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6247DD" w14:textId="76B8D33A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4F195A" w:rsidRPr="004F195A" w14:paraId="7CE7BE8E" w14:textId="77777777" w:rsidTr="004F19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15196" w14:textId="12EF382A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5F5E3" w14:textId="5989CB83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3FF35" w14:textId="6F6C1207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98CE1" w14:textId="337B853F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85C51" w14:textId="19672060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B9968" w14:textId="6E5A4607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C3FD4" w14:textId="08057572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992DB" w14:textId="02378087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3BFAE" w14:textId="0E2BB0C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A5E39" w14:textId="6855EA85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92471" w14:textId="46A806C0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2C03B" w14:textId="269BB283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AD536" w14:textId="579E4C99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3.167</w:t>
            </w:r>
          </w:p>
        </w:tc>
      </w:tr>
      <w:tr w:rsidR="004F195A" w:rsidRPr="004F195A" w14:paraId="00A5496B" w14:textId="77777777" w:rsidTr="004F19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E7375" w14:textId="7E4A5ADA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64A0A" w14:textId="48B397AC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DF3D1" w14:textId="5C8729F2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8565F" w14:textId="4C2F3DBC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1987A" w14:textId="4395A80B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AED05" w14:textId="7AFF37FB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7C197" w14:textId="066DE3DB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313E7" w14:textId="43F1F0F0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06A97" w14:textId="3F8B3705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416F1" w14:textId="29315D25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A3589" w14:textId="548EDB99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ECA20" w14:textId="0B70318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2B08A" w14:textId="281042E2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682</w:t>
            </w:r>
          </w:p>
        </w:tc>
      </w:tr>
      <w:tr w:rsidR="004F195A" w:rsidRPr="004F195A" w14:paraId="40D99C7A" w14:textId="77777777" w:rsidTr="004F19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B3985" w14:textId="058C54DC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E48C3" w14:textId="07301E68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68F65" w14:textId="6487B046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B0A28" w14:textId="56790247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3C0D6" w14:textId="2B83D353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95EAB" w14:textId="1A24C420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A54F5" w14:textId="74B491A0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2F4A9" w14:textId="14AAD0F0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F2302" w14:textId="3C192DC8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6D559" w14:textId="2DCBF95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3D76E" w14:textId="099B0C46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3903E" w14:textId="5A5471F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8194E" w14:textId="64773C21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2.14</w:t>
            </w:r>
          </w:p>
        </w:tc>
      </w:tr>
      <w:tr w:rsidR="004F195A" w:rsidRPr="004F195A" w14:paraId="163F9AE2" w14:textId="77777777" w:rsidTr="004F19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D0CB6" w14:textId="73A0328B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4D9CF" w14:textId="35AA96EF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C7200" w14:textId="5F91546F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C1727" w14:textId="5A6EE1F5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753B8" w14:textId="13BFE8E3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9703B" w14:textId="30FB213A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33B59" w14:textId="1CDE2BCA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3CE48" w14:textId="216691F9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542BE" w14:textId="0D5F3019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7AD11" w14:textId="7995BE33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83002" w14:textId="4914CB7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E818D" w14:textId="242A94EA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7C239" w14:textId="55323879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572</w:t>
            </w:r>
          </w:p>
        </w:tc>
      </w:tr>
      <w:tr w:rsidR="004F195A" w:rsidRPr="004F195A" w14:paraId="02395D8D" w14:textId="77777777" w:rsidTr="004F19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CB336" w14:textId="63BFE84B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596E9" w14:textId="2E8DA3AB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FD7DE" w14:textId="4E456AB6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E53BB" w14:textId="391DCEC9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2D50D" w14:textId="65F14146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37A86" w14:textId="121B134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96052" w14:textId="388880C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F1382" w14:textId="645191A7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7C544" w14:textId="4650D6D3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844F2" w14:textId="20E698F3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AA494" w14:textId="42D6904D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F261A" w14:textId="6441C71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76C30" w14:textId="0C9E5A35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1.145</w:t>
            </w:r>
          </w:p>
        </w:tc>
      </w:tr>
      <w:tr w:rsidR="004F195A" w:rsidRPr="004F195A" w14:paraId="4E2F5F2D" w14:textId="77777777" w:rsidTr="004F195A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FB84BE" w14:textId="543F715E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C69D19" w14:textId="6A03DB28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8D4D5E" w14:textId="00D5413D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819E13" w14:textId="484E78AC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24B6A" w14:textId="6EF1D6E9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FAA823" w14:textId="680B2BC5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7CCBE1" w14:textId="48D9850C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0EB12D" w14:textId="210DD0D0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1DBDF0" w14:textId="5754D83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926621" w14:textId="61240BF0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C6858E" w14:textId="5324183B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707430" w14:textId="7DBB0634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E508FC" w14:textId="4D2E1DA8" w:rsidR="004F195A" w:rsidRPr="004F195A" w:rsidRDefault="004F195A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rFonts w:cs="Times New Roman"/>
                <w:sz w:val="18"/>
                <w:szCs w:val="18"/>
              </w:rPr>
              <w:t>0.8</w:t>
            </w:r>
          </w:p>
        </w:tc>
      </w:tr>
    </w:tbl>
    <w:p w14:paraId="046D85EE" w14:textId="77777777" w:rsidR="00591EE2" w:rsidRDefault="00591EE2" w:rsidP="00591EE2">
      <w:pPr>
        <w:pStyle w:val="C4"/>
        <w:tabs>
          <w:tab w:val="center" w:pos="4153"/>
          <w:tab w:val="right" w:pos="8306"/>
        </w:tabs>
        <w:spacing w:before="0" w:after="0"/>
        <w:ind w:firstLine="422"/>
        <w:rPr>
          <w:rFonts w:cs="Times New Roman"/>
          <w:b/>
          <w:bCs/>
          <w:sz w:val="21"/>
        </w:rPr>
      </w:pPr>
    </w:p>
    <w:p w14:paraId="0979F324" w14:textId="48B93686" w:rsidR="00E61C6F" w:rsidRPr="00591EE2" w:rsidRDefault="00591EE2" w:rsidP="00591EE2">
      <w:pPr>
        <w:pStyle w:val="C4"/>
        <w:tabs>
          <w:tab w:val="center" w:pos="4153"/>
          <w:tab w:val="right" w:pos="8306"/>
        </w:tabs>
        <w:spacing w:before="0" w:after="0"/>
        <w:ind w:firstLine="422"/>
        <w:rPr>
          <w:rFonts w:ascii="宋体" w:hAnsi="宋体" w:cs="Times New Roman"/>
          <w:b/>
          <w:bCs/>
          <w:sz w:val="21"/>
        </w:rPr>
      </w:pPr>
      <w:r w:rsidRPr="00CE1E3B">
        <w:rPr>
          <w:rFonts w:cs="Times New Roman"/>
          <w:b/>
          <w:bCs/>
          <w:sz w:val="21"/>
        </w:rPr>
        <w:t>（</w:t>
      </w:r>
      <w:r w:rsidRPr="00CE1E3B">
        <w:rPr>
          <w:rFonts w:cs="Times New Roman"/>
          <w:b/>
          <w:bCs/>
          <w:sz w:val="21"/>
        </w:rPr>
        <w:t>b</w:t>
      </w:r>
      <w:r w:rsidRPr="00CE1E3B">
        <w:rPr>
          <w:rFonts w:cs="Times New Roman"/>
          <w:b/>
          <w:bCs/>
          <w:sz w:val="21"/>
        </w:rPr>
        <w:t>）</w:t>
      </w:r>
      <w:r w:rsidRPr="00CE1E3B">
        <w:rPr>
          <w:rFonts w:cs="Times New Roman"/>
          <w:b/>
          <w:bCs/>
          <w:sz w:val="21"/>
        </w:rPr>
        <w:t>L/D</w:t>
      </w:r>
      <w:r w:rsidRPr="00CE1E3B">
        <w:rPr>
          <w:rFonts w:ascii="宋体" w:hAnsi="宋体" w:cs="Times New Roman"/>
          <w:b/>
          <w:bCs/>
          <w:sz w:val="21"/>
        </w:rPr>
        <w:t>=21.5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1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591EE2" w:rsidRPr="00C47081" w14:paraId="5EACCBE5" w14:textId="77777777" w:rsidTr="00AB03E0">
        <w:trPr>
          <w:trHeight w:val="28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12" w:space="0" w:color="auto"/>
            </w:tcBorders>
          </w:tcPr>
          <w:p w14:paraId="03BE39AE" w14:textId="61D14372" w:rsidR="00591EE2" w:rsidRPr="00C47081" w:rsidRDefault="00FE0A91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591EE2" w:rsidRPr="00C47081">
              <w:rPr>
                <w:rFonts w:cs="Times New Roman"/>
                <w:sz w:val="18"/>
                <w:szCs w:val="18"/>
              </w:rPr>
              <w:t>kN</w:t>
            </w:r>
          </w:p>
          <w:p w14:paraId="33B77099" w14:textId="77777777" w:rsidR="00591EE2" w:rsidRPr="00C47081" w:rsidRDefault="00591EE2" w:rsidP="00436BA6">
            <w:pPr>
              <w:spacing w:line="36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rFonts w:cs="Times New Roman" w:hint="eastAsia"/>
                <w:sz w:val="18"/>
                <w:szCs w:val="18"/>
              </w:rPr>
              <w:t>d</w:t>
            </w:r>
            <w:r w:rsidRPr="00C47081">
              <w:rPr>
                <w:rFonts w:cs="Times New Roman"/>
                <w:sz w:val="18"/>
                <w:szCs w:val="18"/>
              </w:rPr>
              <w:t>ep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773C0" w14:textId="70568526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0623E" w14:textId="0297A131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5C806" w14:textId="01EC6000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796C7" w14:textId="05247E82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008DD" w14:textId="37A482B9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0E572" w14:textId="1CD4044C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F141D" w14:textId="6A5C4860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3843D" w14:textId="60656F08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4DA9E" w14:textId="6A01A447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3E407" w14:textId="707161B1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F9812" w14:textId="2EBDAEC1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98E81" w14:textId="3AF131F6" w:rsidR="00591EE2" w:rsidRPr="00C47081" w:rsidRDefault="00591EE2" w:rsidP="00591EE2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T23</w:t>
            </w:r>
          </w:p>
        </w:tc>
      </w:tr>
      <w:tr w:rsidR="00591EE2" w:rsidRPr="00C47081" w14:paraId="7648554F" w14:textId="77777777" w:rsidTr="00AB0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16F2A6" w14:textId="7777777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47081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6797B4" w14:textId="72E9907A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33C694" w14:textId="7B0B5A82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561513" w14:textId="1D8C7F14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7356BC" w14:textId="7BFDC5B3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D36C86" w14:textId="52670CB9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F71ED5" w14:textId="437203E9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66962B" w14:textId="706C75F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9B995B" w14:textId="01FD88DD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571891" w14:textId="6876D251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564AB8" w14:textId="59167FD1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7D38BB" w14:textId="5BF930F5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F62723" w14:textId="770D758D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4</w:t>
            </w:r>
          </w:p>
        </w:tc>
      </w:tr>
      <w:tr w:rsidR="00591EE2" w:rsidRPr="00C47081" w14:paraId="3A5121E7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DB19B" w14:textId="7777777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47081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37587" w14:textId="119F1AD4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09D4C" w14:textId="6C1A402F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F63F8" w14:textId="31F3E6AD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B0891" w14:textId="5FED3D61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49CF6" w14:textId="02610625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64DA1" w14:textId="72833C3D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CDF2D" w14:textId="0BF7869D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A71FB" w14:textId="76782EAB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3593D" w14:textId="316F52BB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355B3" w14:textId="4F325A9A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3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B7404" w14:textId="01D80771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E9BF1" w14:textId="5A639BA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3.074</w:t>
            </w:r>
          </w:p>
        </w:tc>
      </w:tr>
      <w:tr w:rsidR="00591EE2" w:rsidRPr="00C47081" w14:paraId="07EC3A53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E5AFB" w14:textId="7777777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47081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534A3" w14:textId="2E29C948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128CE" w14:textId="6C25BCD0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74DA4" w14:textId="74E54E7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A4826" w14:textId="08F952E1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04</w:t>
            </w:r>
            <w:r w:rsidR="00C47081" w:rsidRPr="00C47081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E9CCB" w14:textId="394E51F0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1DA0F" w14:textId="4AD41D1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741C5" w14:textId="31F3F9E5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317FB" w14:textId="7BA352A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BC3DD" w14:textId="16C5A73A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5BA4C" w14:textId="59CAB271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8B440" w14:textId="57A224C2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7CF66" w14:textId="3A584CFC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382</w:t>
            </w:r>
          </w:p>
        </w:tc>
      </w:tr>
      <w:tr w:rsidR="00591EE2" w:rsidRPr="00C47081" w14:paraId="4F75A5F8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63375" w14:textId="7777777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47081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0D6EA" w14:textId="3A9B9CF8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18674" w14:textId="1246890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FF9DD" w14:textId="1C002059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17884" w14:textId="626CFFC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922A4" w14:textId="0CAA3411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2BA62" w14:textId="7FF88726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4FC0B" w14:textId="77C69D41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625E8" w14:textId="43A6BD3D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93569" w14:textId="37AD2700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2C7FF" w14:textId="502C737D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F6D16" w14:textId="026914DA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8AA9A" w14:textId="5F3563C6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2.195</w:t>
            </w:r>
          </w:p>
        </w:tc>
      </w:tr>
      <w:tr w:rsidR="00591EE2" w:rsidRPr="00C47081" w14:paraId="0E1AC83C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CF4A1" w14:textId="7777777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47081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1C703" w14:textId="2862F94F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CA81C" w14:textId="44A49AB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A3B33" w14:textId="4BE5A636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DE547" w14:textId="7BB9532A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18ECA" w14:textId="789C1569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FA57D" w14:textId="650B332A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C788A" w14:textId="198BC95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90E97" w14:textId="6EB6AEA4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18322" w14:textId="08BDF70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085BE" w14:textId="5457657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7B46C" w14:textId="1451A8AB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16A60" w14:textId="324DC75F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572</w:t>
            </w:r>
          </w:p>
        </w:tc>
      </w:tr>
      <w:tr w:rsidR="00591EE2" w:rsidRPr="00C47081" w14:paraId="34F52AF0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053BB" w14:textId="7777777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47081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8EDAC" w14:textId="2FA867AC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2B6EC" w14:textId="6EC9C73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07AF7" w14:textId="44264214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A198B" w14:textId="323148DC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2ABBC" w14:textId="16EE67EA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314A7" w14:textId="745BDA0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C1DD6" w14:textId="22B8CD4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18C69" w14:textId="7156AF7A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460AE" w14:textId="7ABB9592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DA017" w14:textId="37DC6504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38AFE" w14:textId="1BC067D1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7F6D5" w14:textId="6CE65DAD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145</w:t>
            </w:r>
          </w:p>
        </w:tc>
      </w:tr>
      <w:tr w:rsidR="00591EE2" w:rsidRPr="00C47081" w14:paraId="00016C24" w14:textId="77777777" w:rsidTr="00AB03E0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7CFFB2" w14:textId="7777777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C47081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6A2695" w14:textId="33106E03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56F094" w14:textId="2F64C902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583E6C" w14:textId="0AC1D8A7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5F9B36" w14:textId="4855BA8A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D248B2" w14:textId="53153EC5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3BCBF4" w14:textId="7EADAF63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0C09B6" w14:textId="26A7E420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DD5C30" w14:textId="2596DCB9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268BD0" w14:textId="0965F8C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CE4D1A" w14:textId="1D1C1BAE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70D489" w14:textId="3F5B702D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66084" w14:textId="5CA4B1B4" w:rsidR="00591EE2" w:rsidRPr="00C47081" w:rsidRDefault="00591EE2" w:rsidP="00591EE2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C47081">
              <w:rPr>
                <w:sz w:val="18"/>
                <w:szCs w:val="18"/>
              </w:rPr>
              <w:t>0.837</w:t>
            </w:r>
          </w:p>
        </w:tc>
      </w:tr>
    </w:tbl>
    <w:p w14:paraId="731BFE63" w14:textId="77777777" w:rsidR="00212F92" w:rsidRDefault="00212F92" w:rsidP="00212F92">
      <w:pPr>
        <w:pStyle w:val="C4"/>
        <w:tabs>
          <w:tab w:val="center" w:pos="4153"/>
          <w:tab w:val="right" w:pos="8306"/>
        </w:tabs>
        <w:spacing w:before="0" w:after="0"/>
        <w:ind w:firstLine="422"/>
        <w:rPr>
          <w:rFonts w:cs="Times New Roman"/>
          <w:b/>
          <w:bCs/>
          <w:sz w:val="21"/>
        </w:rPr>
      </w:pPr>
    </w:p>
    <w:p w14:paraId="6429D640" w14:textId="601079C2" w:rsidR="00E61C6F" w:rsidRPr="00212F92" w:rsidRDefault="00212F92" w:rsidP="00212F92">
      <w:pPr>
        <w:pStyle w:val="C4"/>
        <w:tabs>
          <w:tab w:val="center" w:pos="4153"/>
          <w:tab w:val="right" w:pos="8306"/>
        </w:tabs>
        <w:spacing w:before="0" w:after="0"/>
        <w:ind w:firstLine="422"/>
        <w:rPr>
          <w:rFonts w:ascii="宋体" w:hAnsi="宋体" w:cs="Times New Roman"/>
          <w:b/>
          <w:bCs/>
          <w:sz w:val="21"/>
        </w:rPr>
      </w:pPr>
      <w:r w:rsidRPr="00CE1E3B">
        <w:rPr>
          <w:rFonts w:cs="Times New Roman"/>
          <w:b/>
          <w:bCs/>
          <w:sz w:val="21"/>
        </w:rPr>
        <w:t>（</w:t>
      </w:r>
      <w:r w:rsidRPr="00CE1E3B">
        <w:rPr>
          <w:rFonts w:cs="Times New Roman"/>
          <w:b/>
          <w:bCs/>
          <w:sz w:val="21"/>
        </w:rPr>
        <w:t>c</w:t>
      </w:r>
      <w:r w:rsidRPr="00CE1E3B">
        <w:rPr>
          <w:rFonts w:cs="Times New Roman"/>
          <w:b/>
          <w:bCs/>
          <w:sz w:val="21"/>
        </w:rPr>
        <w:t>）</w:t>
      </w:r>
      <w:r w:rsidRPr="00CE1E3B">
        <w:rPr>
          <w:rFonts w:cs="Times New Roman"/>
          <w:b/>
          <w:bCs/>
          <w:sz w:val="21"/>
        </w:rPr>
        <w:t>L/D</w:t>
      </w:r>
      <w:r w:rsidRPr="00CE1E3B">
        <w:rPr>
          <w:rFonts w:ascii="宋体" w:hAnsi="宋体" w:cs="Times New Roman"/>
          <w:b/>
          <w:bCs/>
          <w:sz w:val="21"/>
        </w:rPr>
        <w:t>=26.5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1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11"/>
        <w:gridCol w:w="621"/>
        <w:gridCol w:w="621"/>
      </w:tblGrid>
      <w:tr w:rsidR="00E10628" w:rsidRPr="004F195A" w14:paraId="0A037DB3" w14:textId="77777777" w:rsidTr="00AB03E0">
        <w:trPr>
          <w:trHeight w:val="28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12" w:space="0" w:color="auto"/>
            </w:tcBorders>
          </w:tcPr>
          <w:p w14:paraId="0A5A187B" w14:textId="6D15364E" w:rsidR="0056225B" w:rsidRPr="00E10628" w:rsidRDefault="00FE0A91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="0056225B" w:rsidRPr="00E10628">
              <w:rPr>
                <w:rFonts w:cs="Times New Roman"/>
                <w:sz w:val="18"/>
                <w:szCs w:val="18"/>
              </w:rPr>
              <w:t>kN</w:t>
            </w:r>
          </w:p>
          <w:p w14:paraId="3D69EBEB" w14:textId="77777777" w:rsidR="0056225B" w:rsidRPr="00E10628" w:rsidRDefault="0056225B" w:rsidP="00436BA6">
            <w:pPr>
              <w:spacing w:line="360" w:lineRule="auto"/>
              <w:ind w:firstLineChars="0" w:firstLine="0"/>
              <w:jc w:val="left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rFonts w:cs="Times New Roman" w:hint="eastAsia"/>
                <w:sz w:val="18"/>
                <w:szCs w:val="18"/>
              </w:rPr>
              <w:t>d</w:t>
            </w:r>
            <w:r w:rsidRPr="00E10628">
              <w:rPr>
                <w:rFonts w:cs="Times New Roman"/>
                <w:sz w:val="18"/>
                <w:szCs w:val="18"/>
              </w:rPr>
              <w:t>ep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C69EB" w14:textId="36558D4E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82427" w14:textId="1990EB9F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FC676" w14:textId="4AE88A19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D4BA0" w14:textId="5280A553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AF9CA" w14:textId="0F335DA6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D8ADC" w14:textId="49E2535A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4D08C" w14:textId="11CE0B0C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14E4C" w14:textId="64E5C144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57F5E" w14:textId="3622A28E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4171C" w14:textId="77570039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75E79" w14:textId="144C2D1E" w:rsidR="0056225B" w:rsidRPr="00E10628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T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FFE81" w14:textId="41D6A51E" w:rsidR="0056225B" w:rsidRPr="004F195A" w:rsidRDefault="0056225B" w:rsidP="0056225B">
            <w:pPr>
              <w:spacing w:line="360" w:lineRule="auto"/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4F195A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3</w:t>
            </w:r>
            <w:r w:rsidRPr="004F195A">
              <w:rPr>
                <w:sz w:val="18"/>
                <w:szCs w:val="18"/>
              </w:rPr>
              <w:t>3</w:t>
            </w:r>
          </w:p>
        </w:tc>
      </w:tr>
      <w:tr w:rsidR="00E10628" w:rsidRPr="00E10628" w14:paraId="7FC8B32C" w14:textId="77777777" w:rsidTr="00AB03E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F9DF8B" w14:textId="7777777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E1062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01B516" w14:textId="2C02C7B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8CBB72" w14:textId="2C88BC05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FFF5EF" w14:textId="58332CF1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8A8C6C" w14:textId="63D52D4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839C05C" w14:textId="2CB89A03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955AF2" w14:textId="3D484343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CEC15D" w14:textId="5327B19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DD099F" w14:textId="1C5E3205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C6BD8E" w14:textId="27F7BF00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62AB2E" w14:textId="78625D39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14DDF33" w14:textId="2C21698B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78790D" w14:textId="34289790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4</w:t>
            </w:r>
          </w:p>
        </w:tc>
      </w:tr>
      <w:tr w:rsidR="00E10628" w:rsidRPr="00E10628" w14:paraId="72EEEADE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E9BD0" w14:textId="7777777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E10628">
              <w:rPr>
                <w:rFonts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C6C14" w14:textId="3686092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B1C38" w14:textId="21DD30B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69233" w14:textId="3E4FFFD4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359C2" w14:textId="4F1AE13B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76043" w14:textId="340FCC39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4BCAF" w14:textId="184926A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77751" w14:textId="1FACEFE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2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92DEE" w14:textId="0CD7F8D4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2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3AC39" w14:textId="666733D8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2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2D95A" w14:textId="709F4F1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3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938F3" w14:textId="18DAB91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3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A814B" w14:textId="144B3586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3.268</w:t>
            </w:r>
          </w:p>
        </w:tc>
      </w:tr>
      <w:tr w:rsidR="00E10628" w:rsidRPr="00E10628" w14:paraId="70B5DAA9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53192" w14:textId="7777777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E10628"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B8FAD" w14:textId="4678D4F9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386F5" w14:textId="47D77642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D5E29" w14:textId="1E163F89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24014" w14:textId="553F8520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142C4" w14:textId="591EF66E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B2AA6" w14:textId="495C88D1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00D28" w14:textId="7620FA5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56BC2" w14:textId="2242B4A6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3BC1B" w14:textId="203CE54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42E59" w14:textId="2AAAEBAB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2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304AB" w14:textId="19FC492E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2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6E32C" w14:textId="245110BA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2.335</w:t>
            </w:r>
          </w:p>
        </w:tc>
      </w:tr>
      <w:tr w:rsidR="00E10628" w:rsidRPr="00E10628" w14:paraId="6793DC6C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270C5" w14:textId="7777777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E10628">
              <w:rPr>
                <w:rFonts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CF449" w14:textId="614BF371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44946" w14:textId="58E2DA48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BB11D" w14:textId="5690243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65F3C" w14:textId="1F29F87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04608" w14:textId="32ED9CA4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B7473" w14:textId="7DF9A3F2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F4DED" w14:textId="1881B831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D3107" w14:textId="7E7BD31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E884C" w14:textId="5B3569C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FB2A3" w14:textId="7A1FDAC1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4E7C4" w14:textId="7E9033A9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C07CC" w14:textId="54FB6824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509</w:t>
            </w:r>
          </w:p>
        </w:tc>
      </w:tr>
      <w:tr w:rsidR="00E10628" w:rsidRPr="00E10628" w14:paraId="5DC222B3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C07BB" w14:textId="7777777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E10628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16B5F" w14:textId="524D7175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0FE91" w14:textId="649974C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2DF76" w14:textId="72CB1E36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38317" w14:textId="282EA0D0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8DF4C" w14:textId="4F0718E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B4D90" w14:textId="6D137BF0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B56D2" w14:textId="2CAA01C1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E7108" w14:textId="07215F0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32954" w14:textId="2B28CB78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576C6" w14:textId="6A1F431F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A5C1F" w14:textId="7D1AE54F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D1B6D" w14:textId="4BD70C3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078</w:t>
            </w:r>
          </w:p>
        </w:tc>
      </w:tr>
      <w:tr w:rsidR="00E10628" w:rsidRPr="00E10628" w14:paraId="370A41C1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A21D6" w14:textId="7777777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E10628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115C4" w14:textId="31228B19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CBFF7" w14:textId="46E0D3E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D56AC" w14:textId="7552E69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2EC8F" w14:textId="5B33666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A0F40" w14:textId="5CF111CE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7FA46" w14:textId="1F869E4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8F1C0" w14:textId="644E5FF9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F0D92" w14:textId="3248ACEF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87B0F" w14:textId="571286F2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5E805" w14:textId="4027718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1.2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2E9E5" w14:textId="0BDBFEEA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3ED7B" w14:textId="13FD4DD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83</w:t>
            </w:r>
          </w:p>
        </w:tc>
      </w:tr>
      <w:tr w:rsidR="00E10628" w:rsidRPr="00E10628" w14:paraId="515BAE09" w14:textId="77777777" w:rsidTr="00AB03E0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895A30" w14:textId="7777777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 w:rsidRPr="00E10628"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55AB71" w14:textId="38EC2B5D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9EFD3F" w14:textId="187B31D6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6622A4" w14:textId="08651B21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4BD5BA" w14:textId="5DED1A68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32CD8" w14:textId="19376F01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EC2000" w14:textId="0A73AA0C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948F6C" w14:textId="01E5A8C7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ED99A" w14:textId="2A68E173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FEF211" w14:textId="7CCFCF45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9393C" w14:textId="443BED03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35A271" w14:textId="11CF0A30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A59541" w14:textId="77A0D89F" w:rsidR="00E10628" w:rsidRPr="00E10628" w:rsidRDefault="00E10628" w:rsidP="00E10628">
            <w:pPr>
              <w:ind w:firstLineChars="0" w:firstLine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10628">
              <w:rPr>
                <w:sz w:val="18"/>
                <w:szCs w:val="18"/>
              </w:rPr>
              <w:t>0.63</w:t>
            </w:r>
          </w:p>
        </w:tc>
      </w:tr>
    </w:tbl>
    <w:p w14:paraId="3BE12162" w14:textId="77777777" w:rsidR="00591EE2" w:rsidRPr="004C562C" w:rsidRDefault="00591EE2" w:rsidP="00794E68">
      <w:pPr>
        <w:spacing w:line="360" w:lineRule="auto"/>
        <w:ind w:firstLineChars="0" w:firstLine="0"/>
        <w:jc w:val="center"/>
        <w:rPr>
          <w:b/>
          <w:bCs/>
        </w:rPr>
      </w:pPr>
    </w:p>
    <w:p w14:paraId="2820D337" w14:textId="327D2FC0" w:rsidR="00E61C6F" w:rsidRPr="0061085D" w:rsidRDefault="00307FED" w:rsidP="00E61C6F">
      <w:pPr>
        <w:pStyle w:val="C4"/>
        <w:tabs>
          <w:tab w:val="center" w:pos="4153"/>
          <w:tab w:val="right" w:pos="8306"/>
        </w:tabs>
        <w:spacing w:before="0" w:after="0"/>
        <w:ind w:firstLine="420"/>
        <w:rPr>
          <w:rFonts w:cs="Times New Roman"/>
          <w:sz w:val="21"/>
        </w:rPr>
      </w:pPr>
      <w:r w:rsidRPr="0061085D">
        <w:rPr>
          <w:rFonts w:cs="Times New Roman"/>
          <w:sz w:val="21"/>
        </w:rPr>
        <w:object w:dxaOrig="3278" w:dyaOrig="2512" w14:anchorId="30434CCE">
          <v:shape id="_x0000_i1031" type="#_x0000_t75" style="width:252.2pt;height:183.75pt" o:ole="">
            <v:imagedata r:id="rId18" o:title="" cropbottom="2071f" cropleft="-793f"/>
          </v:shape>
          <o:OLEObject Type="Embed" ProgID="Origin50.Graph" ShapeID="_x0000_i1031" DrawAspect="Content" ObjectID="_1801599469" r:id="rId19"/>
        </w:object>
      </w:r>
    </w:p>
    <w:p w14:paraId="0E53AF63" w14:textId="77777777" w:rsidR="00E61C6F" w:rsidRPr="00CE1E3B" w:rsidRDefault="00E61C6F" w:rsidP="00E61C6F">
      <w:pPr>
        <w:pStyle w:val="C4"/>
        <w:tabs>
          <w:tab w:val="center" w:pos="4153"/>
          <w:tab w:val="right" w:pos="8306"/>
        </w:tabs>
        <w:spacing w:before="0" w:after="0"/>
        <w:ind w:firstLine="422"/>
        <w:rPr>
          <w:rFonts w:cs="Times New Roman"/>
          <w:b/>
          <w:bCs/>
          <w:sz w:val="21"/>
        </w:rPr>
      </w:pPr>
      <w:r w:rsidRPr="00CE1E3B">
        <w:rPr>
          <w:rFonts w:cs="Times New Roman"/>
          <w:b/>
          <w:bCs/>
          <w:sz w:val="21"/>
        </w:rPr>
        <w:t>（</w:t>
      </w:r>
      <w:r w:rsidRPr="00CE1E3B">
        <w:rPr>
          <w:rFonts w:cs="Times New Roman"/>
          <w:b/>
          <w:bCs/>
          <w:sz w:val="21"/>
        </w:rPr>
        <w:t>a</w:t>
      </w:r>
      <w:r w:rsidRPr="00CE1E3B">
        <w:rPr>
          <w:rFonts w:cs="Times New Roman"/>
          <w:b/>
          <w:bCs/>
          <w:sz w:val="21"/>
        </w:rPr>
        <w:t>）</w:t>
      </w:r>
      <w:r w:rsidRPr="00CE1E3B">
        <w:rPr>
          <w:rFonts w:cs="Times New Roman"/>
          <w:b/>
          <w:bCs/>
          <w:sz w:val="21"/>
        </w:rPr>
        <w:t>L/D=16.5</w:t>
      </w:r>
    </w:p>
    <w:p w14:paraId="3B7C2A9A" w14:textId="64C3E0DF" w:rsidR="00E61C6F" w:rsidRPr="0061085D" w:rsidRDefault="0056225B" w:rsidP="00E61C6F">
      <w:pPr>
        <w:pStyle w:val="C4"/>
        <w:tabs>
          <w:tab w:val="center" w:pos="4153"/>
          <w:tab w:val="right" w:pos="8306"/>
        </w:tabs>
        <w:spacing w:before="0" w:after="0"/>
        <w:ind w:firstLine="420"/>
        <w:rPr>
          <w:rFonts w:cs="Times New Roman"/>
          <w:sz w:val="21"/>
        </w:rPr>
      </w:pPr>
      <w:r w:rsidRPr="0061085D">
        <w:rPr>
          <w:rFonts w:cs="Times New Roman"/>
          <w:sz w:val="21"/>
        </w:rPr>
        <w:object w:dxaOrig="3278" w:dyaOrig="2512" w14:anchorId="20E64491">
          <v:shape id="_x0000_i1032" type="#_x0000_t75" style="width:242.05pt;height:183.75pt" o:ole="">
            <v:imagedata r:id="rId20" o:title="" croptop="444f" cropbottom="740f" cropleft="-113f" cropright="1133f"/>
          </v:shape>
          <o:OLEObject Type="Embed" ProgID="Origin50.Graph" ShapeID="_x0000_i1032" DrawAspect="Content" ObjectID="_1801599470" r:id="rId21"/>
        </w:object>
      </w:r>
    </w:p>
    <w:p w14:paraId="257B3448" w14:textId="77777777" w:rsidR="00E61C6F" w:rsidRPr="00CE1E3B" w:rsidRDefault="00E61C6F" w:rsidP="00E61C6F">
      <w:pPr>
        <w:pStyle w:val="C4"/>
        <w:tabs>
          <w:tab w:val="center" w:pos="4153"/>
          <w:tab w:val="right" w:pos="8306"/>
        </w:tabs>
        <w:spacing w:before="0" w:after="0"/>
        <w:ind w:firstLine="422"/>
        <w:rPr>
          <w:rFonts w:ascii="宋体" w:hAnsi="宋体" w:cs="Times New Roman"/>
          <w:b/>
          <w:bCs/>
          <w:sz w:val="21"/>
        </w:rPr>
      </w:pPr>
      <w:r w:rsidRPr="00CE1E3B">
        <w:rPr>
          <w:rFonts w:cs="Times New Roman"/>
          <w:b/>
          <w:bCs/>
          <w:sz w:val="21"/>
        </w:rPr>
        <w:t>（</w:t>
      </w:r>
      <w:r w:rsidRPr="00CE1E3B">
        <w:rPr>
          <w:rFonts w:cs="Times New Roman"/>
          <w:b/>
          <w:bCs/>
          <w:sz w:val="21"/>
        </w:rPr>
        <w:t>b</w:t>
      </w:r>
      <w:r w:rsidRPr="00CE1E3B">
        <w:rPr>
          <w:rFonts w:cs="Times New Roman"/>
          <w:b/>
          <w:bCs/>
          <w:sz w:val="21"/>
        </w:rPr>
        <w:t>）</w:t>
      </w:r>
      <w:r w:rsidRPr="00CE1E3B">
        <w:rPr>
          <w:rFonts w:cs="Times New Roman"/>
          <w:b/>
          <w:bCs/>
          <w:sz w:val="21"/>
        </w:rPr>
        <w:t>L/D</w:t>
      </w:r>
      <w:r w:rsidRPr="00CE1E3B">
        <w:rPr>
          <w:rFonts w:ascii="宋体" w:hAnsi="宋体" w:cs="Times New Roman"/>
          <w:b/>
          <w:bCs/>
          <w:sz w:val="21"/>
        </w:rPr>
        <w:t>=21.5</w:t>
      </w:r>
    </w:p>
    <w:p w14:paraId="02917BF0" w14:textId="3B2DD986" w:rsidR="00E61C6F" w:rsidRPr="0061085D" w:rsidRDefault="00FE0A91" w:rsidP="00E61C6F">
      <w:pPr>
        <w:pStyle w:val="C4"/>
        <w:tabs>
          <w:tab w:val="center" w:pos="4153"/>
          <w:tab w:val="right" w:pos="8306"/>
        </w:tabs>
        <w:spacing w:before="0" w:after="0"/>
        <w:ind w:firstLine="420"/>
        <w:rPr>
          <w:rFonts w:cs="Times New Roman"/>
          <w:sz w:val="21"/>
        </w:rPr>
      </w:pPr>
      <w:r w:rsidRPr="0061085D">
        <w:rPr>
          <w:rFonts w:cs="Times New Roman"/>
          <w:sz w:val="21"/>
        </w:rPr>
        <w:object w:dxaOrig="3278" w:dyaOrig="2512" w14:anchorId="3CE13E53">
          <v:shape id="_x0000_i1033" type="#_x0000_t75" style="width:244.7pt;height:183.75pt" o:ole="">
            <v:imagedata r:id="rId22" o:title=""/>
          </v:shape>
          <o:OLEObject Type="Embed" ProgID="Origin50.Graph" ShapeID="_x0000_i1033" DrawAspect="Content" ObjectID="_1801599471" r:id="rId23"/>
        </w:object>
      </w:r>
    </w:p>
    <w:p w14:paraId="224C4822" w14:textId="77777777" w:rsidR="00E61C6F" w:rsidRPr="00CE1E3B" w:rsidRDefault="00E61C6F" w:rsidP="00E61C6F">
      <w:pPr>
        <w:pStyle w:val="C4"/>
        <w:tabs>
          <w:tab w:val="center" w:pos="4153"/>
          <w:tab w:val="right" w:pos="8306"/>
        </w:tabs>
        <w:spacing w:before="0" w:after="0"/>
        <w:ind w:firstLine="422"/>
        <w:rPr>
          <w:rFonts w:ascii="宋体" w:hAnsi="宋体" w:cs="Times New Roman"/>
          <w:b/>
          <w:bCs/>
          <w:sz w:val="21"/>
        </w:rPr>
      </w:pPr>
      <w:r w:rsidRPr="00CE1E3B">
        <w:rPr>
          <w:rFonts w:cs="Times New Roman"/>
          <w:b/>
          <w:bCs/>
          <w:sz w:val="21"/>
        </w:rPr>
        <w:t>（</w:t>
      </w:r>
      <w:r w:rsidRPr="00CE1E3B">
        <w:rPr>
          <w:rFonts w:cs="Times New Roman"/>
          <w:b/>
          <w:bCs/>
          <w:sz w:val="21"/>
        </w:rPr>
        <w:t>c</w:t>
      </w:r>
      <w:r w:rsidRPr="00CE1E3B">
        <w:rPr>
          <w:rFonts w:cs="Times New Roman"/>
          <w:b/>
          <w:bCs/>
          <w:sz w:val="21"/>
        </w:rPr>
        <w:t>）</w:t>
      </w:r>
      <w:r w:rsidRPr="00CE1E3B">
        <w:rPr>
          <w:rFonts w:cs="Times New Roman"/>
          <w:b/>
          <w:bCs/>
          <w:sz w:val="21"/>
        </w:rPr>
        <w:t>L/D</w:t>
      </w:r>
      <w:r w:rsidRPr="00CE1E3B">
        <w:rPr>
          <w:rFonts w:ascii="宋体" w:hAnsi="宋体" w:cs="Times New Roman"/>
          <w:b/>
          <w:bCs/>
          <w:sz w:val="21"/>
        </w:rPr>
        <w:t>=26.5</w:t>
      </w:r>
    </w:p>
    <w:p w14:paraId="6377FEB1" w14:textId="77777777" w:rsidR="00E61C6F" w:rsidRPr="001B5C67" w:rsidRDefault="00E61C6F" w:rsidP="00E61C6F">
      <w:pPr>
        <w:widowControl/>
        <w:ind w:firstLineChars="0" w:firstLine="0"/>
        <w:jc w:val="center"/>
        <w:rPr>
          <w:rFonts w:cs="Times New Roman"/>
          <w:b/>
          <w:bCs/>
          <w:szCs w:val="21"/>
        </w:rPr>
      </w:pPr>
      <w:r w:rsidRPr="00966C89">
        <w:rPr>
          <w:rFonts w:cs="Times New Roman"/>
          <w:b/>
          <w:bCs/>
          <w:szCs w:val="21"/>
        </w:rPr>
        <w:t>Fig. 8 Variation curve of pile axial force along depth</w:t>
      </w:r>
    </w:p>
    <w:p w14:paraId="02BCF154" w14:textId="771D2982" w:rsidR="00794E68" w:rsidRDefault="00794E68">
      <w:pPr>
        <w:ind w:firstLine="420"/>
      </w:pPr>
    </w:p>
    <w:p w14:paraId="34CE633C" w14:textId="6CC1CAE3" w:rsidR="00FE0A91" w:rsidRDefault="00FE0A91">
      <w:pPr>
        <w:ind w:firstLine="420"/>
      </w:pPr>
    </w:p>
    <w:p w14:paraId="61915B5A" w14:textId="206A7353" w:rsidR="00FE0A91" w:rsidRDefault="00FE0A91">
      <w:pPr>
        <w:ind w:firstLine="420"/>
      </w:pPr>
    </w:p>
    <w:p w14:paraId="2ED6F2A6" w14:textId="1F38C033" w:rsidR="00FE0A91" w:rsidRDefault="00FE0A91">
      <w:pPr>
        <w:ind w:firstLine="420"/>
      </w:pPr>
    </w:p>
    <w:p w14:paraId="5F323898" w14:textId="7399F23D" w:rsidR="00212F92" w:rsidRPr="004C45F6" w:rsidRDefault="00212F92" w:rsidP="004C45F6">
      <w:pPr>
        <w:spacing w:line="360" w:lineRule="auto"/>
        <w:ind w:firstLine="422"/>
        <w:jc w:val="center"/>
        <w:rPr>
          <w:b/>
          <w:bCs/>
          <w:szCs w:val="21"/>
        </w:rPr>
      </w:pPr>
      <w:r>
        <w:rPr>
          <w:b/>
          <w:bCs/>
        </w:rPr>
        <w:lastRenderedPageBreak/>
        <w:t>Table</w:t>
      </w:r>
      <w:r w:rsidRPr="003D5F56">
        <w:rPr>
          <w:b/>
          <w:bCs/>
          <w:szCs w:val="21"/>
        </w:rPr>
        <w:t xml:space="preserve"> 9 Change curve of pile bending moment</w:t>
      </w:r>
    </w:p>
    <w:tbl>
      <w:tblPr>
        <w:tblStyle w:val="aa"/>
        <w:tblW w:w="5000" w:type="pct"/>
        <w:jc w:val="center"/>
        <w:tblLook w:val="04A0" w:firstRow="1" w:lastRow="0" w:firstColumn="1" w:lastColumn="0" w:noHBand="0" w:noVBand="1"/>
      </w:tblPr>
      <w:tblGrid>
        <w:gridCol w:w="1175"/>
        <w:gridCol w:w="1166"/>
        <w:gridCol w:w="1166"/>
        <w:gridCol w:w="1166"/>
        <w:gridCol w:w="1166"/>
        <w:gridCol w:w="1166"/>
        <w:gridCol w:w="1301"/>
      </w:tblGrid>
      <w:tr w:rsidR="00FE0A91" w14:paraId="68E1369E" w14:textId="77777777" w:rsidTr="00D4758D">
        <w:trPr>
          <w:jc w:val="center"/>
        </w:trPr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12" w:space="0" w:color="auto"/>
            </w:tcBorders>
          </w:tcPr>
          <w:p w14:paraId="0BE86271" w14:textId="77777777" w:rsidR="00FE0A91" w:rsidRDefault="00FE0A91" w:rsidP="00FE0A91">
            <w:pPr>
              <w:ind w:firstLine="360"/>
              <w:rPr>
                <w:rFonts w:cs="Times New Roman"/>
                <w:sz w:val="18"/>
                <w:szCs w:val="18"/>
              </w:rPr>
            </w:pPr>
            <w:r w:rsidRPr="00FE0A91">
              <w:rPr>
                <w:rFonts w:cs="Times New Roman"/>
                <w:sz w:val="18"/>
                <w:szCs w:val="18"/>
              </w:rPr>
              <w:t>N·m</w:t>
            </w:r>
          </w:p>
          <w:p w14:paraId="03082BD3" w14:textId="42C147B2" w:rsidR="00FE0A91" w:rsidRDefault="00FE0A91" w:rsidP="00FE0A91">
            <w:pPr>
              <w:ind w:firstLineChars="0" w:firstLine="0"/>
            </w:pPr>
            <w:r w:rsidRPr="00E10628">
              <w:rPr>
                <w:rFonts w:cs="Times New Roman" w:hint="eastAsia"/>
                <w:sz w:val="18"/>
                <w:szCs w:val="18"/>
              </w:rPr>
              <w:t>d</w:t>
            </w:r>
            <w:r w:rsidRPr="00E10628">
              <w:rPr>
                <w:rFonts w:cs="Times New Roman"/>
                <w:sz w:val="18"/>
                <w:szCs w:val="18"/>
              </w:rPr>
              <w:t>epth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8F042" w14:textId="46131777" w:rsidR="00FE0A91" w:rsidRDefault="00FE0A91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12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D8496" w14:textId="4310507D" w:rsidR="00FE0A91" w:rsidRDefault="00FE0A91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13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3C91E" w14:textId="2D2D0E7E" w:rsidR="00FE0A91" w:rsidRDefault="00FE0A91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22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58DFB" w14:textId="373008F9" w:rsidR="00FE0A91" w:rsidRDefault="00FE0A91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23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72746" w14:textId="2795E3A4" w:rsidR="00FE0A91" w:rsidRDefault="00FE0A91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32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B5186" w14:textId="2BB7184D" w:rsidR="00FE0A91" w:rsidRDefault="00FE0A91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33</w:t>
            </w:r>
          </w:p>
        </w:tc>
      </w:tr>
      <w:tr w:rsidR="00FE0A91" w14:paraId="319E1C54" w14:textId="77777777" w:rsidTr="00D4758D">
        <w:trPr>
          <w:jc w:val="center"/>
        </w:trPr>
        <w:tc>
          <w:tcPr>
            <w:tcW w:w="707" w:type="pct"/>
            <w:tcBorders>
              <w:left w:val="nil"/>
              <w:bottom w:val="nil"/>
              <w:right w:val="nil"/>
            </w:tcBorders>
          </w:tcPr>
          <w:p w14:paraId="0A278BB2" w14:textId="6A3F5C6A" w:rsidR="00FE0A91" w:rsidRPr="00CE2728" w:rsidRDefault="00FE0A91" w:rsidP="00FE0A91">
            <w:pPr>
              <w:ind w:firstLineChars="0" w:firstLine="0"/>
            </w:pPr>
            <w:r w:rsidRPr="002E0DCD">
              <w:t>0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22F931C1" w14:textId="6B85E177" w:rsidR="00FE0A91" w:rsidRDefault="00FE0A91" w:rsidP="00FE0A91">
            <w:pPr>
              <w:ind w:firstLineChars="0" w:firstLine="0"/>
            </w:pPr>
            <w:r w:rsidRPr="00CE2728">
              <w:t>0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2562E683" w14:textId="52578CCA" w:rsidR="00FE0A91" w:rsidRDefault="00FE0A91" w:rsidP="00FE0A91">
            <w:pPr>
              <w:ind w:firstLineChars="0" w:firstLine="0"/>
            </w:pPr>
            <w:r w:rsidRPr="00CE2728">
              <w:t>0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3CC3BF1F" w14:textId="207D8855" w:rsidR="00FE0A91" w:rsidRDefault="00FE0A91" w:rsidP="00FE0A91">
            <w:pPr>
              <w:ind w:firstLineChars="0" w:firstLine="0"/>
            </w:pPr>
            <w:r w:rsidRPr="00CE2728">
              <w:t>0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43A394FF" w14:textId="66FA92A9" w:rsidR="00FE0A91" w:rsidRDefault="00FE0A91" w:rsidP="00FE0A91">
            <w:pPr>
              <w:ind w:firstLineChars="0" w:firstLine="0"/>
            </w:pPr>
            <w:r w:rsidRPr="00CE2728">
              <w:t>0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5DF59006" w14:textId="6D81386B" w:rsidR="00FE0A91" w:rsidRDefault="00FE0A91" w:rsidP="00FE0A91">
            <w:pPr>
              <w:ind w:firstLineChars="0" w:firstLine="0"/>
            </w:pPr>
            <w:r w:rsidRPr="00CE2728">
              <w:t>0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</w:tcPr>
          <w:p w14:paraId="7CE9479F" w14:textId="69636E3E" w:rsidR="00FE0A91" w:rsidRDefault="00FE0A91" w:rsidP="00FE0A91">
            <w:pPr>
              <w:ind w:firstLineChars="0" w:firstLine="0"/>
            </w:pPr>
            <w:r w:rsidRPr="00CE2728">
              <w:t>0</w:t>
            </w:r>
          </w:p>
        </w:tc>
      </w:tr>
      <w:tr w:rsidR="00FE0A91" w14:paraId="2E332DF4" w14:textId="77777777" w:rsidTr="00D4758D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084B72A" w14:textId="1BC942CD" w:rsidR="00FE0A91" w:rsidRPr="00CE2728" w:rsidRDefault="00FE0A91" w:rsidP="00FE0A91">
            <w:pPr>
              <w:ind w:firstLineChars="0" w:firstLine="0"/>
            </w:pPr>
            <w:r w:rsidRPr="002E0DCD">
              <w:t>0.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9B18774" w14:textId="2A26E0A4" w:rsidR="00FE0A91" w:rsidRDefault="00FE0A91" w:rsidP="00FE0A91">
            <w:pPr>
              <w:ind w:firstLineChars="0" w:firstLine="0"/>
            </w:pPr>
            <w:r w:rsidRPr="00CE2728">
              <w:t>1.6979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2DF17D4" w14:textId="7F7FA291" w:rsidR="00FE0A91" w:rsidRDefault="00FE0A91" w:rsidP="00FE0A91">
            <w:pPr>
              <w:ind w:firstLineChars="0" w:firstLine="0"/>
            </w:pPr>
            <w:r w:rsidRPr="00CE2728">
              <w:t>1.872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7D2DA0B" w14:textId="4FD6E8E7" w:rsidR="00FE0A91" w:rsidRDefault="00FE0A91" w:rsidP="00FE0A91">
            <w:pPr>
              <w:ind w:firstLineChars="0" w:firstLine="0"/>
            </w:pPr>
            <w:r w:rsidRPr="00CE2728">
              <w:t>1.8146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8DED20B" w14:textId="77C2EAE5" w:rsidR="00FE0A91" w:rsidRDefault="00FE0A91" w:rsidP="00FE0A91">
            <w:pPr>
              <w:ind w:firstLineChars="0" w:firstLine="0"/>
            </w:pPr>
            <w:r w:rsidRPr="00CE2728">
              <w:t>3.1997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60F700F" w14:textId="06B68B97" w:rsidR="00FE0A91" w:rsidRDefault="00FE0A91" w:rsidP="00FE0A91">
            <w:pPr>
              <w:ind w:firstLineChars="0" w:firstLine="0"/>
            </w:pPr>
            <w:r w:rsidRPr="00CE2728">
              <w:t>2.699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7F8CC73" w14:textId="75BAC5A4" w:rsidR="00FE0A91" w:rsidRDefault="00FE0A91" w:rsidP="00FE0A91">
            <w:pPr>
              <w:ind w:firstLineChars="0" w:firstLine="0"/>
            </w:pPr>
            <w:r w:rsidRPr="00CE2728">
              <w:t>2.98291</w:t>
            </w:r>
          </w:p>
        </w:tc>
      </w:tr>
      <w:tr w:rsidR="00FE0A91" w14:paraId="72427915" w14:textId="77777777" w:rsidTr="00D4758D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3E5FB5B" w14:textId="1314625B" w:rsidR="00FE0A91" w:rsidRPr="00CE2728" w:rsidRDefault="00FE0A91" w:rsidP="00FE0A91">
            <w:pPr>
              <w:ind w:firstLineChars="0" w:firstLine="0"/>
            </w:pPr>
            <w:r w:rsidRPr="002E0DCD">
              <w:t>0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C76C892" w14:textId="6E7399F3" w:rsidR="00FE0A91" w:rsidRDefault="00FE0A91" w:rsidP="00FE0A91">
            <w:pPr>
              <w:ind w:firstLineChars="0" w:firstLine="0"/>
            </w:pPr>
            <w:r w:rsidRPr="00CE2728">
              <w:t>6.7338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7DEF82A" w14:textId="4EAB2C30" w:rsidR="00FE0A91" w:rsidRDefault="00FE0A91" w:rsidP="00FE0A91">
            <w:pPr>
              <w:ind w:firstLineChars="0" w:firstLine="0"/>
            </w:pPr>
            <w:r w:rsidRPr="00CE2728">
              <w:t>8.9221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A194BDC" w14:textId="63F9D3EB" w:rsidR="00FE0A91" w:rsidRDefault="00FE0A91" w:rsidP="00FE0A91">
            <w:pPr>
              <w:ind w:firstLineChars="0" w:firstLine="0"/>
            </w:pPr>
            <w:r w:rsidRPr="00CE2728">
              <w:t>7.1997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73818B4" w14:textId="7E433BA7" w:rsidR="00FE0A91" w:rsidRDefault="00FE0A91" w:rsidP="00FE0A91">
            <w:pPr>
              <w:ind w:firstLineChars="0" w:firstLine="0"/>
            </w:pPr>
            <w:r w:rsidRPr="00CE2728">
              <w:t>9.89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BAB4A3F" w14:textId="65AB46BC" w:rsidR="00FE0A91" w:rsidRDefault="00FE0A91" w:rsidP="00FE0A91">
            <w:pPr>
              <w:ind w:firstLineChars="0" w:firstLine="0"/>
            </w:pPr>
            <w:r w:rsidRPr="00CE2728">
              <w:t>8.1565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85C564D" w14:textId="15017AF8" w:rsidR="00FE0A91" w:rsidRDefault="00FE0A91" w:rsidP="00FE0A91">
            <w:pPr>
              <w:ind w:firstLineChars="0" w:firstLine="0"/>
            </w:pPr>
            <w:r w:rsidRPr="00CE2728">
              <w:t>10.72108</w:t>
            </w:r>
          </w:p>
        </w:tc>
      </w:tr>
      <w:tr w:rsidR="00FE0A91" w14:paraId="676F7D5C" w14:textId="77777777" w:rsidTr="00D4758D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65AC3376" w14:textId="100DF329" w:rsidR="00FE0A91" w:rsidRPr="00CE2728" w:rsidRDefault="00FE0A91" w:rsidP="00FE0A91">
            <w:pPr>
              <w:ind w:firstLineChars="0" w:firstLine="0"/>
            </w:pPr>
            <w:r w:rsidRPr="002E0DCD">
              <w:t>0.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B2C2252" w14:textId="08E8CA79" w:rsidR="00FE0A91" w:rsidRDefault="00FE0A91" w:rsidP="00FE0A91">
            <w:pPr>
              <w:ind w:firstLineChars="0" w:firstLine="0"/>
            </w:pPr>
            <w:r w:rsidRPr="00CE2728">
              <w:t>2.27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CB41C1F" w14:textId="3E369817" w:rsidR="00FE0A91" w:rsidRDefault="00FE0A91" w:rsidP="00FE0A91">
            <w:pPr>
              <w:ind w:firstLineChars="0" w:firstLine="0"/>
            </w:pPr>
            <w:r w:rsidRPr="00CE2728">
              <w:t>3.8882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3A8C496" w14:textId="6854FB3E" w:rsidR="00FE0A91" w:rsidRDefault="00FE0A91" w:rsidP="00FE0A91">
            <w:pPr>
              <w:ind w:firstLineChars="0" w:firstLine="0"/>
            </w:pPr>
            <w:r w:rsidRPr="00CE2728">
              <w:t>3.492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8B9E0C5" w14:textId="2B012BE1" w:rsidR="00FE0A91" w:rsidRDefault="00FE0A91" w:rsidP="00FE0A91">
            <w:pPr>
              <w:ind w:firstLineChars="0" w:firstLine="0"/>
            </w:pPr>
            <w:r w:rsidRPr="00CE2728">
              <w:t>1.9809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4E96D1E" w14:textId="15EAC13B" w:rsidR="00FE0A91" w:rsidRDefault="00FE0A91" w:rsidP="00FE0A91">
            <w:pPr>
              <w:ind w:firstLineChars="0" w:firstLine="0"/>
            </w:pPr>
            <w:r w:rsidRPr="00CE2728">
              <w:t>3.4160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03E424B" w14:textId="2B4A306D" w:rsidR="00FE0A91" w:rsidRDefault="00FE0A91" w:rsidP="00FE0A91">
            <w:pPr>
              <w:ind w:firstLineChars="0" w:firstLine="0"/>
            </w:pPr>
            <w:r w:rsidRPr="00CE2728">
              <w:t>7.59788</w:t>
            </w:r>
          </w:p>
        </w:tc>
      </w:tr>
      <w:tr w:rsidR="00FE0A91" w14:paraId="68DC84DE" w14:textId="77777777" w:rsidTr="00D4758D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13619D3" w14:textId="023624EB" w:rsidR="00FE0A91" w:rsidRPr="00CE2728" w:rsidRDefault="00FE0A91" w:rsidP="00FE0A91">
            <w:pPr>
              <w:ind w:firstLineChars="0" w:firstLine="0"/>
            </w:pPr>
            <w:r w:rsidRPr="002E0DCD">
              <w:t>0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B291E65" w14:textId="1A3F15DA" w:rsidR="00FE0A91" w:rsidRDefault="00FE0A91" w:rsidP="00FE0A91">
            <w:pPr>
              <w:ind w:firstLineChars="0" w:firstLine="0"/>
            </w:pPr>
            <w:r w:rsidRPr="00CE2728">
              <w:t>0.5795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AA9BE05" w14:textId="0A1FC628" w:rsidR="00FE0A91" w:rsidRDefault="00FE0A91" w:rsidP="00FE0A91">
            <w:pPr>
              <w:ind w:firstLineChars="0" w:firstLine="0"/>
            </w:pPr>
            <w:r w:rsidRPr="00CE2728">
              <w:t>1.3864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6B1DDB2" w14:textId="586469E8" w:rsidR="00FE0A91" w:rsidRDefault="00FE0A91" w:rsidP="00FE0A91">
            <w:pPr>
              <w:ind w:firstLineChars="0" w:firstLine="0"/>
            </w:pPr>
            <w:r w:rsidRPr="00CE2728">
              <w:t>0.315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93B3009" w14:textId="6F551774" w:rsidR="00FE0A91" w:rsidRDefault="00FE0A91" w:rsidP="00FE0A91">
            <w:pPr>
              <w:ind w:firstLineChars="0" w:firstLine="0"/>
            </w:pPr>
            <w:r w:rsidRPr="00CE2728">
              <w:t>0.4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09C8DD7" w14:textId="590FD208" w:rsidR="00FE0A91" w:rsidRDefault="00FE0A91" w:rsidP="00FE0A91">
            <w:pPr>
              <w:ind w:firstLineChars="0" w:firstLine="0"/>
            </w:pPr>
            <w:r w:rsidRPr="00CE2728">
              <w:t>0.867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AD551B6" w14:textId="4D81DA91" w:rsidR="00FE0A91" w:rsidRDefault="00FE0A91" w:rsidP="00FE0A91">
            <w:pPr>
              <w:ind w:firstLineChars="0" w:firstLine="0"/>
            </w:pPr>
            <w:r w:rsidRPr="00CE2728">
              <w:t>-0.13</w:t>
            </w:r>
          </w:p>
        </w:tc>
      </w:tr>
      <w:tr w:rsidR="00FE0A91" w14:paraId="0D7FE207" w14:textId="77777777" w:rsidTr="00D4758D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A4EA2C4" w14:textId="7233079C" w:rsidR="00FE0A91" w:rsidRPr="00CE2728" w:rsidRDefault="00FE0A91" w:rsidP="00FE0A91">
            <w:pPr>
              <w:ind w:firstLineChars="0" w:firstLine="0"/>
            </w:pPr>
            <w:r w:rsidRPr="002E0DCD">
              <w:t>0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EE227E0" w14:textId="13896E06" w:rsidR="00FE0A91" w:rsidRDefault="00FE0A91" w:rsidP="00FE0A91">
            <w:pPr>
              <w:ind w:firstLineChars="0" w:firstLine="0"/>
            </w:pPr>
            <w:r w:rsidRPr="00CE2728">
              <w:t>0.0537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4C6E1E4" w14:textId="5F2A454E" w:rsidR="00FE0A91" w:rsidRDefault="00FE0A91" w:rsidP="00FE0A91">
            <w:pPr>
              <w:ind w:firstLineChars="0" w:firstLine="0"/>
            </w:pPr>
            <w:r w:rsidRPr="00CE2728">
              <w:t>0.180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50BBD59" w14:textId="00C2F1B4" w:rsidR="00FE0A91" w:rsidRDefault="00FE0A91" w:rsidP="00FE0A91">
            <w:pPr>
              <w:ind w:firstLineChars="0" w:firstLine="0"/>
            </w:pPr>
            <w:r w:rsidRPr="00CE2728">
              <w:t>0.050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E42D2F1" w14:textId="2FAE903D" w:rsidR="00FE0A91" w:rsidRDefault="00FE0A91" w:rsidP="00FE0A91">
            <w:pPr>
              <w:ind w:firstLineChars="0" w:firstLine="0"/>
            </w:pPr>
            <w:r w:rsidRPr="00CE2728">
              <w:t>0.3257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9F8BDFF" w14:textId="727CB171" w:rsidR="00FE0A91" w:rsidRDefault="00FE0A91" w:rsidP="00FE0A91">
            <w:pPr>
              <w:ind w:firstLineChars="0" w:firstLine="0"/>
            </w:pPr>
            <w:r w:rsidRPr="00CE2728">
              <w:t>0.581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99CA91E" w14:textId="66359041" w:rsidR="00FE0A91" w:rsidRDefault="00FE0A91" w:rsidP="00FE0A91">
            <w:pPr>
              <w:ind w:firstLineChars="0" w:firstLine="0"/>
            </w:pPr>
            <w:r w:rsidRPr="00CE2728">
              <w:t>0.517</w:t>
            </w:r>
          </w:p>
        </w:tc>
      </w:tr>
      <w:tr w:rsidR="00FE0A91" w14:paraId="5CDC4850" w14:textId="77777777" w:rsidTr="00D4758D">
        <w:trPr>
          <w:jc w:val="center"/>
        </w:trPr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C7160C" w14:textId="2AB7ED60" w:rsidR="00FE0A91" w:rsidRPr="00CE2728" w:rsidRDefault="00FE0A91" w:rsidP="00FE0A91">
            <w:pPr>
              <w:ind w:firstLineChars="0" w:firstLine="0"/>
            </w:pPr>
            <w:r w:rsidRPr="002E0DCD">
              <w:t>0.8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0EE0C2" w14:textId="55C6FC3A" w:rsidR="00FE0A91" w:rsidRDefault="00FE0A91" w:rsidP="00FE0A91">
            <w:pPr>
              <w:ind w:firstLineChars="0" w:firstLine="0"/>
            </w:pPr>
            <w:r w:rsidRPr="00CE2728">
              <w:t>0.0558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FA5F5" w14:textId="0AE313FC" w:rsidR="00FE0A91" w:rsidRDefault="00FE0A91" w:rsidP="00FE0A91">
            <w:pPr>
              <w:ind w:firstLineChars="0" w:firstLine="0"/>
            </w:pPr>
            <w:r w:rsidRPr="00CE2728">
              <w:t>0.1600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806FE" w14:textId="59CAED6D" w:rsidR="00FE0A91" w:rsidRDefault="00FE0A91" w:rsidP="00FE0A91">
            <w:pPr>
              <w:ind w:firstLineChars="0" w:firstLine="0"/>
            </w:pPr>
            <w:r w:rsidRPr="00CE2728">
              <w:t>0.01038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51D082" w14:textId="6FFB8B77" w:rsidR="00FE0A91" w:rsidRDefault="00FE0A91" w:rsidP="00FE0A91">
            <w:pPr>
              <w:ind w:firstLineChars="0" w:firstLine="0"/>
            </w:pPr>
            <w:r w:rsidRPr="00CE2728">
              <w:t>0.0507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083394" w14:textId="5FE899D3" w:rsidR="00FE0A91" w:rsidRDefault="00FE0A91" w:rsidP="00FE0A91">
            <w:pPr>
              <w:ind w:firstLineChars="0" w:firstLine="0"/>
            </w:pPr>
            <w:r w:rsidRPr="00CE2728">
              <w:t>0.58</w:t>
            </w: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190359" w14:textId="45F95AEA" w:rsidR="00FE0A91" w:rsidRDefault="00FE0A91" w:rsidP="00FE0A91">
            <w:pPr>
              <w:ind w:firstLineChars="0" w:firstLine="0"/>
            </w:pPr>
            <w:r w:rsidRPr="00CE2728">
              <w:t>0.5176</w:t>
            </w:r>
          </w:p>
        </w:tc>
      </w:tr>
    </w:tbl>
    <w:p w14:paraId="1258E497" w14:textId="77461E70" w:rsidR="00FE0A91" w:rsidRDefault="00FE0A91">
      <w:pPr>
        <w:ind w:firstLine="420"/>
      </w:pPr>
    </w:p>
    <w:p w14:paraId="580AA79F" w14:textId="77777777" w:rsidR="00FE0A91" w:rsidRDefault="00FE0A91">
      <w:pPr>
        <w:ind w:firstLine="420"/>
      </w:pPr>
    </w:p>
    <w:p w14:paraId="7E30AD88" w14:textId="25013D5A" w:rsidR="00FE0A91" w:rsidRPr="0061085D" w:rsidRDefault="00FE0A91" w:rsidP="00FE0A91">
      <w:pPr>
        <w:spacing w:line="360" w:lineRule="auto"/>
        <w:ind w:firstLineChars="0" w:firstLine="0"/>
        <w:jc w:val="center"/>
        <w:rPr>
          <w:szCs w:val="21"/>
        </w:rPr>
      </w:pPr>
      <w:r w:rsidRPr="0061085D">
        <w:rPr>
          <w:szCs w:val="21"/>
        </w:rPr>
        <w:object w:dxaOrig="4816" w:dyaOrig="2512" w14:anchorId="26D616AD">
          <v:shape id="_x0000_i1034" type="#_x0000_t75" style="width:254.45pt;height:224.85pt" o:ole="">
            <v:imagedata r:id="rId24" o:title="" cropbottom="4585f" cropleft="5292f" cropright="24841f"/>
          </v:shape>
          <o:OLEObject Type="Embed" ProgID="Origin50.Graph" ShapeID="_x0000_i1034" DrawAspect="Content" ObjectID="_1801599472" r:id="rId25"/>
        </w:object>
      </w:r>
    </w:p>
    <w:p w14:paraId="2C7E2D93" w14:textId="05282D37" w:rsidR="00FE0A91" w:rsidRDefault="00FE0A91" w:rsidP="00FE0A91">
      <w:pPr>
        <w:spacing w:line="360" w:lineRule="auto"/>
        <w:ind w:firstLine="422"/>
        <w:jc w:val="center"/>
        <w:rPr>
          <w:b/>
          <w:bCs/>
          <w:szCs w:val="21"/>
        </w:rPr>
      </w:pPr>
      <w:r w:rsidRPr="003D5F56">
        <w:rPr>
          <w:b/>
          <w:bCs/>
          <w:szCs w:val="21"/>
        </w:rPr>
        <w:t>Fig. 9 Change curve of pile bending moment</w:t>
      </w:r>
    </w:p>
    <w:p w14:paraId="715B52D8" w14:textId="57862DB1" w:rsidR="004C45F6" w:rsidRDefault="004C45F6" w:rsidP="00FE0A91">
      <w:pPr>
        <w:spacing w:line="360" w:lineRule="auto"/>
        <w:ind w:firstLine="422"/>
        <w:jc w:val="center"/>
        <w:rPr>
          <w:b/>
          <w:bCs/>
          <w:szCs w:val="21"/>
        </w:rPr>
      </w:pPr>
    </w:p>
    <w:p w14:paraId="5193B7A4" w14:textId="2AF8EE57" w:rsidR="004C45F6" w:rsidRDefault="004C45F6" w:rsidP="00FE0A91">
      <w:pPr>
        <w:spacing w:line="360" w:lineRule="auto"/>
        <w:ind w:firstLine="422"/>
        <w:jc w:val="center"/>
        <w:rPr>
          <w:b/>
          <w:bCs/>
          <w:szCs w:val="21"/>
        </w:rPr>
      </w:pPr>
    </w:p>
    <w:p w14:paraId="2ADC3854" w14:textId="2D2FEB99" w:rsidR="004C45F6" w:rsidRPr="00943566" w:rsidRDefault="00943566" w:rsidP="00943566">
      <w:pPr>
        <w:pStyle w:val="C0"/>
        <w:spacing w:line="360" w:lineRule="auto"/>
        <w:ind w:firstLine="422"/>
        <w:rPr>
          <w:rFonts w:cs="Times New Roman"/>
          <w:b/>
          <w:bCs/>
        </w:rPr>
      </w:pPr>
      <w:r>
        <w:rPr>
          <w:b/>
          <w:bCs/>
        </w:rPr>
        <w:t>Table</w:t>
      </w:r>
      <w:r w:rsidRPr="003D5F56">
        <w:rPr>
          <w:rFonts w:cs="Times New Roman"/>
          <w:b/>
          <w:bCs/>
        </w:rPr>
        <w:t xml:space="preserve"> 10 Variation curve of pile shear force with depth</w:t>
      </w:r>
    </w:p>
    <w:tbl>
      <w:tblPr>
        <w:tblStyle w:val="aa"/>
        <w:tblW w:w="5000" w:type="pct"/>
        <w:jc w:val="center"/>
        <w:tblLook w:val="04A0" w:firstRow="1" w:lastRow="0" w:firstColumn="1" w:lastColumn="0" w:noHBand="0" w:noVBand="1"/>
      </w:tblPr>
      <w:tblGrid>
        <w:gridCol w:w="1175"/>
        <w:gridCol w:w="1166"/>
        <w:gridCol w:w="1166"/>
        <w:gridCol w:w="1166"/>
        <w:gridCol w:w="1166"/>
        <w:gridCol w:w="1166"/>
        <w:gridCol w:w="1301"/>
      </w:tblGrid>
      <w:tr w:rsidR="004C45F6" w14:paraId="1F9DD8F0" w14:textId="77777777" w:rsidTr="004C45F6">
        <w:trPr>
          <w:jc w:val="center"/>
        </w:trPr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12" w:space="0" w:color="auto"/>
            </w:tcBorders>
          </w:tcPr>
          <w:p w14:paraId="2965AD2E" w14:textId="4D1541CC" w:rsidR="004C45F6" w:rsidRDefault="004C45F6" w:rsidP="00AB03E0">
            <w:pPr>
              <w:ind w:firstLine="360"/>
              <w:rPr>
                <w:rFonts w:cs="Times New Roman"/>
                <w:sz w:val="18"/>
                <w:szCs w:val="18"/>
              </w:rPr>
            </w:pPr>
            <w:r w:rsidRPr="00FE0A91">
              <w:rPr>
                <w:rFonts w:cs="Times New Roman"/>
                <w:sz w:val="18"/>
                <w:szCs w:val="18"/>
              </w:rPr>
              <w:t>N</w:t>
            </w:r>
          </w:p>
          <w:p w14:paraId="3CB18305" w14:textId="77777777" w:rsidR="004C45F6" w:rsidRDefault="004C45F6" w:rsidP="00AB03E0">
            <w:pPr>
              <w:ind w:firstLineChars="0" w:firstLine="0"/>
            </w:pPr>
            <w:r w:rsidRPr="00E10628">
              <w:rPr>
                <w:rFonts w:cs="Times New Roman" w:hint="eastAsia"/>
                <w:sz w:val="18"/>
                <w:szCs w:val="18"/>
              </w:rPr>
              <w:t>d</w:t>
            </w:r>
            <w:r w:rsidRPr="00E10628">
              <w:rPr>
                <w:rFonts w:cs="Times New Roman"/>
                <w:sz w:val="18"/>
                <w:szCs w:val="18"/>
              </w:rPr>
              <w:t>epth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C3155" w14:textId="77777777" w:rsidR="004C45F6" w:rsidRDefault="004C45F6" w:rsidP="00AB03E0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12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D4D8A" w14:textId="77777777" w:rsidR="004C45F6" w:rsidRDefault="004C45F6" w:rsidP="00AB03E0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13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481CC" w14:textId="77777777" w:rsidR="004C45F6" w:rsidRDefault="004C45F6" w:rsidP="00AB03E0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22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44C2B" w14:textId="77777777" w:rsidR="004C45F6" w:rsidRDefault="004C45F6" w:rsidP="00AB03E0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23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AFE63" w14:textId="77777777" w:rsidR="004C45F6" w:rsidRDefault="004C45F6" w:rsidP="00AB03E0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32</w:t>
            </w:r>
          </w:p>
        </w:tc>
        <w:tc>
          <w:tcPr>
            <w:tcW w:w="7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E040B" w14:textId="77777777" w:rsidR="004C45F6" w:rsidRDefault="004C45F6" w:rsidP="00AB03E0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33</w:t>
            </w:r>
          </w:p>
        </w:tc>
      </w:tr>
      <w:tr w:rsidR="004C45F6" w14:paraId="1B3D6C98" w14:textId="77777777" w:rsidTr="004C45F6">
        <w:trPr>
          <w:jc w:val="center"/>
        </w:trPr>
        <w:tc>
          <w:tcPr>
            <w:tcW w:w="707" w:type="pct"/>
            <w:tcBorders>
              <w:left w:val="nil"/>
              <w:bottom w:val="nil"/>
              <w:right w:val="nil"/>
            </w:tcBorders>
          </w:tcPr>
          <w:p w14:paraId="059838D9" w14:textId="77777777" w:rsidR="004C45F6" w:rsidRPr="00CE2728" w:rsidRDefault="004C45F6" w:rsidP="004C45F6">
            <w:pPr>
              <w:ind w:firstLineChars="0" w:firstLine="0"/>
            </w:pPr>
            <w:r w:rsidRPr="002E0DCD">
              <w:t>0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3BC97F26" w14:textId="6645DC44" w:rsidR="004C45F6" w:rsidRDefault="004C45F6" w:rsidP="004C45F6">
            <w:pPr>
              <w:ind w:firstLineChars="0" w:firstLine="0"/>
            </w:pPr>
            <w:r w:rsidRPr="00F30D17">
              <w:t>106.41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3C1FB5FD" w14:textId="12E51C57" w:rsidR="004C45F6" w:rsidRDefault="004C45F6" w:rsidP="004C45F6">
            <w:pPr>
              <w:ind w:firstLineChars="0" w:firstLine="0"/>
            </w:pPr>
            <w:r w:rsidRPr="00A26107">
              <w:t>146.41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279574F1" w14:textId="140790EE" w:rsidR="004C45F6" w:rsidRDefault="004C45F6" w:rsidP="004C45F6">
            <w:pPr>
              <w:ind w:firstLineChars="0" w:firstLine="0"/>
            </w:pPr>
            <w:r w:rsidRPr="004506D1">
              <w:t>189.53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2BB406B6" w14:textId="13FDAC91" w:rsidR="004C45F6" w:rsidRDefault="004C45F6" w:rsidP="004C45F6">
            <w:pPr>
              <w:ind w:firstLineChars="0" w:firstLine="0"/>
            </w:pPr>
            <w:r w:rsidRPr="002C4059">
              <w:t>242.64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</w:tcPr>
          <w:p w14:paraId="347240B2" w14:textId="3CCF165F" w:rsidR="004C45F6" w:rsidRDefault="004C45F6" w:rsidP="004C45F6">
            <w:pPr>
              <w:ind w:firstLineChars="0" w:firstLine="0"/>
            </w:pPr>
            <w:r w:rsidRPr="00A83B6D">
              <w:t>208.98</w:t>
            </w:r>
          </w:p>
        </w:tc>
        <w:tc>
          <w:tcPr>
            <w:tcW w:w="783" w:type="pct"/>
            <w:tcBorders>
              <w:left w:val="nil"/>
              <w:bottom w:val="nil"/>
              <w:right w:val="nil"/>
            </w:tcBorders>
          </w:tcPr>
          <w:p w14:paraId="1E28B892" w14:textId="689C96D0" w:rsidR="004C45F6" w:rsidRDefault="004C45F6" w:rsidP="004C45F6">
            <w:pPr>
              <w:ind w:firstLineChars="0" w:firstLine="0"/>
            </w:pPr>
            <w:r w:rsidRPr="00ED183E">
              <w:t>258.01</w:t>
            </w:r>
          </w:p>
        </w:tc>
      </w:tr>
      <w:tr w:rsidR="004C45F6" w14:paraId="317C493D" w14:textId="77777777" w:rsidTr="004C45F6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E7BB57F" w14:textId="77777777" w:rsidR="004C45F6" w:rsidRPr="00CE2728" w:rsidRDefault="004C45F6" w:rsidP="004C45F6">
            <w:pPr>
              <w:ind w:firstLineChars="0" w:firstLine="0"/>
            </w:pPr>
            <w:r w:rsidRPr="002E0DCD">
              <w:t>0.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AEE9E69" w14:textId="6660F4B4" w:rsidR="004C45F6" w:rsidRDefault="004C45F6" w:rsidP="004C45F6">
            <w:pPr>
              <w:ind w:firstLineChars="0" w:firstLine="0"/>
            </w:pPr>
            <w:r w:rsidRPr="00F30D17">
              <w:t>-1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F3FCA61" w14:textId="23E4495D" w:rsidR="004C45F6" w:rsidRDefault="004C45F6" w:rsidP="004C45F6">
            <w:pPr>
              <w:ind w:firstLineChars="0" w:firstLine="0"/>
            </w:pPr>
            <w:r w:rsidRPr="00A26107">
              <w:t>-14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D43D9D5" w14:textId="6A8B4DF1" w:rsidR="004C45F6" w:rsidRDefault="004C45F6" w:rsidP="004C45F6">
            <w:pPr>
              <w:ind w:firstLineChars="0" w:firstLine="0"/>
            </w:pPr>
            <w:r w:rsidRPr="004506D1">
              <w:t>-1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F089E1D" w14:textId="6124CAEF" w:rsidR="004C45F6" w:rsidRDefault="004C45F6" w:rsidP="004C45F6">
            <w:pPr>
              <w:ind w:firstLineChars="0" w:firstLine="0"/>
            </w:pPr>
            <w:r w:rsidRPr="002C4059">
              <w:t>-15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8A6A14A" w14:textId="02093508" w:rsidR="004C45F6" w:rsidRDefault="004C45F6" w:rsidP="004C45F6">
            <w:pPr>
              <w:ind w:firstLineChars="0" w:firstLine="0"/>
            </w:pPr>
            <w:r w:rsidRPr="00A83B6D">
              <w:t>-114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3B867D28" w14:textId="2D9B74A8" w:rsidR="004C45F6" w:rsidRDefault="004C45F6" w:rsidP="004C45F6">
            <w:pPr>
              <w:ind w:firstLineChars="0" w:firstLine="0"/>
            </w:pPr>
            <w:r w:rsidRPr="00ED183E">
              <w:t>-173</w:t>
            </w:r>
          </w:p>
        </w:tc>
      </w:tr>
      <w:tr w:rsidR="004C45F6" w14:paraId="1F328618" w14:textId="77777777" w:rsidTr="004C45F6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08127D9C" w14:textId="77777777" w:rsidR="004C45F6" w:rsidRPr="00CE2728" w:rsidRDefault="004C45F6" w:rsidP="004C45F6">
            <w:pPr>
              <w:ind w:firstLineChars="0" w:firstLine="0"/>
            </w:pPr>
            <w:r w:rsidRPr="002E0DCD">
              <w:t>0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86971FC" w14:textId="67619EBA" w:rsidR="004C45F6" w:rsidRDefault="004C45F6" w:rsidP="004C45F6">
            <w:pPr>
              <w:ind w:firstLineChars="0" w:firstLine="0"/>
            </w:pPr>
            <w:r w:rsidRPr="00F30D17">
              <w:t>-9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0469FC0" w14:textId="1BEC6C67" w:rsidR="004C45F6" w:rsidRDefault="004C45F6" w:rsidP="004C45F6">
            <w:pPr>
              <w:ind w:firstLineChars="0" w:firstLine="0"/>
            </w:pPr>
            <w:r w:rsidRPr="00A26107">
              <w:t>-9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06B3C01" w14:textId="35576BFB" w:rsidR="004C45F6" w:rsidRDefault="004C45F6" w:rsidP="004C45F6">
            <w:pPr>
              <w:ind w:firstLineChars="0" w:firstLine="0"/>
            </w:pPr>
            <w:r w:rsidRPr="004506D1">
              <w:t>-8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CE9AF22" w14:textId="5B7077C8" w:rsidR="004C45F6" w:rsidRDefault="004C45F6" w:rsidP="004C45F6">
            <w:pPr>
              <w:ind w:firstLineChars="0" w:firstLine="0"/>
            </w:pPr>
            <w:r w:rsidRPr="002C4059">
              <w:t>-9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BF06ABF" w14:textId="6E65BAC2" w:rsidR="004C45F6" w:rsidRDefault="004C45F6" w:rsidP="004C45F6">
            <w:pPr>
              <w:ind w:firstLineChars="0" w:firstLine="0"/>
            </w:pPr>
            <w:r w:rsidRPr="00A83B6D">
              <w:t>-43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713BD3A0" w14:textId="3A051C2C" w:rsidR="004C45F6" w:rsidRDefault="004C45F6" w:rsidP="004C45F6">
            <w:pPr>
              <w:ind w:firstLineChars="0" w:firstLine="0"/>
            </w:pPr>
            <w:r w:rsidRPr="00ED183E">
              <w:t>-75</w:t>
            </w:r>
          </w:p>
        </w:tc>
      </w:tr>
      <w:tr w:rsidR="004C45F6" w14:paraId="54D4A547" w14:textId="77777777" w:rsidTr="004C45F6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04F043B" w14:textId="77777777" w:rsidR="004C45F6" w:rsidRPr="00CE2728" w:rsidRDefault="004C45F6" w:rsidP="004C45F6">
            <w:pPr>
              <w:ind w:firstLineChars="0" w:firstLine="0"/>
            </w:pPr>
            <w:r w:rsidRPr="002E0DCD">
              <w:t>0.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2625082" w14:textId="2915325B" w:rsidR="004C45F6" w:rsidRDefault="004C45F6" w:rsidP="004C45F6">
            <w:pPr>
              <w:ind w:firstLineChars="0" w:firstLine="0"/>
            </w:pPr>
            <w:r w:rsidRPr="00F30D17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0B7557B" w14:textId="32651419" w:rsidR="004C45F6" w:rsidRDefault="004C45F6" w:rsidP="004C45F6">
            <w:pPr>
              <w:ind w:firstLineChars="0" w:firstLine="0"/>
            </w:pPr>
            <w:r w:rsidRPr="00A26107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45729C0" w14:textId="3698A4ED" w:rsidR="004C45F6" w:rsidRDefault="004C45F6" w:rsidP="004C45F6">
            <w:pPr>
              <w:ind w:firstLineChars="0" w:firstLine="0"/>
            </w:pPr>
            <w:r w:rsidRPr="004506D1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EE96AF7" w14:textId="70F43374" w:rsidR="004C45F6" w:rsidRDefault="004C45F6" w:rsidP="004C45F6">
            <w:pPr>
              <w:ind w:firstLineChars="0" w:firstLine="0"/>
            </w:pPr>
            <w:r w:rsidRPr="002C4059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BB952C1" w14:textId="441BF21A" w:rsidR="004C45F6" w:rsidRDefault="004C45F6" w:rsidP="004C45F6">
            <w:pPr>
              <w:ind w:firstLineChars="0" w:firstLine="0"/>
            </w:pPr>
            <w:r w:rsidRPr="00A83B6D"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0FA8ABD4" w14:textId="08B4DBBB" w:rsidR="004C45F6" w:rsidRDefault="004C45F6" w:rsidP="004C45F6">
            <w:pPr>
              <w:ind w:firstLineChars="0" w:firstLine="0"/>
            </w:pPr>
            <w:r w:rsidRPr="00ED183E">
              <w:t>0</w:t>
            </w:r>
          </w:p>
        </w:tc>
      </w:tr>
      <w:tr w:rsidR="004C45F6" w14:paraId="5F8F881D" w14:textId="77777777" w:rsidTr="004C45F6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7CD576A5" w14:textId="77777777" w:rsidR="004C45F6" w:rsidRPr="00CE2728" w:rsidRDefault="004C45F6" w:rsidP="004C45F6">
            <w:pPr>
              <w:ind w:firstLineChars="0" w:firstLine="0"/>
            </w:pPr>
            <w:r w:rsidRPr="002E0DCD">
              <w:t>0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435A0B0" w14:textId="129D3297" w:rsidR="004C45F6" w:rsidRDefault="004C45F6" w:rsidP="004C45F6">
            <w:pPr>
              <w:ind w:firstLineChars="0" w:firstLine="0"/>
            </w:pPr>
            <w:r w:rsidRPr="00F30D17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8624672" w14:textId="04D3D0CE" w:rsidR="004C45F6" w:rsidRDefault="004C45F6" w:rsidP="004C45F6">
            <w:pPr>
              <w:ind w:firstLineChars="0" w:firstLine="0"/>
            </w:pPr>
            <w:r w:rsidRPr="00A26107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D355A55" w14:textId="15074FA8" w:rsidR="004C45F6" w:rsidRDefault="004C45F6" w:rsidP="004C45F6">
            <w:pPr>
              <w:ind w:firstLineChars="0" w:firstLine="0"/>
            </w:pPr>
            <w:r w:rsidRPr="004506D1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2D73D53" w14:textId="7B582610" w:rsidR="004C45F6" w:rsidRDefault="004C45F6" w:rsidP="004C45F6">
            <w:pPr>
              <w:ind w:firstLineChars="0" w:firstLine="0"/>
            </w:pPr>
            <w:r w:rsidRPr="002C4059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658A02C" w14:textId="15C34B76" w:rsidR="004C45F6" w:rsidRDefault="004C45F6" w:rsidP="004C45F6">
            <w:pPr>
              <w:ind w:firstLineChars="0" w:firstLine="0"/>
            </w:pPr>
            <w:r w:rsidRPr="00A83B6D"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51059E1C" w14:textId="4288D2C9" w:rsidR="004C45F6" w:rsidRDefault="004C45F6" w:rsidP="004C45F6">
            <w:pPr>
              <w:ind w:firstLineChars="0" w:firstLine="0"/>
            </w:pPr>
            <w:r w:rsidRPr="00ED183E">
              <w:t>0</w:t>
            </w:r>
          </w:p>
        </w:tc>
      </w:tr>
      <w:tr w:rsidR="004C45F6" w14:paraId="292CA60B" w14:textId="77777777" w:rsidTr="004C45F6">
        <w:trPr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065A89D" w14:textId="77777777" w:rsidR="004C45F6" w:rsidRPr="00CE2728" w:rsidRDefault="004C45F6" w:rsidP="004C45F6">
            <w:pPr>
              <w:ind w:firstLineChars="0" w:firstLine="0"/>
            </w:pPr>
            <w:r w:rsidRPr="002E0DCD">
              <w:t>0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7024DF9" w14:textId="306F6106" w:rsidR="004C45F6" w:rsidRDefault="004C45F6" w:rsidP="004C45F6">
            <w:pPr>
              <w:ind w:firstLineChars="0" w:firstLine="0"/>
            </w:pPr>
            <w:r w:rsidRPr="00F30D17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E76397A" w14:textId="4D7F9CD6" w:rsidR="004C45F6" w:rsidRDefault="004C45F6" w:rsidP="004C45F6">
            <w:pPr>
              <w:ind w:firstLineChars="0" w:firstLine="0"/>
            </w:pPr>
            <w:r w:rsidRPr="00A26107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887C614" w14:textId="6F3B7F05" w:rsidR="004C45F6" w:rsidRDefault="004C45F6" w:rsidP="004C45F6">
            <w:pPr>
              <w:ind w:firstLineChars="0" w:firstLine="0"/>
            </w:pPr>
            <w:r w:rsidRPr="004506D1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BC6AF0D" w14:textId="7F946931" w:rsidR="004C45F6" w:rsidRDefault="004C45F6" w:rsidP="004C45F6">
            <w:pPr>
              <w:ind w:firstLineChars="0" w:firstLine="0"/>
            </w:pPr>
            <w:r w:rsidRPr="002C4059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03671FE" w14:textId="34781B35" w:rsidR="004C45F6" w:rsidRDefault="004C45F6" w:rsidP="004C45F6">
            <w:pPr>
              <w:ind w:firstLineChars="0" w:firstLine="0"/>
            </w:pPr>
            <w:r w:rsidRPr="00A83B6D"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</w:tcPr>
          <w:p w14:paraId="73C0092B" w14:textId="495B803B" w:rsidR="004C45F6" w:rsidRDefault="004C45F6" w:rsidP="004C45F6">
            <w:pPr>
              <w:ind w:firstLineChars="0" w:firstLine="0"/>
            </w:pPr>
            <w:r w:rsidRPr="00ED183E">
              <w:t>0</w:t>
            </w:r>
          </w:p>
        </w:tc>
      </w:tr>
      <w:tr w:rsidR="004C45F6" w14:paraId="11D3CB3A" w14:textId="77777777" w:rsidTr="004C45F6">
        <w:trPr>
          <w:jc w:val="center"/>
        </w:trPr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EAAB5F" w14:textId="77777777" w:rsidR="004C45F6" w:rsidRPr="00CE2728" w:rsidRDefault="004C45F6" w:rsidP="004C45F6">
            <w:pPr>
              <w:ind w:firstLineChars="0" w:firstLine="0"/>
            </w:pPr>
            <w:r w:rsidRPr="002E0DCD">
              <w:t>0.85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BD17E8" w14:textId="194669E1" w:rsidR="004C45F6" w:rsidRDefault="004C45F6" w:rsidP="004C45F6">
            <w:pPr>
              <w:ind w:firstLineChars="0" w:firstLine="0"/>
            </w:pPr>
            <w:r w:rsidRPr="00F30D17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4AE232" w14:textId="194F39D2" w:rsidR="004C45F6" w:rsidRDefault="004C45F6" w:rsidP="004C45F6">
            <w:pPr>
              <w:ind w:firstLineChars="0" w:firstLine="0"/>
            </w:pPr>
            <w:r w:rsidRPr="00A26107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D45381" w14:textId="7893BBC6" w:rsidR="004C45F6" w:rsidRDefault="004C45F6" w:rsidP="004C45F6">
            <w:pPr>
              <w:ind w:firstLineChars="0" w:firstLine="0"/>
            </w:pPr>
            <w:r w:rsidRPr="004506D1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9476AB" w14:textId="0C4CCCF0" w:rsidR="004C45F6" w:rsidRDefault="004C45F6" w:rsidP="004C45F6">
            <w:pPr>
              <w:ind w:firstLineChars="0" w:firstLine="0"/>
            </w:pPr>
            <w:r w:rsidRPr="002C4059"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99733C" w14:textId="086D0844" w:rsidR="004C45F6" w:rsidRDefault="004C45F6" w:rsidP="004C45F6">
            <w:pPr>
              <w:ind w:firstLineChars="0" w:firstLine="0"/>
            </w:pPr>
            <w:r w:rsidRPr="00A83B6D">
              <w:t>0</w:t>
            </w: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E69AF8" w14:textId="51B58F2B" w:rsidR="004C45F6" w:rsidRDefault="004C45F6" w:rsidP="004C45F6">
            <w:pPr>
              <w:ind w:firstLineChars="0" w:firstLine="0"/>
            </w:pPr>
            <w:r w:rsidRPr="00ED183E">
              <w:t>0</w:t>
            </w:r>
          </w:p>
        </w:tc>
      </w:tr>
    </w:tbl>
    <w:p w14:paraId="1667F798" w14:textId="2D923805" w:rsidR="004C45F6" w:rsidRDefault="004C45F6" w:rsidP="00FE0A91">
      <w:pPr>
        <w:spacing w:line="360" w:lineRule="auto"/>
        <w:ind w:firstLine="422"/>
        <w:jc w:val="center"/>
        <w:rPr>
          <w:b/>
          <w:bCs/>
          <w:szCs w:val="21"/>
        </w:rPr>
      </w:pPr>
    </w:p>
    <w:p w14:paraId="5D7BDB53" w14:textId="77777777" w:rsidR="004C45F6" w:rsidRPr="003D5F56" w:rsidRDefault="004C45F6" w:rsidP="00FE0A91">
      <w:pPr>
        <w:spacing w:line="360" w:lineRule="auto"/>
        <w:ind w:firstLine="422"/>
        <w:jc w:val="center"/>
        <w:rPr>
          <w:b/>
          <w:bCs/>
          <w:szCs w:val="21"/>
        </w:rPr>
      </w:pPr>
    </w:p>
    <w:p w14:paraId="2B945652" w14:textId="78C98073" w:rsidR="004C45F6" w:rsidRPr="0061085D" w:rsidRDefault="00CD2E05" w:rsidP="004C45F6">
      <w:pPr>
        <w:spacing w:line="360" w:lineRule="auto"/>
        <w:ind w:firstLine="420"/>
        <w:jc w:val="center"/>
        <w:rPr>
          <w:szCs w:val="21"/>
        </w:rPr>
      </w:pPr>
      <w:r w:rsidRPr="0061085D">
        <w:rPr>
          <w:szCs w:val="21"/>
        </w:rPr>
        <w:object w:dxaOrig="4816" w:dyaOrig="2512" w14:anchorId="5E9C41C7">
          <v:shape id="_x0000_i1035" type="#_x0000_t75" style="width:3in;height:198.75pt" o:ole="">
            <v:imagedata r:id="rId26" o:title="" croptop="-444f" cropbottom="4437f" cropleft="5709f" cropright="25073f"/>
          </v:shape>
          <o:OLEObject Type="Embed" ProgID="Origin50.Graph" ShapeID="_x0000_i1035" DrawAspect="Content" ObjectID="_1801599473" r:id="rId27"/>
        </w:object>
      </w:r>
    </w:p>
    <w:p w14:paraId="74C05842" w14:textId="77777777" w:rsidR="004C45F6" w:rsidRPr="003D5F56" w:rsidRDefault="004C45F6" w:rsidP="004C45F6">
      <w:pPr>
        <w:pStyle w:val="C0"/>
        <w:spacing w:line="360" w:lineRule="auto"/>
        <w:ind w:firstLine="422"/>
        <w:rPr>
          <w:rFonts w:cs="Times New Roman"/>
          <w:b/>
          <w:bCs/>
        </w:rPr>
      </w:pPr>
      <w:r w:rsidRPr="003D5F56">
        <w:rPr>
          <w:rFonts w:cs="Times New Roman"/>
          <w:b/>
          <w:bCs/>
        </w:rPr>
        <w:t>Fig. 10 Variation curve of pile shear force with depth</w:t>
      </w:r>
    </w:p>
    <w:p w14:paraId="4E724831" w14:textId="3D9F2525" w:rsidR="00FE0A91" w:rsidRDefault="00FE0A91">
      <w:pPr>
        <w:ind w:firstLine="420"/>
      </w:pPr>
    </w:p>
    <w:p w14:paraId="0C7D9685" w14:textId="4702A805" w:rsidR="00683FA0" w:rsidRPr="003874EE" w:rsidRDefault="00683FA0" w:rsidP="00683FA0">
      <w:pPr>
        <w:spacing w:line="360" w:lineRule="auto"/>
        <w:ind w:firstLineChars="0" w:firstLine="0"/>
        <w:jc w:val="center"/>
        <w:rPr>
          <w:b/>
          <w:bCs/>
        </w:rPr>
      </w:pPr>
      <w:r>
        <w:rPr>
          <w:b/>
          <w:bCs/>
        </w:rPr>
        <w:t>Table</w:t>
      </w:r>
      <w:r w:rsidRPr="003874EE">
        <w:rPr>
          <w:b/>
          <w:bCs/>
        </w:rPr>
        <w:t xml:space="preserve"> 11 Variation curve of lateral friction resistance of pile along </w:t>
      </w:r>
      <w:r>
        <w:rPr>
          <w:b/>
          <w:bCs/>
        </w:rPr>
        <w:t xml:space="preserve">the </w:t>
      </w:r>
      <w:r w:rsidRPr="003874EE">
        <w:rPr>
          <w:b/>
          <w:bCs/>
        </w:rPr>
        <w:t>depth</w:t>
      </w:r>
    </w:p>
    <w:p w14:paraId="1D60E3EB" w14:textId="52FA3824" w:rsidR="003D1CD3" w:rsidRPr="00683FA0" w:rsidRDefault="00683FA0" w:rsidP="00683FA0">
      <w:pPr>
        <w:pStyle w:val="C4"/>
        <w:tabs>
          <w:tab w:val="center" w:pos="4153"/>
          <w:tab w:val="right" w:pos="8306"/>
        </w:tabs>
        <w:spacing w:before="0" w:after="0" w:line="360" w:lineRule="auto"/>
        <w:rPr>
          <w:rFonts w:ascii="宋体" w:hAnsi="宋体" w:cs="Times New Roman"/>
          <w:b/>
          <w:bCs/>
          <w:sz w:val="21"/>
        </w:rPr>
      </w:pPr>
      <w:r w:rsidRPr="0061085D">
        <w:rPr>
          <w:rFonts w:cs="Times New Roman"/>
          <w:b/>
          <w:bCs/>
          <w:sz w:val="21"/>
        </w:rPr>
        <w:t>（</w:t>
      </w:r>
      <w:r w:rsidRPr="0061085D">
        <w:rPr>
          <w:rFonts w:cs="Times New Roman"/>
          <w:b/>
          <w:bCs/>
          <w:sz w:val="21"/>
        </w:rPr>
        <w:t>a</w:t>
      </w:r>
      <w:r w:rsidRPr="0061085D">
        <w:rPr>
          <w:rFonts w:cs="Times New Roman"/>
          <w:b/>
          <w:bCs/>
          <w:sz w:val="21"/>
        </w:rPr>
        <w:t>）</w:t>
      </w:r>
      <w:r w:rsidRPr="0061085D">
        <w:rPr>
          <w:rFonts w:cs="Times New Roman"/>
          <w:b/>
          <w:bCs/>
          <w:sz w:val="21"/>
        </w:rPr>
        <w:t>L/D</w:t>
      </w:r>
      <w:r w:rsidRPr="0061085D">
        <w:rPr>
          <w:rFonts w:ascii="宋体" w:hAnsi="宋体" w:cs="Times New Roman"/>
          <w:b/>
          <w:bCs/>
          <w:sz w:val="21"/>
        </w:rPr>
        <w:t>=16.5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91"/>
        <w:gridCol w:w="574"/>
        <w:gridCol w:w="509"/>
        <w:gridCol w:w="574"/>
        <w:gridCol w:w="574"/>
        <w:gridCol w:w="574"/>
        <w:gridCol w:w="639"/>
        <w:gridCol w:w="704"/>
        <w:gridCol w:w="704"/>
        <w:gridCol w:w="704"/>
        <w:gridCol w:w="704"/>
        <w:gridCol w:w="704"/>
        <w:gridCol w:w="704"/>
      </w:tblGrid>
      <w:tr w:rsidR="00B34F9D" w:rsidRPr="004F195A" w14:paraId="03BE69B1" w14:textId="77777777" w:rsidTr="00AB03E0">
        <w:trPr>
          <w:trHeight w:val="28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12" w:space="0" w:color="auto"/>
            </w:tcBorders>
          </w:tcPr>
          <w:p w14:paraId="0EDF13B0" w14:textId="238D47D4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sz w:val="15"/>
                <w:szCs w:val="15"/>
              </w:rPr>
            </w:pPr>
            <w:r w:rsidRPr="00B34F9D">
              <w:rPr>
                <w:rFonts w:cs="Times New Roman"/>
                <w:sz w:val="15"/>
                <w:szCs w:val="15"/>
              </w:rPr>
              <w:t xml:space="preserve"> 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Pr="00B34F9D">
              <w:rPr>
                <w:rFonts w:cs="Times New Roman"/>
                <w:sz w:val="15"/>
                <w:szCs w:val="15"/>
              </w:rPr>
              <w:t>kPa</w:t>
            </w:r>
          </w:p>
          <w:p w14:paraId="1F02F71E" w14:textId="77777777" w:rsidR="00B34F9D" w:rsidRPr="00B34F9D" w:rsidRDefault="00B34F9D" w:rsidP="00D70DBE">
            <w:pPr>
              <w:ind w:firstLineChars="0" w:firstLine="0"/>
              <w:jc w:val="left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rFonts w:cs="Times New Roman" w:hint="eastAsia"/>
                <w:sz w:val="15"/>
                <w:szCs w:val="15"/>
              </w:rPr>
              <w:t>d</w:t>
            </w:r>
            <w:r w:rsidRPr="00B34F9D">
              <w:rPr>
                <w:rFonts w:cs="Times New Roman"/>
                <w:sz w:val="15"/>
                <w:szCs w:val="15"/>
              </w:rPr>
              <w:t>ep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F0BDF" w14:textId="7970DBB1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738E9" w14:textId="63FEA663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F26C0" w14:textId="71F1289F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E6100" w14:textId="3B6666C1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C2140" w14:textId="04781BFF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495F4" w14:textId="5E184440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9754E" w14:textId="18C9F7F0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5E5A4" w14:textId="0FEF9D14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76FD1" w14:textId="545976E8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950FC" w14:textId="266B2D37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4A5E4" w14:textId="6DED18FF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D0D92" w14:textId="575E0EDA" w:rsidR="00B34F9D" w:rsidRPr="00B34F9D" w:rsidRDefault="00B34F9D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34F9D"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1</w:t>
            </w:r>
            <w:r w:rsidRPr="00B34F9D">
              <w:rPr>
                <w:sz w:val="15"/>
                <w:szCs w:val="15"/>
              </w:rPr>
              <w:t>3</w:t>
            </w:r>
          </w:p>
        </w:tc>
      </w:tr>
      <w:tr w:rsidR="00B34F9D" w:rsidRPr="00E10628" w14:paraId="58CB6988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74CF2" w14:textId="7777777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FD421" w14:textId="64B669C3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9.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9C543" w14:textId="036B04C9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17BEC" w14:textId="6E78629C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1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BEBBF" w14:textId="66227C9D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4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FBE27" w14:textId="1DADE1FA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5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EA7BF" w14:textId="6DD3FBCE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8.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63276" w14:textId="69A82FD1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8.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ABE3F" w14:textId="3363AB1B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8.6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14796" w14:textId="037A6BBA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57.9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41105" w14:textId="35006D4B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9.3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DCA40" w14:textId="5E1BB20F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60.5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4E67E" w14:textId="57553A79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66.32166</w:t>
            </w:r>
          </w:p>
        </w:tc>
      </w:tr>
      <w:tr w:rsidR="00B34F9D" w:rsidRPr="00E10628" w14:paraId="36656468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C66B1" w14:textId="7777777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C5770" w14:textId="7A6EB935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9.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333EF" w14:textId="3BA346F2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7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C4645" w14:textId="1B6BEB5E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6.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094DD" w14:textId="5413920A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8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BCD48" w14:textId="32C2F6E2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6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F2BAF" w14:textId="36B4B684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8.9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B9B09" w14:textId="49143AD8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9.7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78687" w14:textId="72ED06D3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7.7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0D636" w14:textId="7158F568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7.8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6C869" w14:textId="6C6D9C60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9.3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3221D" w14:textId="678AD378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9.8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06E53" w14:textId="7BB1174F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8.61465</w:t>
            </w:r>
          </w:p>
        </w:tc>
      </w:tr>
      <w:tr w:rsidR="00B34F9D" w:rsidRPr="00E10628" w14:paraId="416DBF4D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9C617" w14:textId="7777777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1582A" w14:textId="4208BFE4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.3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02E2E" w14:textId="01E58709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87C45" w14:textId="16312FD2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6.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42992" w14:textId="0DD65EE8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7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BC352" w14:textId="7C860561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5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0EF3D" w14:textId="612DD79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2.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6D7D2" w14:textId="2B450A44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50.2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252E7" w14:textId="49316F6A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7.4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349ED" w14:textId="26A8F31C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6.06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7D30E" w14:textId="44150FAD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9.3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7E47" w14:textId="53DFA39F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3.6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13A7D" w14:textId="53D82C5B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3.15287</w:t>
            </w:r>
          </w:p>
        </w:tc>
      </w:tr>
      <w:tr w:rsidR="00B34F9D" w:rsidRPr="00E10628" w14:paraId="63869C05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0CA69" w14:textId="7777777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1E506" w14:textId="213B139B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8.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C10F0" w14:textId="5D7A24EE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2A779" w14:textId="78044761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5.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F9018" w14:textId="74039284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9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7B8F8" w14:textId="3C894CCE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8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FD5AE" w14:textId="00FF6762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0.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52C43" w14:textId="0238A3FB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8.0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FB4B8" w14:textId="00F63258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3.2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4E163" w14:textId="58C4466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7.4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79E8E" w14:textId="770742FA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9.3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A96B7" w14:textId="4594DC5C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6.4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497F6" w14:textId="272A863D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5.22293</w:t>
            </w:r>
          </w:p>
        </w:tc>
      </w:tr>
      <w:tr w:rsidR="00B34F9D" w:rsidRPr="00E10628" w14:paraId="4ED258F7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C5C22" w14:textId="7777777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768E7" w14:textId="5A738650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4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05CFA" w14:textId="31E7B54D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BD4B6" w14:textId="57334800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2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C278E" w14:textId="4818C08C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8.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63977" w14:textId="7A544A55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8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783FE" w14:textId="33AB6741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7.8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F6131" w14:textId="117E851A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7.46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07E4D" w14:textId="1C3B0DED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6.3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A3739" w14:textId="7BA8A8E3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5.4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56B3D" w14:textId="6CA15692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9.3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FBB5B" w14:textId="7AD687D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0.0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374BE" w14:textId="256C8A35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3.99682</w:t>
            </w:r>
          </w:p>
        </w:tc>
      </w:tr>
      <w:tr w:rsidR="00B34F9D" w:rsidRPr="00E10628" w14:paraId="4F079D4F" w14:textId="77777777" w:rsidTr="00AB03E0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ABE18E" w14:textId="7777777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F8FF05" w14:textId="1CF49803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4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5C3529" w14:textId="2123189A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7057A2" w14:textId="655E1A44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9.1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DED7DD" w14:textId="789F9897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15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0C1658" w14:textId="0EB4945F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9.7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C21EBD" w14:textId="0445B362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0.3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21FA5F" w14:textId="2CDEAEC4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2.45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EF3D1" w14:textId="1E4A9516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5.55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C6296" w14:textId="66ABEBDF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9.77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CEB6CE" w14:textId="048312A8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49.36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80462" w14:textId="13263BD1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33.59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D04A3" w14:textId="4FFEE7FF" w:rsidR="00B34F9D" w:rsidRPr="00B34F9D" w:rsidRDefault="00B34F9D" w:rsidP="00B34F9D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B34F9D">
              <w:rPr>
                <w:sz w:val="13"/>
                <w:szCs w:val="13"/>
              </w:rPr>
              <w:t>27.46815</w:t>
            </w:r>
          </w:p>
        </w:tc>
      </w:tr>
    </w:tbl>
    <w:p w14:paraId="64F3CC8B" w14:textId="77777777" w:rsidR="005C27CF" w:rsidRDefault="005C27CF" w:rsidP="00D70DBE">
      <w:pPr>
        <w:pStyle w:val="C4"/>
        <w:tabs>
          <w:tab w:val="center" w:pos="4153"/>
          <w:tab w:val="right" w:pos="8306"/>
        </w:tabs>
        <w:spacing w:before="0" w:after="0" w:line="360" w:lineRule="auto"/>
        <w:jc w:val="both"/>
        <w:rPr>
          <w:rFonts w:cs="Times New Roman"/>
          <w:b/>
          <w:bCs/>
          <w:sz w:val="21"/>
        </w:rPr>
      </w:pPr>
    </w:p>
    <w:p w14:paraId="7C85817B" w14:textId="6CC3E5E6" w:rsidR="00683FA0" w:rsidRPr="00683FA0" w:rsidRDefault="00683FA0" w:rsidP="00683FA0">
      <w:pPr>
        <w:pStyle w:val="C4"/>
        <w:tabs>
          <w:tab w:val="center" w:pos="4153"/>
          <w:tab w:val="right" w:pos="8306"/>
        </w:tabs>
        <w:spacing w:before="0" w:after="0" w:line="360" w:lineRule="auto"/>
        <w:rPr>
          <w:rFonts w:ascii="宋体" w:hAnsi="宋体" w:cs="Times New Roman"/>
          <w:b/>
          <w:bCs/>
          <w:sz w:val="21"/>
        </w:rPr>
      </w:pPr>
      <w:r w:rsidRPr="0061085D">
        <w:rPr>
          <w:rFonts w:cs="Times New Roman"/>
          <w:b/>
          <w:bCs/>
          <w:sz w:val="21"/>
        </w:rPr>
        <w:t>（</w:t>
      </w:r>
      <w:r w:rsidRPr="0061085D">
        <w:rPr>
          <w:rFonts w:cs="Times New Roman"/>
          <w:b/>
          <w:bCs/>
          <w:sz w:val="21"/>
        </w:rPr>
        <w:t>b</w:t>
      </w:r>
      <w:r w:rsidRPr="0061085D">
        <w:rPr>
          <w:rFonts w:cs="Times New Roman"/>
          <w:b/>
          <w:bCs/>
          <w:sz w:val="21"/>
        </w:rPr>
        <w:t>）</w:t>
      </w:r>
      <w:r w:rsidRPr="0061085D">
        <w:rPr>
          <w:rFonts w:cs="Times New Roman"/>
          <w:b/>
          <w:bCs/>
          <w:sz w:val="21"/>
        </w:rPr>
        <w:t>L/D</w:t>
      </w:r>
      <w:r w:rsidRPr="0061085D">
        <w:rPr>
          <w:rFonts w:ascii="宋体" w:hAnsi="宋体" w:cs="Times New Roman"/>
          <w:b/>
          <w:bCs/>
          <w:sz w:val="21"/>
        </w:rPr>
        <w:t>=21.5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41"/>
        <w:gridCol w:w="639"/>
        <w:gridCol w:w="574"/>
        <w:gridCol w:w="639"/>
        <w:gridCol w:w="704"/>
        <w:gridCol w:w="639"/>
        <w:gridCol w:w="639"/>
        <w:gridCol w:w="574"/>
        <w:gridCol w:w="639"/>
        <w:gridCol w:w="704"/>
        <w:gridCol w:w="639"/>
        <w:gridCol w:w="639"/>
        <w:gridCol w:w="639"/>
      </w:tblGrid>
      <w:tr w:rsidR="00D70DBE" w:rsidRPr="004F195A" w14:paraId="3785990B" w14:textId="77777777" w:rsidTr="00AB03E0">
        <w:trPr>
          <w:trHeight w:val="28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12" w:space="0" w:color="auto"/>
            </w:tcBorders>
          </w:tcPr>
          <w:p w14:paraId="7B07677C" w14:textId="77777777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70DBE">
              <w:rPr>
                <w:rFonts w:cs="Times New Roman"/>
                <w:sz w:val="13"/>
                <w:szCs w:val="13"/>
              </w:rPr>
              <w:t xml:space="preserve">  kPa</w:t>
            </w:r>
          </w:p>
          <w:p w14:paraId="6619F981" w14:textId="77777777" w:rsidR="00683FA0" w:rsidRPr="00D70DBE" w:rsidRDefault="00683FA0" w:rsidP="00D70DBE">
            <w:pPr>
              <w:ind w:firstLineChars="0" w:firstLine="0"/>
              <w:jc w:val="left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rFonts w:cs="Times New Roman" w:hint="eastAsia"/>
                <w:sz w:val="13"/>
                <w:szCs w:val="13"/>
              </w:rPr>
              <w:t>d</w:t>
            </w:r>
            <w:r w:rsidRPr="00D70DBE">
              <w:rPr>
                <w:rFonts w:cs="Times New Roman"/>
                <w:sz w:val="13"/>
                <w:szCs w:val="13"/>
              </w:rPr>
              <w:t>ep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5B4A4" w14:textId="72F8D17D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FA4D5" w14:textId="106CF3ED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3747F" w14:textId="46273A8C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8DBF1" w14:textId="4DD88391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A820A" w14:textId="4FC83CD2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BC380" w14:textId="4A3C90C6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7E7BB" w14:textId="389F5F18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1CFCB" w14:textId="5E77B5B3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D76EF" w14:textId="769AAE57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8A703" w14:textId="728CB4A4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BDF0E" w14:textId="248B58D3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8E213" w14:textId="47B4C5CA" w:rsidR="00683FA0" w:rsidRPr="00D70DBE" w:rsidRDefault="00683FA0" w:rsidP="00D70DBE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sz w:val="13"/>
                <w:szCs w:val="13"/>
              </w:rPr>
              <w:t>T23</w:t>
            </w:r>
          </w:p>
        </w:tc>
      </w:tr>
      <w:tr w:rsidR="00D70DBE" w:rsidRPr="00E10628" w14:paraId="23690BB5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CFFEF" w14:textId="77777777" w:rsidR="007A689C" w:rsidRPr="00B34F9D" w:rsidRDefault="007A689C" w:rsidP="007A689C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32B7E" w14:textId="37006246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87F67" w14:textId="2B04F565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C6B5C" w14:textId="10128C2A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2.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F7333" w14:textId="779EC94F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44.57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35002" w14:textId="53F2592D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46.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12675" w14:textId="4AA9660F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8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D2627" w14:textId="55366365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D833A" w14:textId="2E7017C2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5.8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038D6" w14:textId="44612EF7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44.5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151BD" w14:textId="01017ECD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45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9C45C" w14:textId="16D119F1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52.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ECB45" w14:textId="70304D0D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56.7124</w:t>
            </w:r>
          </w:p>
        </w:tc>
      </w:tr>
      <w:tr w:rsidR="00D70DBE" w:rsidRPr="00E10628" w14:paraId="29BDCF32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2D8FA" w14:textId="77777777" w:rsidR="007A689C" w:rsidRPr="00B34F9D" w:rsidRDefault="007A689C" w:rsidP="007A689C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AA777" w14:textId="0C4465C1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1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7665B" w14:textId="4B08C89C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7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EA114" w14:textId="5229F068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7.2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644F3" w14:textId="626B8E56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3.9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FD919" w14:textId="15200E2B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3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85E1D" w14:textId="32F3B667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6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F43B2" w14:textId="7C2C93FE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45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4D03D" w14:textId="10EB5031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2.9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5A66E" w14:textId="564F2D07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7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E7D95" w14:textId="5658A65C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1.7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4C31B" w14:textId="2651BE9A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43.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D8D98" w14:textId="39EFBEB1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42.3811</w:t>
            </w:r>
          </w:p>
        </w:tc>
      </w:tr>
      <w:tr w:rsidR="00D70DBE" w:rsidRPr="00E10628" w14:paraId="5B9E1820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275DF" w14:textId="77777777" w:rsidR="007A689C" w:rsidRPr="00B34F9D" w:rsidRDefault="007A689C" w:rsidP="007A689C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0DB81" w14:textId="343FBD0D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9.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1C87F" w14:textId="1879A7A4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56171" w14:textId="692EAFCD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4.8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7F374" w14:textId="367F39EA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.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3AD51" w14:textId="09CC3F26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7.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CBFC9" w14:textId="7D25ECA0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6.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6672D" w14:textId="72031AEB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4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E511" w14:textId="3D73720E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0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08E1A" w14:textId="175FEE8C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49.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83584" w14:textId="61CB7BC9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0.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9DA06" w14:textId="2909D61D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1.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E068C" w14:textId="103770D1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1.4282</w:t>
            </w:r>
          </w:p>
        </w:tc>
      </w:tr>
      <w:tr w:rsidR="00D70DBE" w:rsidRPr="00E10628" w14:paraId="37DDC3A2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079B6" w14:textId="77777777" w:rsidR="007A689C" w:rsidRPr="00B34F9D" w:rsidRDefault="007A689C" w:rsidP="007A689C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1A1F26" w14:textId="4F2E09EE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6.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9BB16" w14:textId="39855488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1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B235E" w14:textId="3F1B2CE1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9.5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8A7F6" w14:textId="15288690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0.0</w:t>
            </w:r>
            <w:r w:rsidR="00D70DBE">
              <w:rPr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067E7" w14:textId="7B9F38C4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2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ED31A" w14:textId="7E353A2E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7.4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5392E" w14:textId="75A91121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9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F5E0C" w14:textId="0E08F1C3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9.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7CA83" w14:textId="7044EC67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0E526" w14:textId="4B85A9AF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5.0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3A950" w14:textId="7967EAE7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1.3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338FB" w14:textId="0092B25C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8.179</w:t>
            </w:r>
          </w:p>
        </w:tc>
      </w:tr>
      <w:tr w:rsidR="00D70DBE" w:rsidRPr="00E10628" w14:paraId="28141581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6FE82" w14:textId="77777777" w:rsidR="007A689C" w:rsidRPr="00B34F9D" w:rsidRDefault="007A689C" w:rsidP="007A689C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EA735" w14:textId="19D64322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1.1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157E6" w14:textId="081F72D7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5DC81" w14:textId="32342299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0.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94BC8" w14:textId="539278CD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8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D0882" w14:textId="16AAD182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0.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C1654" w14:textId="5B0601B4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3.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169B5" w14:textId="21AC9A52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5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132BF" w14:textId="1D4C2A8C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4.8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4BC1A" w14:textId="2A72F64F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2.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10ECE" w14:textId="2BAA9E3F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3.4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1DB1C" w14:textId="22AB8DFD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1.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FBF21" w14:textId="0289EE96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6.151</w:t>
            </w:r>
          </w:p>
        </w:tc>
      </w:tr>
      <w:tr w:rsidR="00D70DBE" w:rsidRPr="00E10628" w14:paraId="1FD7457C" w14:textId="77777777" w:rsidTr="00AB03E0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89B867" w14:textId="77777777" w:rsidR="007A689C" w:rsidRPr="00B34F9D" w:rsidRDefault="007A689C" w:rsidP="007A689C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740649" w14:textId="46E3DFB3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0.9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21E135" w14:textId="228FF7BB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.8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C97B0E" w14:textId="7846ECAB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5.8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82A8E4" w14:textId="0620C9D2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5.8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9626BE" w14:textId="5DB69487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5.75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5920CA" w14:textId="316A1ED8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9.7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4BB015" w14:textId="082F8276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27.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F1981" w14:textId="5650DD5E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3.5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237B8" w14:textId="23357EDE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2.1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036C0" w14:textId="21CF27C5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35.2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D16AB2" w14:textId="2F09B0C4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4.3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F70DC0" w14:textId="32EB28D3" w:rsidR="007A689C" w:rsidRPr="007A689C" w:rsidRDefault="007A689C" w:rsidP="007A689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7A689C">
              <w:rPr>
                <w:sz w:val="13"/>
                <w:szCs w:val="13"/>
              </w:rPr>
              <w:t>18.863</w:t>
            </w:r>
          </w:p>
        </w:tc>
      </w:tr>
    </w:tbl>
    <w:p w14:paraId="519296DB" w14:textId="3525850D" w:rsidR="00683FA0" w:rsidRDefault="00683FA0">
      <w:pPr>
        <w:ind w:firstLine="420"/>
      </w:pPr>
    </w:p>
    <w:p w14:paraId="7B6E098D" w14:textId="47717184" w:rsidR="006F788C" w:rsidRDefault="006F788C">
      <w:pPr>
        <w:ind w:firstLine="420"/>
      </w:pPr>
    </w:p>
    <w:p w14:paraId="661CA234" w14:textId="73878924" w:rsidR="006F788C" w:rsidRDefault="006F788C">
      <w:pPr>
        <w:ind w:firstLine="420"/>
      </w:pPr>
    </w:p>
    <w:p w14:paraId="31A52BA1" w14:textId="28879B94" w:rsidR="006F788C" w:rsidRDefault="006F788C">
      <w:pPr>
        <w:ind w:firstLine="420"/>
      </w:pPr>
    </w:p>
    <w:p w14:paraId="7568394E" w14:textId="3A6B5C8C" w:rsidR="006F788C" w:rsidRDefault="006F788C">
      <w:pPr>
        <w:ind w:firstLine="420"/>
      </w:pPr>
    </w:p>
    <w:p w14:paraId="43CA4066" w14:textId="50F6A661" w:rsidR="006F788C" w:rsidRPr="00AD0ECC" w:rsidRDefault="00AD0ECC" w:rsidP="00AD0ECC">
      <w:pPr>
        <w:pStyle w:val="C4"/>
        <w:tabs>
          <w:tab w:val="center" w:pos="4153"/>
          <w:tab w:val="right" w:pos="8306"/>
        </w:tabs>
        <w:spacing w:before="0" w:after="0" w:line="360" w:lineRule="auto"/>
        <w:rPr>
          <w:rFonts w:ascii="宋体" w:hAnsi="宋体" w:cs="Times New Roman"/>
          <w:b/>
          <w:bCs/>
          <w:sz w:val="21"/>
        </w:rPr>
      </w:pPr>
      <w:r w:rsidRPr="0061085D">
        <w:rPr>
          <w:rFonts w:cs="Times New Roman"/>
          <w:b/>
          <w:bCs/>
          <w:sz w:val="21"/>
        </w:rPr>
        <w:lastRenderedPageBreak/>
        <w:t>（</w:t>
      </w:r>
      <w:r w:rsidRPr="0061085D">
        <w:rPr>
          <w:rFonts w:cs="Times New Roman"/>
          <w:b/>
          <w:bCs/>
          <w:sz w:val="21"/>
        </w:rPr>
        <w:t>c</w:t>
      </w:r>
      <w:r w:rsidRPr="0061085D">
        <w:rPr>
          <w:rFonts w:cs="Times New Roman"/>
          <w:b/>
          <w:bCs/>
          <w:sz w:val="21"/>
        </w:rPr>
        <w:t>）</w:t>
      </w:r>
      <w:r w:rsidRPr="0061085D">
        <w:rPr>
          <w:rFonts w:cs="Times New Roman"/>
          <w:b/>
          <w:bCs/>
          <w:sz w:val="21"/>
        </w:rPr>
        <w:t>L/D</w:t>
      </w:r>
      <w:r w:rsidRPr="0061085D">
        <w:rPr>
          <w:rFonts w:ascii="宋体" w:hAnsi="宋体" w:cs="Times New Roman"/>
          <w:b/>
          <w:bCs/>
          <w:sz w:val="21"/>
        </w:rPr>
        <w:t>=26.5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05"/>
        <w:gridCol w:w="639"/>
        <w:gridCol w:w="639"/>
        <w:gridCol w:w="574"/>
        <w:gridCol w:w="639"/>
        <w:gridCol w:w="639"/>
        <w:gridCol w:w="704"/>
        <w:gridCol w:w="639"/>
        <w:gridCol w:w="639"/>
        <w:gridCol w:w="704"/>
        <w:gridCol w:w="639"/>
        <w:gridCol w:w="639"/>
        <w:gridCol w:w="704"/>
      </w:tblGrid>
      <w:tr w:rsidR="00DC7FB1" w:rsidRPr="004F195A" w14:paraId="7DAD162A" w14:textId="77777777" w:rsidTr="00AB03E0">
        <w:trPr>
          <w:trHeight w:val="28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single" w:sz="12" w:space="0" w:color="auto"/>
            </w:tcBorders>
          </w:tcPr>
          <w:p w14:paraId="56041649" w14:textId="42272481" w:rsidR="006F788C" w:rsidRPr="00D70DBE" w:rsidRDefault="006F788C" w:rsidP="006F788C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D70DBE">
              <w:rPr>
                <w:rFonts w:cs="Times New Roman"/>
                <w:sz w:val="13"/>
                <w:szCs w:val="13"/>
              </w:rPr>
              <w:t xml:space="preserve"> kPa</w:t>
            </w:r>
          </w:p>
          <w:p w14:paraId="75D7C85B" w14:textId="77777777" w:rsidR="006F788C" w:rsidRPr="00D70DBE" w:rsidRDefault="006F788C" w:rsidP="006F788C">
            <w:pPr>
              <w:ind w:firstLineChars="0" w:firstLine="0"/>
              <w:jc w:val="left"/>
              <w:rPr>
                <w:rFonts w:cs="Times New Roman"/>
                <w:b/>
                <w:bCs/>
                <w:sz w:val="13"/>
                <w:szCs w:val="13"/>
              </w:rPr>
            </w:pPr>
            <w:r w:rsidRPr="00D70DBE">
              <w:rPr>
                <w:rFonts w:cs="Times New Roman" w:hint="eastAsia"/>
                <w:sz w:val="13"/>
                <w:szCs w:val="13"/>
              </w:rPr>
              <w:t>d</w:t>
            </w:r>
            <w:r w:rsidRPr="00D70DBE">
              <w:rPr>
                <w:rFonts w:cs="Times New Roman"/>
                <w:sz w:val="13"/>
                <w:szCs w:val="13"/>
              </w:rPr>
              <w:t>ep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E4317" w14:textId="63889FC7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0C941" w14:textId="77FB0C65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5C537" w14:textId="1F1BC395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B9988" w14:textId="14655E11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DEC57" w14:textId="3195EBDB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0C20F" w14:textId="31641E18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1AE6A" w14:textId="73144B47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CE0BD" w14:textId="3C5B0FA6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69064" w14:textId="5EA1855F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E5573" w14:textId="44090D65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0DFD7" w14:textId="6B19D50A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80462" w14:textId="264537FF" w:rsidR="006F788C" w:rsidRPr="006F788C" w:rsidRDefault="006F788C" w:rsidP="006F788C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6F788C">
              <w:rPr>
                <w:sz w:val="13"/>
                <w:szCs w:val="13"/>
              </w:rPr>
              <w:t>T33</w:t>
            </w:r>
          </w:p>
        </w:tc>
      </w:tr>
      <w:tr w:rsidR="00DC7FB1" w:rsidRPr="00DC7FB1" w14:paraId="1E086901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83F0B" w14:textId="77777777" w:rsidR="00DC7FB1" w:rsidRPr="00B34F9D" w:rsidRDefault="00DC7FB1" w:rsidP="00DC7FB1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77784" w14:textId="05361F0F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8.8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0D9CB" w14:textId="29322EB2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0.3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02E97" w14:textId="0852455D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83BA2" w14:textId="12FB4238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6.9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49B74" w14:textId="1289F6F1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1.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C96AC" w14:textId="22238B32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9.3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CFCAE" w14:textId="1DC7A275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3.6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681E5" w14:textId="686B2A3F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7.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1EA23" w14:textId="17F42658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46.3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0002E" w14:textId="214C805B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7.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3B8C8" w14:textId="0EE4F555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40.5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4A2DA" w14:textId="5E4C0060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6.42516</w:t>
            </w:r>
          </w:p>
        </w:tc>
      </w:tr>
      <w:tr w:rsidR="00DC7FB1" w:rsidRPr="00DC7FB1" w14:paraId="7D81B35E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0FCBE" w14:textId="77777777" w:rsidR="00DC7FB1" w:rsidRPr="00B34F9D" w:rsidRDefault="00DC7FB1" w:rsidP="00DC7FB1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CD365" w14:textId="013E472B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2.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6C9BE" w14:textId="56EEFB79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8.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66833" w14:textId="573BBC21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7.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82ED7" w14:textId="77B5C2B3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6.7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9BE6D" w14:textId="4C28151E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4.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B5103" w14:textId="489FC086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4.8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FABC5" w14:textId="6BE26C8C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5.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D6994" w14:textId="7240A899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4.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81168" w14:textId="0C6FAED3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6.27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096EE" w14:textId="10F01CB8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2.7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ADB42" w14:textId="00A4824B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1.6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A7906" w14:textId="2402F144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46.42715</w:t>
            </w:r>
          </w:p>
        </w:tc>
      </w:tr>
      <w:tr w:rsidR="00DC7FB1" w:rsidRPr="00DC7FB1" w14:paraId="6A3C78F3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B1555" w14:textId="77777777" w:rsidR="00DC7FB1" w:rsidRPr="00B34F9D" w:rsidRDefault="00DC7FB1" w:rsidP="00DC7FB1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E4534" w14:textId="598B421B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6.2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B1C850" w14:textId="39359056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6.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E7888" w14:textId="29AD126F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5.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2E095" w14:textId="17B0E109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5.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E928A" w14:textId="38BEF145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3.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88CE1" w14:textId="33A9B9D5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4.9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157ED" w14:textId="3A156DA0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3.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6DDD1" w14:textId="3590DD22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0.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84FAC" w14:textId="3392989D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3.8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574E5" w14:textId="2CFDD7CC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0.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22EF6" w14:textId="76516E35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46.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06EEE" w14:textId="1EA02806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41.10271</w:t>
            </w:r>
          </w:p>
        </w:tc>
      </w:tr>
      <w:tr w:rsidR="00DC7FB1" w:rsidRPr="00DC7FB1" w14:paraId="3F6CBAE6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8EFF9" w14:textId="77777777" w:rsidR="00DC7FB1" w:rsidRPr="00B34F9D" w:rsidRDefault="00DC7FB1" w:rsidP="00DC7FB1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AFA4C" w14:textId="3B0961E1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7.3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12374" w14:textId="467CB4EC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5.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9FDEB" w14:textId="6FA8FAFF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6.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F05FA" w14:textId="27B64CE6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0.3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506FB" w14:textId="103AC7F3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4.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9D01B" w14:textId="114B0277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6.8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17EA3" w14:textId="2BDA2C4E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5.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42389" w14:textId="11803C65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1.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3FCF6" w14:textId="19F58F36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7.4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C3A11" w14:textId="127DF2B6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3.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C69B5" w14:textId="04D4E492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4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FFBD3" w14:textId="18FF2E92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1.44705</w:t>
            </w:r>
          </w:p>
        </w:tc>
      </w:tr>
      <w:tr w:rsidR="00DC7FB1" w:rsidRPr="00DC7FB1" w14:paraId="1B79B7C7" w14:textId="77777777" w:rsidTr="00AB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ADCF3" w14:textId="77777777" w:rsidR="00DC7FB1" w:rsidRPr="00B34F9D" w:rsidRDefault="00DC7FB1" w:rsidP="00DC7FB1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B367C" w14:textId="48315D50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.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61594" w14:textId="5CEB35D3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5.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6A322" w14:textId="40B1FE33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4.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D3D6B" w14:textId="32815C14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1.5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A2B8F" w14:textId="5D7F9B35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.0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5BFD3" w14:textId="05AA39CB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7.1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CE84E" w14:textId="631B5D61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0.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8CC7B" w14:textId="26A3320C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3.4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963D9" w14:textId="7C83CBBA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.6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85B83" w14:textId="5D8355C3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3.9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BAF12" w14:textId="0285AE7B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1.3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81065" w14:textId="72D68625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2.34076</w:t>
            </w:r>
          </w:p>
        </w:tc>
      </w:tr>
      <w:tr w:rsidR="00DC7FB1" w:rsidRPr="00DC7FB1" w14:paraId="371B1555" w14:textId="77777777" w:rsidTr="00AB03E0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8C12E7" w14:textId="77777777" w:rsidR="00DC7FB1" w:rsidRPr="00B34F9D" w:rsidRDefault="00DC7FB1" w:rsidP="00DC7FB1">
            <w:pPr>
              <w:ind w:firstLineChars="0" w:firstLine="0"/>
              <w:jc w:val="center"/>
              <w:rPr>
                <w:rFonts w:cs="Times New Roman"/>
                <w:sz w:val="13"/>
                <w:szCs w:val="13"/>
              </w:rPr>
            </w:pPr>
            <w:r w:rsidRPr="00B34F9D">
              <w:rPr>
                <w:rFonts w:cs="Times New Roman"/>
                <w:sz w:val="13"/>
                <w:szCs w:val="13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DF7F1" w14:textId="75084E56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0.8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DDB216" w14:textId="238FC0FB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.3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5F884" w14:textId="0771C438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.3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1BC9D3" w14:textId="33FAEF0C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5.55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1A96D1" w14:textId="4FCF494E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8.35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8B0D0" w14:textId="6E77DAD0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.38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43C9B8" w14:textId="01755324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.99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E6D7E" w14:textId="7F999666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4.5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DB1F7E" w14:textId="672B98DA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6.61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53D867" w14:textId="422BD199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23.6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A1A0A9" w14:textId="2614AEE1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13.6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D6AE8" w14:textId="36C03224" w:rsidR="00DC7FB1" w:rsidRPr="00DC7FB1" w:rsidRDefault="00DC7FB1" w:rsidP="00DC7FB1">
            <w:pPr>
              <w:ind w:firstLineChars="0" w:firstLine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DC7FB1">
              <w:rPr>
                <w:sz w:val="13"/>
                <w:szCs w:val="13"/>
              </w:rPr>
              <w:t>9.95223</w:t>
            </w:r>
          </w:p>
        </w:tc>
      </w:tr>
    </w:tbl>
    <w:p w14:paraId="6CD8D8DA" w14:textId="77777777" w:rsidR="006F788C" w:rsidRDefault="006F788C">
      <w:pPr>
        <w:ind w:firstLine="420"/>
      </w:pPr>
    </w:p>
    <w:p w14:paraId="591C27D1" w14:textId="3866CBC6" w:rsidR="003D1CD3" w:rsidRPr="00AC79F5" w:rsidRDefault="00D85938" w:rsidP="003D1CD3">
      <w:pPr>
        <w:pStyle w:val="ad"/>
        <w:ind w:firstLineChars="0" w:firstLine="0"/>
        <w:jc w:val="center"/>
      </w:pPr>
      <w:r>
        <w:object w:dxaOrig="5245" w:dyaOrig="4019" w14:anchorId="4FD70FEB">
          <v:shape id="_x0000_i1036" type="#_x0000_t75" style="width:248.25pt;height:180.2pt" o:ole="">
            <v:imagedata r:id="rId28" o:title="" cropbottom="3975f" cropright="425f"/>
          </v:shape>
          <o:OLEObject Type="Embed" ProgID="Origin50.Graph" ShapeID="_x0000_i1036" DrawAspect="Content" ObjectID="_1801599474" r:id="rId29"/>
        </w:object>
      </w:r>
    </w:p>
    <w:p w14:paraId="28306FA5" w14:textId="77777777" w:rsidR="003D1CD3" w:rsidRPr="0061085D" w:rsidRDefault="003D1CD3" w:rsidP="003D1CD3">
      <w:pPr>
        <w:pStyle w:val="C4"/>
        <w:tabs>
          <w:tab w:val="center" w:pos="4153"/>
          <w:tab w:val="right" w:pos="8306"/>
        </w:tabs>
        <w:spacing w:before="0" w:after="0" w:line="360" w:lineRule="auto"/>
        <w:rPr>
          <w:rFonts w:ascii="宋体" w:hAnsi="宋体" w:cs="Times New Roman"/>
          <w:b/>
          <w:bCs/>
          <w:sz w:val="21"/>
        </w:rPr>
      </w:pPr>
      <w:bookmarkStart w:id="2" w:name="公式_232"/>
      <w:r w:rsidRPr="0061085D">
        <w:rPr>
          <w:rFonts w:cs="Times New Roman"/>
          <w:b/>
          <w:bCs/>
          <w:sz w:val="21"/>
        </w:rPr>
        <w:t>（</w:t>
      </w:r>
      <w:r w:rsidRPr="0061085D">
        <w:rPr>
          <w:rFonts w:cs="Times New Roman"/>
          <w:b/>
          <w:bCs/>
          <w:sz w:val="21"/>
        </w:rPr>
        <w:t>a</w:t>
      </w:r>
      <w:r w:rsidRPr="0061085D">
        <w:rPr>
          <w:rFonts w:cs="Times New Roman"/>
          <w:b/>
          <w:bCs/>
          <w:sz w:val="21"/>
        </w:rPr>
        <w:t>）</w:t>
      </w:r>
      <w:r w:rsidRPr="0061085D">
        <w:rPr>
          <w:rFonts w:cs="Times New Roman"/>
          <w:b/>
          <w:bCs/>
          <w:sz w:val="21"/>
        </w:rPr>
        <w:t>L/D</w:t>
      </w:r>
      <w:r w:rsidRPr="0061085D">
        <w:rPr>
          <w:rFonts w:ascii="宋体" w:hAnsi="宋体" w:cs="Times New Roman"/>
          <w:b/>
          <w:bCs/>
          <w:sz w:val="21"/>
        </w:rPr>
        <w:t>=16.5</w:t>
      </w:r>
      <w:bookmarkEnd w:id="2"/>
    </w:p>
    <w:bookmarkStart w:id="3" w:name="嵌入式图形_235"/>
    <w:p w14:paraId="6537C3F0" w14:textId="13DBF47E" w:rsidR="003D1CD3" w:rsidRPr="0061085D" w:rsidRDefault="00DC7FB1" w:rsidP="003D1CD3">
      <w:pPr>
        <w:pStyle w:val="C4"/>
        <w:tabs>
          <w:tab w:val="center" w:pos="4153"/>
          <w:tab w:val="right" w:pos="8306"/>
        </w:tabs>
        <w:spacing w:before="0" w:after="0" w:line="360" w:lineRule="auto"/>
        <w:rPr>
          <w:rFonts w:ascii="宋体" w:hAnsi="宋体" w:cs="Times New Roman"/>
          <w:b/>
          <w:bCs/>
          <w:sz w:val="21"/>
        </w:rPr>
      </w:pPr>
      <w:r w:rsidRPr="00F12705">
        <w:rPr>
          <w:rFonts w:cs="Times New Roman"/>
          <w:b/>
          <w:bCs/>
          <w:szCs w:val="24"/>
        </w:rPr>
        <w:object w:dxaOrig="5245" w:dyaOrig="4019" w14:anchorId="088A83D7">
          <v:shape id="_x0000_i1037" type="#_x0000_t75" style="width:240.75pt;height:183.75pt" o:ole="">
            <v:imagedata r:id="rId30" o:title=""/>
          </v:shape>
          <o:OLEObject Type="Embed" ProgID="Origin50.Graph" ShapeID="_x0000_i1037" DrawAspect="Content" ObjectID="_1801599475" r:id="rId31"/>
        </w:object>
      </w:r>
      <w:bookmarkEnd w:id="3"/>
    </w:p>
    <w:p w14:paraId="2764B477" w14:textId="77777777" w:rsidR="003D1CD3" w:rsidRPr="0061085D" w:rsidRDefault="003D1CD3" w:rsidP="003D1CD3">
      <w:pPr>
        <w:pStyle w:val="C4"/>
        <w:tabs>
          <w:tab w:val="center" w:pos="4153"/>
          <w:tab w:val="right" w:pos="8306"/>
        </w:tabs>
        <w:spacing w:before="0" w:after="0" w:line="360" w:lineRule="auto"/>
        <w:rPr>
          <w:rFonts w:ascii="宋体" w:hAnsi="宋体" w:cs="Times New Roman"/>
          <w:b/>
          <w:bCs/>
          <w:sz w:val="21"/>
        </w:rPr>
      </w:pPr>
      <w:bookmarkStart w:id="4" w:name="公式_236"/>
      <w:r w:rsidRPr="0061085D">
        <w:rPr>
          <w:rFonts w:cs="Times New Roman"/>
          <w:b/>
          <w:bCs/>
          <w:sz w:val="21"/>
        </w:rPr>
        <w:t>（</w:t>
      </w:r>
      <w:r w:rsidRPr="0061085D">
        <w:rPr>
          <w:rFonts w:cs="Times New Roman"/>
          <w:b/>
          <w:bCs/>
          <w:sz w:val="21"/>
        </w:rPr>
        <w:t>b</w:t>
      </w:r>
      <w:r w:rsidRPr="0061085D">
        <w:rPr>
          <w:rFonts w:cs="Times New Roman"/>
          <w:b/>
          <w:bCs/>
          <w:sz w:val="21"/>
        </w:rPr>
        <w:t>）</w:t>
      </w:r>
      <w:r w:rsidRPr="0061085D">
        <w:rPr>
          <w:rFonts w:cs="Times New Roman"/>
          <w:b/>
          <w:bCs/>
          <w:sz w:val="21"/>
        </w:rPr>
        <w:t>L/D</w:t>
      </w:r>
      <w:r w:rsidRPr="0061085D">
        <w:rPr>
          <w:rFonts w:ascii="宋体" w:hAnsi="宋体" w:cs="Times New Roman"/>
          <w:b/>
          <w:bCs/>
          <w:sz w:val="21"/>
        </w:rPr>
        <w:t>=21.5</w:t>
      </w:r>
      <w:bookmarkEnd w:id="4"/>
    </w:p>
    <w:bookmarkStart w:id="5" w:name="嵌入式图形_239"/>
    <w:p w14:paraId="5D6C10BF" w14:textId="016F0545" w:rsidR="003D1CD3" w:rsidRPr="0061085D" w:rsidRDefault="009C7C07" w:rsidP="003D1CD3">
      <w:pPr>
        <w:pStyle w:val="C4"/>
        <w:tabs>
          <w:tab w:val="center" w:pos="4153"/>
          <w:tab w:val="right" w:pos="8306"/>
        </w:tabs>
        <w:spacing w:before="0" w:after="0" w:line="360" w:lineRule="auto"/>
        <w:rPr>
          <w:rFonts w:ascii="宋体" w:hAnsi="宋体" w:cs="Times New Roman"/>
          <w:b/>
          <w:bCs/>
          <w:sz w:val="21"/>
        </w:rPr>
      </w:pPr>
      <w:r w:rsidRPr="00F12705">
        <w:rPr>
          <w:rFonts w:cs="Times New Roman"/>
          <w:b/>
          <w:bCs/>
          <w:szCs w:val="24"/>
        </w:rPr>
        <w:object w:dxaOrig="5246" w:dyaOrig="4020" w14:anchorId="44F07DF0">
          <v:shape id="_x0000_i1038" type="#_x0000_t75" style="width:240.75pt;height:183.75pt" o:ole="">
            <v:imagedata r:id="rId32" o:title=""/>
          </v:shape>
          <o:OLEObject Type="Embed" ProgID="Origin50.Graph" ShapeID="_x0000_i1038" DrawAspect="Content" ObjectID="_1801599476" r:id="rId33"/>
        </w:object>
      </w:r>
      <w:bookmarkEnd w:id="5"/>
    </w:p>
    <w:p w14:paraId="15CB4F39" w14:textId="77777777" w:rsidR="003D1CD3" w:rsidRPr="0061085D" w:rsidRDefault="003D1CD3" w:rsidP="003D1CD3">
      <w:pPr>
        <w:pStyle w:val="C4"/>
        <w:tabs>
          <w:tab w:val="center" w:pos="4153"/>
          <w:tab w:val="right" w:pos="8306"/>
        </w:tabs>
        <w:spacing w:before="0" w:after="0" w:line="360" w:lineRule="auto"/>
        <w:rPr>
          <w:rFonts w:ascii="宋体" w:hAnsi="宋体" w:cs="Times New Roman"/>
          <w:b/>
          <w:bCs/>
          <w:sz w:val="21"/>
        </w:rPr>
      </w:pPr>
      <w:bookmarkStart w:id="6" w:name="公式_241"/>
      <w:r w:rsidRPr="0061085D">
        <w:rPr>
          <w:rFonts w:cs="Times New Roman"/>
          <w:b/>
          <w:bCs/>
          <w:sz w:val="21"/>
        </w:rPr>
        <w:t>（</w:t>
      </w:r>
      <w:r w:rsidRPr="0061085D">
        <w:rPr>
          <w:rFonts w:cs="Times New Roman"/>
          <w:b/>
          <w:bCs/>
          <w:sz w:val="21"/>
        </w:rPr>
        <w:t>c</w:t>
      </w:r>
      <w:r w:rsidRPr="0061085D">
        <w:rPr>
          <w:rFonts w:cs="Times New Roman"/>
          <w:b/>
          <w:bCs/>
          <w:sz w:val="21"/>
        </w:rPr>
        <w:t>）</w:t>
      </w:r>
      <w:r w:rsidRPr="0061085D">
        <w:rPr>
          <w:rFonts w:cs="Times New Roman"/>
          <w:b/>
          <w:bCs/>
          <w:sz w:val="21"/>
        </w:rPr>
        <w:t>L/D</w:t>
      </w:r>
      <w:r w:rsidRPr="0061085D">
        <w:rPr>
          <w:rFonts w:ascii="宋体" w:hAnsi="宋体" w:cs="Times New Roman"/>
          <w:b/>
          <w:bCs/>
          <w:sz w:val="21"/>
        </w:rPr>
        <w:t>=26.5</w:t>
      </w:r>
      <w:bookmarkEnd w:id="6"/>
    </w:p>
    <w:p w14:paraId="33AAFD66" w14:textId="4471B77D" w:rsidR="003D1CD3" w:rsidRPr="003874EE" w:rsidRDefault="003D1CD3" w:rsidP="003D1CD3">
      <w:pPr>
        <w:spacing w:line="360" w:lineRule="auto"/>
        <w:ind w:firstLineChars="0" w:firstLine="0"/>
        <w:jc w:val="center"/>
        <w:rPr>
          <w:b/>
          <w:bCs/>
        </w:rPr>
      </w:pPr>
      <w:r w:rsidRPr="003874EE">
        <w:rPr>
          <w:b/>
          <w:bCs/>
        </w:rPr>
        <w:t xml:space="preserve">Fig. 11 Variation curve of lateral friction resistance </w:t>
      </w:r>
    </w:p>
    <w:p w14:paraId="62D2E639" w14:textId="77777777" w:rsidR="003D1CD3" w:rsidRPr="003D1CD3" w:rsidRDefault="003D1CD3">
      <w:pPr>
        <w:ind w:firstLine="420"/>
      </w:pPr>
    </w:p>
    <w:sectPr w:rsidR="003D1CD3" w:rsidRPr="003D1CD3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8CCCD" w14:textId="77777777" w:rsidR="009301DA" w:rsidRDefault="009301DA" w:rsidP="00590048">
      <w:pPr>
        <w:ind w:firstLine="420"/>
      </w:pPr>
      <w:r>
        <w:separator/>
      </w:r>
    </w:p>
  </w:endnote>
  <w:endnote w:type="continuationSeparator" w:id="0">
    <w:p w14:paraId="536A356B" w14:textId="77777777" w:rsidR="009301DA" w:rsidRDefault="009301DA" w:rsidP="0059004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方正书宋简体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0D2EA" w14:textId="77777777" w:rsidR="00D363F4" w:rsidRDefault="00D363F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00057" w14:textId="77777777" w:rsidR="00D363F4" w:rsidRDefault="00D363F4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D1C6C" w14:textId="77777777" w:rsidR="00D363F4" w:rsidRDefault="00D363F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2AA62" w14:textId="77777777" w:rsidR="009301DA" w:rsidRDefault="009301DA" w:rsidP="00590048">
      <w:pPr>
        <w:ind w:firstLine="420"/>
      </w:pPr>
      <w:r>
        <w:separator/>
      </w:r>
    </w:p>
  </w:footnote>
  <w:footnote w:type="continuationSeparator" w:id="0">
    <w:p w14:paraId="6B652017" w14:textId="77777777" w:rsidR="009301DA" w:rsidRDefault="009301DA" w:rsidP="0059004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BE8BB" w14:textId="77777777" w:rsidR="00D363F4" w:rsidRDefault="00D363F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A93E9" w14:textId="77777777" w:rsidR="00D363F4" w:rsidRDefault="00D363F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19E58" w14:textId="77777777" w:rsidR="00D363F4" w:rsidRDefault="00D363F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9E"/>
    <w:rsid w:val="000116E7"/>
    <w:rsid w:val="0003495C"/>
    <w:rsid w:val="0005174B"/>
    <w:rsid w:val="00074377"/>
    <w:rsid w:val="000C3F5D"/>
    <w:rsid w:val="001B32F5"/>
    <w:rsid w:val="001C6B0E"/>
    <w:rsid w:val="00212F92"/>
    <w:rsid w:val="00234ADA"/>
    <w:rsid w:val="002A42A0"/>
    <w:rsid w:val="002D1BAB"/>
    <w:rsid w:val="002E7F0D"/>
    <w:rsid w:val="00307FED"/>
    <w:rsid w:val="00357B3B"/>
    <w:rsid w:val="003B67BA"/>
    <w:rsid w:val="003C0E47"/>
    <w:rsid w:val="003D1CD3"/>
    <w:rsid w:val="003E3A74"/>
    <w:rsid w:val="004127EB"/>
    <w:rsid w:val="00424D9C"/>
    <w:rsid w:val="00436BA6"/>
    <w:rsid w:val="004C45F6"/>
    <w:rsid w:val="004F195A"/>
    <w:rsid w:val="0053695E"/>
    <w:rsid w:val="005563AC"/>
    <w:rsid w:val="0056225B"/>
    <w:rsid w:val="00590048"/>
    <w:rsid w:val="00591EE2"/>
    <w:rsid w:val="005C27CF"/>
    <w:rsid w:val="00660AEA"/>
    <w:rsid w:val="00683FA0"/>
    <w:rsid w:val="006C6517"/>
    <w:rsid w:val="006F788C"/>
    <w:rsid w:val="00752946"/>
    <w:rsid w:val="00794E68"/>
    <w:rsid w:val="007A689C"/>
    <w:rsid w:val="00821BDF"/>
    <w:rsid w:val="008505A6"/>
    <w:rsid w:val="00911147"/>
    <w:rsid w:val="009301DA"/>
    <w:rsid w:val="00943566"/>
    <w:rsid w:val="009C7C07"/>
    <w:rsid w:val="00A069C1"/>
    <w:rsid w:val="00A502DF"/>
    <w:rsid w:val="00A900B5"/>
    <w:rsid w:val="00AC4CD8"/>
    <w:rsid w:val="00AD0ECC"/>
    <w:rsid w:val="00B34F9D"/>
    <w:rsid w:val="00BB3F85"/>
    <w:rsid w:val="00BC5CEB"/>
    <w:rsid w:val="00C01C9E"/>
    <w:rsid w:val="00C12A49"/>
    <w:rsid w:val="00C47081"/>
    <w:rsid w:val="00CD2E05"/>
    <w:rsid w:val="00D363F4"/>
    <w:rsid w:val="00D4758D"/>
    <w:rsid w:val="00D70DBE"/>
    <w:rsid w:val="00D8391F"/>
    <w:rsid w:val="00D85938"/>
    <w:rsid w:val="00DB3E72"/>
    <w:rsid w:val="00DC7FB1"/>
    <w:rsid w:val="00DE34F9"/>
    <w:rsid w:val="00E10628"/>
    <w:rsid w:val="00E61C6F"/>
    <w:rsid w:val="00ED1C1B"/>
    <w:rsid w:val="00EE0C09"/>
    <w:rsid w:val="00F74900"/>
    <w:rsid w:val="00FE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56969F"/>
  <w15:chartTrackingRefBased/>
  <w15:docId w15:val="{9D6AAF65-E558-45CE-802C-BD9140FFD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048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0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048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048"/>
    <w:rPr>
      <w:sz w:val="18"/>
      <w:szCs w:val="18"/>
    </w:rPr>
  </w:style>
  <w:style w:type="paragraph" w:customStyle="1" w:styleId="b5">
    <w:name w:val="b5二级标题"/>
    <w:basedOn w:val="a"/>
    <w:qFormat/>
    <w:rsid w:val="00590048"/>
    <w:pPr>
      <w:ind w:right="839" w:firstLineChars="0" w:firstLine="0"/>
    </w:pPr>
    <w:rPr>
      <w:rFonts w:ascii="黑体" w:eastAsia="黑体" w:hAnsi="宋体" w:cs="Times New Roman"/>
      <w:szCs w:val="28"/>
    </w:rPr>
  </w:style>
  <w:style w:type="character" w:styleId="a7">
    <w:name w:val="annotation reference"/>
    <w:basedOn w:val="a0"/>
    <w:uiPriority w:val="99"/>
    <w:semiHidden/>
    <w:unhideWhenUsed/>
    <w:rsid w:val="0059004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9004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90048"/>
    <w:rPr>
      <w:rFonts w:ascii="Times New Roman" w:eastAsia="宋体" w:hAnsi="Times New Roman"/>
    </w:rPr>
  </w:style>
  <w:style w:type="table" w:styleId="aa">
    <w:name w:val="Table Grid"/>
    <w:basedOn w:val="a1"/>
    <w:uiPriority w:val="39"/>
    <w:rsid w:val="00590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">
    <w:name w:val="C表格样式"/>
    <w:next w:val="a"/>
    <w:qFormat/>
    <w:rsid w:val="00821BDF"/>
    <w:pPr>
      <w:spacing w:before="60" w:after="60" w:line="360" w:lineRule="auto"/>
      <w:jc w:val="center"/>
    </w:pPr>
    <w:rPr>
      <w:rFonts w:ascii="Times New Roman" w:eastAsia="宋体" w:hAnsi="Times New Roman"/>
      <w:sz w:val="24"/>
      <w:szCs w:val="21"/>
    </w:rPr>
  </w:style>
  <w:style w:type="paragraph" w:customStyle="1" w:styleId="b9">
    <w:name w:val="b9中文表名"/>
    <w:basedOn w:val="ab"/>
    <w:qFormat/>
    <w:rsid w:val="00EE0C09"/>
    <w:pPr>
      <w:spacing w:line="312" w:lineRule="exact"/>
      <w:ind w:right="28" w:firstLineChars="0" w:firstLine="0"/>
      <w:jc w:val="center"/>
    </w:pPr>
    <w:rPr>
      <w:rFonts w:ascii="黑体" w:eastAsia="黑体" w:hAnsi="宋体"/>
      <w:sz w:val="18"/>
      <w:szCs w:val="24"/>
    </w:rPr>
  </w:style>
  <w:style w:type="table" w:customStyle="1" w:styleId="2">
    <w:name w:val="网格型2"/>
    <w:basedOn w:val="a1"/>
    <w:uiPriority w:val="99"/>
    <w:qFormat/>
    <w:rsid w:val="00EE0C09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Plain Text"/>
    <w:basedOn w:val="a"/>
    <w:link w:val="ac"/>
    <w:uiPriority w:val="99"/>
    <w:semiHidden/>
    <w:unhideWhenUsed/>
    <w:rsid w:val="00EE0C09"/>
    <w:rPr>
      <w:rFonts w:asciiTheme="minorEastAsia" w:eastAsiaTheme="minorEastAsia" w:hAnsi="Courier New" w:cs="Courier New"/>
    </w:rPr>
  </w:style>
  <w:style w:type="character" w:customStyle="1" w:styleId="ac">
    <w:name w:val="纯文本 字符"/>
    <w:basedOn w:val="a0"/>
    <w:link w:val="ab"/>
    <w:uiPriority w:val="99"/>
    <w:semiHidden/>
    <w:rsid w:val="00EE0C09"/>
    <w:rPr>
      <w:rFonts w:asciiTheme="minorEastAsia" w:hAnsi="Courier New" w:cs="Courier New"/>
    </w:rPr>
  </w:style>
  <w:style w:type="paragraph" w:customStyle="1" w:styleId="C0">
    <w:name w:val="C图题样式"/>
    <w:qFormat/>
    <w:rsid w:val="002D1BAB"/>
    <w:pPr>
      <w:jc w:val="center"/>
    </w:pPr>
    <w:rPr>
      <w:rFonts w:ascii="Times New Roman" w:eastAsia="宋体" w:hAnsi="Times New Roman"/>
      <w:szCs w:val="21"/>
    </w:rPr>
  </w:style>
  <w:style w:type="paragraph" w:customStyle="1" w:styleId="ad">
    <w:name w:val="正文样式"/>
    <w:qFormat/>
    <w:rsid w:val="00794E68"/>
    <w:pPr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:szCs w:val="21"/>
    </w:rPr>
  </w:style>
  <w:style w:type="paragraph" w:customStyle="1" w:styleId="C1">
    <w:name w:val="C图样式"/>
    <w:next w:val="ad"/>
    <w:qFormat/>
    <w:rsid w:val="00794E68"/>
    <w:pPr>
      <w:keepNext/>
      <w:spacing w:before="240" w:after="120"/>
      <w:jc w:val="center"/>
    </w:pPr>
    <w:rPr>
      <w:rFonts w:ascii="Times New Roman" w:eastAsia="宋体" w:hAnsi="Times New Roman"/>
      <w:szCs w:val="21"/>
    </w:rPr>
  </w:style>
  <w:style w:type="paragraph" w:customStyle="1" w:styleId="C2">
    <w:name w:val="C正文样式"/>
    <w:next w:val="a"/>
    <w:link w:val="C3"/>
    <w:qFormat/>
    <w:rsid w:val="00ED1C1B"/>
    <w:pPr>
      <w:spacing w:line="360" w:lineRule="auto"/>
      <w:ind w:firstLineChars="200" w:firstLine="200"/>
      <w:jc w:val="both"/>
    </w:pPr>
    <w:rPr>
      <w:rFonts w:ascii="Times New Roman" w:eastAsia="宋体" w:hAnsi="Times New Roman"/>
      <w:sz w:val="24"/>
      <w:szCs w:val="21"/>
    </w:rPr>
  </w:style>
  <w:style w:type="character" w:customStyle="1" w:styleId="C3">
    <w:name w:val="C正文样式 字符"/>
    <w:basedOn w:val="a0"/>
    <w:link w:val="C2"/>
    <w:rsid w:val="00ED1C1B"/>
    <w:rPr>
      <w:rFonts w:ascii="Times New Roman" w:eastAsia="宋体" w:hAnsi="Times New Roman"/>
      <w:sz w:val="24"/>
      <w:szCs w:val="21"/>
    </w:rPr>
  </w:style>
  <w:style w:type="paragraph" w:customStyle="1" w:styleId="C4">
    <w:name w:val="C公式样式"/>
    <w:next w:val="ad"/>
    <w:link w:val="C5"/>
    <w:qFormat/>
    <w:rsid w:val="00E61C6F"/>
    <w:pPr>
      <w:spacing w:before="120" w:after="120"/>
      <w:jc w:val="center"/>
    </w:pPr>
    <w:rPr>
      <w:rFonts w:ascii="Times New Roman" w:eastAsia="宋体" w:hAnsi="Times New Roman"/>
      <w:sz w:val="24"/>
      <w:szCs w:val="21"/>
    </w:rPr>
  </w:style>
  <w:style w:type="character" w:customStyle="1" w:styleId="C5">
    <w:name w:val="C公式样式 字符"/>
    <w:basedOn w:val="a0"/>
    <w:link w:val="C4"/>
    <w:rsid w:val="00E61C6F"/>
    <w:rPr>
      <w:rFonts w:ascii="Times New Roman" w:eastAsia="宋体" w:hAnsi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39" Type="http://schemas.openxmlformats.org/officeDocument/2006/relationships/footer" Target="footer3.xml"/><Relationship Id="rId21" Type="http://schemas.openxmlformats.org/officeDocument/2006/relationships/oleObject" Target="embeddings/oleObject8.bin"/><Relationship Id="rId34" Type="http://schemas.openxmlformats.org/officeDocument/2006/relationships/header" Target="header1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12.bin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emf"/><Relationship Id="rId35" Type="http://schemas.openxmlformats.org/officeDocument/2006/relationships/header" Target="header2.xml"/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</TotalTime>
  <Pages>11</Pages>
  <Words>1472</Words>
  <Characters>6508</Characters>
  <Application>Microsoft Office Word</Application>
  <DocSecurity>0</DocSecurity>
  <Lines>1301</Lines>
  <Paragraphs>1329</Paragraphs>
  <ScaleCrop>false</ScaleCrop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浪 郭</dc:creator>
  <cp:keywords/>
  <dc:description/>
  <cp:lastModifiedBy>仕浪 郭</cp:lastModifiedBy>
  <cp:revision>58</cp:revision>
  <dcterms:created xsi:type="dcterms:W3CDTF">2024-11-28T08:56:00Z</dcterms:created>
  <dcterms:modified xsi:type="dcterms:W3CDTF">2025-02-20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ba9bac764ba2455dd16455b97d501223e2e5ec5b78ac8aea88bca051391682</vt:lpwstr>
  </property>
</Properties>
</file>